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D4CDD" w14:textId="521F7328" w:rsidR="00B959C0" w:rsidRPr="00B91007" w:rsidRDefault="00B959C0" w:rsidP="00B91007">
      <w:pPr>
        <w:pStyle w:val="wissenschaftlicherText"/>
        <w:rPr>
          <w:b/>
          <w:bCs/>
          <w:i/>
          <w:lang w:val="en-GB"/>
        </w:rPr>
      </w:pPr>
      <w:bookmarkStart w:id="0" w:name="_Hlk61617219"/>
      <w:r w:rsidRPr="00B91007">
        <w:rPr>
          <w:b/>
          <w:bCs/>
          <w:lang w:val="en-US"/>
        </w:rPr>
        <w:t xml:space="preserve">S1 Text. Detailed morphological alterations of </w:t>
      </w:r>
      <w:r w:rsidRPr="00B91007">
        <w:rPr>
          <w:b/>
          <w:bCs/>
          <w:i/>
          <w:lang w:val="en-US"/>
        </w:rPr>
        <w:t>Triops</w:t>
      </w:r>
      <w:r w:rsidRPr="00B91007">
        <w:rPr>
          <w:b/>
          <w:bCs/>
          <w:lang w:val="en-US"/>
        </w:rPr>
        <w:t xml:space="preserve">-exposed </w:t>
      </w:r>
      <w:r w:rsidRPr="00B91007">
        <w:rPr>
          <w:b/>
          <w:bCs/>
          <w:i/>
          <w:lang w:val="en-US"/>
        </w:rPr>
        <w:t>Daphnia magna</w:t>
      </w:r>
      <w:r w:rsidR="00EE421F">
        <w:rPr>
          <w:b/>
          <w:bCs/>
          <w:i/>
          <w:lang w:val="en-US"/>
        </w:rPr>
        <w:t>.</w:t>
      </w:r>
    </w:p>
    <w:bookmarkEnd w:id="0"/>
    <w:p w14:paraId="665A6A16" w14:textId="60D2A761" w:rsidR="00B959C0" w:rsidRPr="00AF7FA6" w:rsidRDefault="00B959C0" w:rsidP="00B959C0">
      <w:pPr>
        <w:spacing w:line="480" w:lineRule="auto"/>
        <w:jc w:val="both"/>
        <w:rPr>
          <w:rFonts w:cs="Times New Roman"/>
          <w:szCs w:val="24"/>
          <w:lang w:val="en-US"/>
        </w:rPr>
      </w:pPr>
      <w:r w:rsidRPr="00AF7FA6">
        <w:rPr>
          <w:rFonts w:cs="Times New Roman"/>
          <w:i/>
          <w:szCs w:val="24"/>
          <w:lang w:val="en-US"/>
        </w:rPr>
        <w:t>Triops</w:t>
      </w:r>
      <w:r w:rsidRPr="00AF7FA6">
        <w:rPr>
          <w:rFonts w:cs="Times New Roman"/>
          <w:szCs w:val="24"/>
          <w:lang w:val="en-US"/>
        </w:rPr>
        <w:t xml:space="preserve">-exposed </w:t>
      </w:r>
      <w:r>
        <w:rPr>
          <w:rFonts w:cs="Times New Roman"/>
          <w:szCs w:val="24"/>
          <w:lang w:val="en-US"/>
        </w:rPr>
        <w:t>compared to</w:t>
      </w:r>
      <w:r w:rsidRPr="00AF7FA6">
        <w:rPr>
          <w:rFonts w:cs="Times New Roman"/>
          <w:szCs w:val="24"/>
          <w:lang w:val="en-US"/>
        </w:rPr>
        <w:t xml:space="preserve"> </w:t>
      </w:r>
      <w:r>
        <w:rPr>
          <w:rFonts w:cs="Times New Roman"/>
          <w:szCs w:val="24"/>
          <w:lang w:val="en-US"/>
        </w:rPr>
        <w:t>unexposed</w:t>
      </w:r>
      <w:r w:rsidRPr="00AF7FA6">
        <w:rPr>
          <w:rFonts w:cs="Times New Roman"/>
          <w:szCs w:val="24"/>
          <w:lang w:val="en-US"/>
        </w:rPr>
        <w:t xml:space="preserve"> </w:t>
      </w:r>
      <w:r w:rsidRPr="00AF7FA6">
        <w:rPr>
          <w:rFonts w:cs="Times New Roman"/>
          <w:i/>
          <w:szCs w:val="24"/>
          <w:lang w:val="en-US"/>
        </w:rPr>
        <w:t>D. magna</w:t>
      </w:r>
      <w:r w:rsidRPr="00AF7FA6">
        <w:rPr>
          <w:rFonts w:cs="Times New Roman"/>
          <w:szCs w:val="24"/>
          <w:lang w:val="en-US"/>
        </w:rPr>
        <w:t xml:space="preserve"> (</w:t>
      </w:r>
      <w:r w:rsidR="003A7B8A">
        <w:rPr>
          <w:rFonts w:cs="Times New Roman"/>
          <w:szCs w:val="24"/>
          <w:lang w:val="en-US"/>
        </w:rPr>
        <w:t>F</w:t>
      </w:r>
      <w:r w:rsidRPr="00AF7FA6">
        <w:rPr>
          <w:rFonts w:cs="Times New Roman"/>
          <w:szCs w:val="24"/>
          <w:lang w:val="en-US"/>
        </w:rPr>
        <w:t>ig </w:t>
      </w:r>
      <w:r w:rsidR="004F5F4D">
        <w:rPr>
          <w:rFonts w:cs="Times New Roman"/>
          <w:szCs w:val="24"/>
          <w:lang w:val="en-US"/>
        </w:rPr>
        <w:t>2</w:t>
      </w:r>
      <w:r w:rsidRPr="00AF7FA6">
        <w:rPr>
          <w:rFonts w:cs="Times New Roman"/>
          <w:szCs w:val="24"/>
          <w:lang w:val="en-US"/>
        </w:rPr>
        <w:t xml:space="preserve">A, B) have maximal alterations at the body margins as well as at the tail </w:t>
      </w:r>
      <w:proofErr w:type="spellStart"/>
      <w:r w:rsidRPr="00AF7FA6">
        <w:rPr>
          <w:rFonts w:cs="Times New Roman"/>
          <w:szCs w:val="24"/>
          <w:lang w:val="en-US"/>
        </w:rPr>
        <w:t>spine</w:t>
      </w:r>
      <w:proofErr w:type="spellEnd"/>
      <w:r w:rsidRPr="00AF7FA6">
        <w:rPr>
          <w:rFonts w:cs="Times New Roman"/>
          <w:szCs w:val="24"/>
          <w:lang w:val="en-US"/>
        </w:rPr>
        <w:t xml:space="preserve"> (&gt;1</w:t>
      </w:r>
      <w:r w:rsidR="003075AC">
        <w:rPr>
          <w:rFonts w:cs="Times New Roman"/>
          <w:szCs w:val="24"/>
          <w:lang w:val="en-US"/>
        </w:rPr>
        <w:t>2</w:t>
      </w:r>
      <w:r w:rsidR="002F59EB">
        <w:rPr>
          <w:rFonts w:cs="Times New Roman"/>
          <w:szCs w:val="24"/>
          <w:lang w:val="en-US"/>
        </w:rPr>
        <w:t>0</w:t>
      </w:r>
      <w:r w:rsidRPr="00AF7FA6">
        <w:rPr>
          <w:rFonts w:cs="Times New Roman"/>
          <w:szCs w:val="24"/>
          <w:lang w:val="en-US"/>
        </w:rPr>
        <w:t xml:space="preserve"> µm, displayed in shades of red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C)</w:t>
      </w:r>
      <w:r>
        <w:rPr>
          <w:rFonts w:cs="Times New Roman"/>
          <w:szCs w:val="24"/>
          <w:lang w:val="en-US"/>
        </w:rPr>
        <w:t xml:space="preserve">, which means the regions marked red are </w:t>
      </w:r>
      <w:r w:rsidR="004F5F4D">
        <w:rPr>
          <w:rFonts w:cs="Times New Roman"/>
          <w:szCs w:val="24"/>
          <w:lang w:val="en-US"/>
        </w:rPr>
        <w:t xml:space="preserve">in total </w:t>
      </w:r>
      <w:r>
        <w:rPr>
          <w:rFonts w:cs="Times New Roman"/>
          <w:szCs w:val="24"/>
          <w:lang w:val="en-US"/>
        </w:rPr>
        <w:t>displaced by up to 1</w:t>
      </w:r>
      <w:r w:rsidR="00AA7AA2">
        <w:rPr>
          <w:rFonts w:cs="Times New Roman"/>
          <w:szCs w:val="24"/>
          <w:lang w:val="en-US"/>
        </w:rPr>
        <w:t>2</w:t>
      </w:r>
      <w:r>
        <w:rPr>
          <w:rFonts w:cs="Times New Roman"/>
          <w:szCs w:val="24"/>
          <w:lang w:val="en-US"/>
        </w:rPr>
        <w:t>0 µm compared to the unexposed morph, irrespective of any axis</w:t>
      </w:r>
      <w:r w:rsidRPr="00AF7FA6">
        <w:rPr>
          <w:rFonts w:cs="Times New Roman"/>
          <w:szCs w:val="24"/>
          <w:lang w:val="en-US"/>
        </w:rPr>
        <w:t>.</w:t>
      </w:r>
    </w:p>
    <w:p w14:paraId="35A4C9D9" w14:textId="727F21F7"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Deformations along the dorsoventral axis reveal that all vertices ventral of the body’s transversal axis are shifted ventrally (shades of blue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D</w:t>
      </w:r>
      <w:r>
        <w:rPr>
          <w:rFonts w:cs="Times New Roman"/>
          <w:szCs w:val="24"/>
          <w:lang w:val="en-US"/>
        </w:rPr>
        <w:t>; negative x</w:t>
      </w:r>
      <w:r w:rsidRPr="00AF7FA6">
        <w:rPr>
          <w:rFonts w:cs="Times New Roman"/>
          <w:szCs w:val="24"/>
          <w:lang w:val="en-US"/>
        </w:rPr>
        <w:t xml:space="preserve">), while vertices dorsal of the axis are offset dorsally (shades of red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D</w:t>
      </w:r>
      <w:r>
        <w:rPr>
          <w:rFonts w:cs="Times New Roman"/>
          <w:szCs w:val="24"/>
          <w:lang w:val="en-US"/>
        </w:rPr>
        <w:t>; positive x</w:t>
      </w:r>
      <w:r w:rsidRPr="00AF7FA6">
        <w:rPr>
          <w:rFonts w:cs="Times New Roman"/>
          <w:szCs w:val="24"/>
          <w:lang w:val="en-US"/>
        </w:rPr>
        <w:t>). The strength of the deformation increases with distance from the transversal axis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D). On the head capsule points are strongly shifted dorsally</w:t>
      </w:r>
      <w:r w:rsidR="00BA5CC8">
        <w:rPr>
          <w:rFonts w:cs="Times New Roman"/>
          <w:szCs w:val="24"/>
          <w:lang w:val="en-US"/>
        </w:rPr>
        <w:t xml:space="preserve"> </w:t>
      </w:r>
      <w:r w:rsidR="00BA5CC8" w:rsidRPr="00AF7FA6">
        <w:rPr>
          <w:rFonts w:cs="Times New Roman"/>
          <w:szCs w:val="24"/>
          <w:lang w:val="en-US"/>
        </w:rPr>
        <w:t xml:space="preserve">(shades of red in </w:t>
      </w:r>
      <w:r w:rsidR="003A7B8A">
        <w:rPr>
          <w:rFonts w:cs="Times New Roman"/>
          <w:szCs w:val="24"/>
          <w:lang w:val="en-US"/>
        </w:rPr>
        <w:t>Fig</w:t>
      </w:r>
      <w:r w:rsidR="00BA5CC8" w:rsidRPr="00AF7FA6">
        <w:rPr>
          <w:rFonts w:cs="Times New Roman"/>
          <w:szCs w:val="24"/>
          <w:lang w:val="en-US"/>
        </w:rPr>
        <w:t xml:space="preserve"> </w:t>
      </w:r>
      <w:r w:rsidR="00BA5CC8">
        <w:rPr>
          <w:rFonts w:cs="Times New Roman"/>
          <w:szCs w:val="24"/>
          <w:lang w:val="en-US"/>
        </w:rPr>
        <w:t>2</w:t>
      </w:r>
      <w:r w:rsidR="00BA5CC8" w:rsidRPr="00AF7FA6">
        <w:rPr>
          <w:rFonts w:cs="Times New Roman"/>
          <w:szCs w:val="24"/>
          <w:lang w:val="en-US"/>
        </w:rPr>
        <w:t>D</w:t>
      </w:r>
      <w:r w:rsidR="00BA5CC8">
        <w:rPr>
          <w:rFonts w:cs="Times New Roman"/>
          <w:szCs w:val="24"/>
          <w:lang w:val="en-US"/>
        </w:rPr>
        <w:t>; positive x</w:t>
      </w:r>
      <w:r w:rsidR="00BA5CC8" w:rsidRPr="00AF7FA6">
        <w:rPr>
          <w:rFonts w:cs="Times New Roman"/>
          <w:szCs w:val="24"/>
          <w:lang w:val="en-US"/>
        </w:rPr>
        <w:t>)</w:t>
      </w:r>
      <w:r w:rsidRPr="00AF7FA6">
        <w:rPr>
          <w:rFonts w:cs="Times New Roman"/>
          <w:szCs w:val="24"/>
          <w:lang w:val="en-US"/>
        </w:rPr>
        <w:t>. The location of the described vertices is significantly different between control and the defended animals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2</w:t>
      </w:r>
      <w:r w:rsidRPr="00AF7FA6">
        <w:rPr>
          <w:rFonts w:cs="Times New Roman"/>
          <w:szCs w:val="24"/>
          <w:lang w:val="en-US"/>
        </w:rPr>
        <w:t>E, p&lt;0.05, q&lt;0.01).</w:t>
      </w:r>
      <w:r w:rsidR="00281B26">
        <w:rPr>
          <w:rFonts w:cs="Times New Roman"/>
          <w:szCs w:val="24"/>
          <w:lang w:val="en-US"/>
        </w:rPr>
        <w:t xml:space="preserve"> These observations indicate that the animals become wider in </w:t>
      </w:r>
      <w:proofErr w:type="spellStart"/>
      <w:r w:rsidR="00281B26">
        <w:rPr>
          <w:rFonts w:cs="Times New Roman"/>
          <w:szCs w:val="24"/>
          <w:lang w:val="en-US"/>
        </w:rPr>
        <w:t>dorso</w:t>
      </w:r>
      <w:proofErr w:type="spellEnd"/>
      <w:r w:rsidR="00281B26">
        <w:rPr>
          <w:rFonts w:cs="Times New Roman"/>
          <w:szCs w:val="24"/>
          <w:lang w:val="en-US"/>
        </w:rPr>
        <w:t>-ventral direction.</w:t>
      </w:r>
    </w:p>
    <w:p w14:paraId="0DE06D57" w14:textId="5D6CAFB5"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We observe a similar pattern in the plot for deformations in anterior-posterior direction: Vertices anterior of the body’s dorsoventral axis are shifted anteriorly (colored red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F</w:t>
      </w:r>
      <w:r>
        <w:rPr>
          <w:rFonts w:cs="Times New Roman"/>
          <w:szCs w:val="24"/>
          <w:lang w:val="en-US"/>
        </w:rPr>
        <w:t>, positive y</w:t>
      </w:r>
      <w:r w:rsidRPr="00AF7FA6">
        <w:rPr>
          <w:rFonts w:cs="Times New Roman"/>
          <w:szCs w:val="24"/>
          <w:lang w:val="en-US"/>
        </w:rPr>
        <w:t xml:space="preserve">), vertices lying posterior are offset posteriorly (colored blue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F</w:t>
      </w:r>
      <w:r>
        <w:rPr>
          <w:rFonts w:cs="Times New Roman"/>
          <w:szCs w:val="24"/>
          <w:lang w:val="en-US"/>
        </w:rPr>
        <w:t>, negative y</w:t>
      </w:r>
      <w:r w:rsidRPr="00AF7FA6">
        <w:rPr>
          <w:rFonts w:cs="Times New Roman"/>
          <w:szCs w:val="24"/>
          <w:lang w:val="en-US"/>
        </w:rPr>
        <w:t>). The translocations increase with distance to this axis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F) is statistically significant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G, p&lt;0.05, q&lt;0.01).</w:t>
      </w:r>
      <w:r w:rsidR="00281B26">
        <w:rPr>
          <w:rFonts w:cs="Times New Roman"/>
          <w:szCs w:val="24"/>
          <w:lang w:val="en-US"/>
        </w:rPr>
        <w:t xml:space="preserve"> These observations indicate an increase of body length</w:t>
      </w:r>
      <w:r w:rsidR="003D0004">
        <w:rPr>
          <w:rFonts w:cs="Times New Roman"/>
          <w:szCs w:val="24"/>
          <w:lang w:val="en-US"/>
        </w:rPr>
        <w:t xml:space="preserve"> in predator-exposed animals.</w:t>
      </w:r>
    </w:p>
    <w:p w14:paraId="75CF5E78" w14:textId="0A01BD90" w:rsidR="00B959C0" w:rsidRDefault="00B959C0" w:rsidP="00B959C0">
      <w:pPr>
        <w:spacing w:line="480" w:lineRule="auto"/>
        <w:jc w:val="both"/>
        <w:rPr>
          <w:rFonts w:cs="Times New Roman"/>
          <w:szCs w:val="24"/>
          <w:lang w:val="en-US"/>
        </w:rPr>
      </w:pPr>
      <w:r w:rsidRPr="00AF7FA6">
        <w:rPr>
          <w:rFonts w:cs="Times New Roman"/>
          <w:szCs w:val="24"/>
          <w:lang w:val="en-US"/>
        </w:rPr>
        <w:t>In lateral direction, we observed an increased body width centrally on the carapace</w:t>
      </w:r>
      <w:r w:rsidR="003015F8">
        <w:rPr>
          <w:rFonts w:cs="Times New Roman"/>
          <w:szCs w:val="24"/>
          <w:lang w:val="en-US"/>
        </w:rPr>
        <w:t xml:space="preserve"> </w:t>
      </w:r>
      <w:r w:rsidR="003015F8" w:rsidRPr="00AF7FA6">
        <w:rPr>
          <w:rFonts w:cs="Times New Roman"/>
          <w:szCs w:val="24"/>
          <w:lang w:val="en-US"/>
        </w:rPr>
        <w:t xml:space="preserve">(shades of red in </w:t>
      </w:r>
      <w:r w:rsidR="003A7B8A">
        <w:rPr>
          <w:rFonts w:cs="Times New Roman"/>
          <w:szCs w:val="24"/>
          <w:lang w:val="en-US"/>
        </w:rPr>
        <w:t>Fig</w:t>
      </w:r>
      <w:r w:rsidR="003015F8" w:rsidRPr="00AF7FA6">
        <w:rPr>
          <w:rFonts w:cs="Times New Roman"/>
          <w:szCs w:val="24"/>
          <w:lang w:val="en-US"/>
        </w:rPr>
        <w:t xml:space="preserve"> </w:t>
      </w:r>
      <w:r w:rsidR="003015F8">
        <w:rPr>
          <w:rFonts w:cs="Times New Roman"/>
          <w:szCs w:val="24"/>
          <w:lang w:val="en-US"/>
        </w:rPr>
        <w:t>2</w:t>
      </w:r>
      <w:r w:rsidR="003015F8" w:rsidRPr="00AF7FA6">
        <w:rPr>
          <w:rFonts w:cs="Times New Roman"/>
          <w:szCs w:val="24"/>
          <w:lang w:val="en-US"/>
        </w:rPr>
        <w:t>H</w:t>
      </w:r>
      <w:r w:rsidR="003015F8">
        <w:rPr>
          <w:rFonts w:cs="Times New Roman"/>
          <w:szCs w:val="24"/>
          <w:lang w:val="en-US"/>
        </w:rPr>
        <w:t>, positive z</w:t>
      </w:r>
      <w:r w:rsidR="003015F8" w:rsidRPr="00AF7FA6">
        <w:rPr>
          <w:rFonts w:cs="Times New Roman"/>
          <w:szCs w:val="24"/>
          <w:lang w:val="en-US"/>
        </w:rPr>
        <w:t>)</w:t>
      </w:r>
      <w:r w:rsidRPr="00AF7FA6">
        <w:rPr>
          <w:rFonts w:cs="Times New Roman"/>
          <w:szCs w:val="24"/>
          <w:lang w:val="en-US"/>
        </w:rPr>
        <w:t>, where a rim on the carapace is located. Furthermore, the lateral width of the fornix on the head capsule is increased</w:t>
      </w:r>
      <w:r>
        <w:rPr>
          <w:rFonts w:cs="Times New Roman"/>
          <w:szCs w:val="24"/>
          <w:lang w:val="en-US"/>
        </w:rPr>
        <w:t>, thereby vertices are moved in front of the drawing plane</w:t>
      </w:r>
      <w:r w:rsidRPr="00AF7FA6">
        <w:rPr>
          <w:rFonts w:cs="Times New Roman"/>
          <w:szCs w:val="24"/>
          <w:lang w:val="en-US"/>
        </w:rPr>
        <w:t xml:space="preserve"> (shades of red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H</w:t>
      </w:r>
      <w:r>
        <w:rPr>
          <w:rFonts w:cs="Times New Roman"/>
          <w:szCs w:val="24"/>
          <w:lang w:val="en-US"/>
        </w:rPr>
        <w:t>, positive z</w:t>
      </w:r>
      <w:r w:rsidRPr="00AF7FA6">
        <w:rPr>
          <w:rFonts w:cs="Times New Roman"/>
          <w:szCs w:val="24"/>
          <w:lang w:val="en-US"/>
        </w:rPr>
        <w:t xml:space="preserve">). At the same time, the posterior ventral margin and the dorsal margin are slightly slimmer in predator-exposed </w:t>
      </w:r>
      <w:r w:rsidRPr="00AF7FA6">
        <w:rPr>
          <w:rFonts w:cs="Times New Roman"/>
          <w:i/>
          <w:szCs w:val="24"/>
          <w:lang w:val="en-US"/>
        </w:rPr>
        <w:t>D. magna</w:t>
      </w:r>
      <w:r>
        <w:rPr>
          <w:rFonts w:cs="Times New Roman"/>
          <w:szCs w:val="24"/>
          <w:lang w:val="en-US"/>
        </w:rPr>
        <w:t xml:space="preserve">, moving them behind the </w:t>
      </w:r>
      <w:r>
        <w:rPr>
          <w:rFonts w:cs="Times New Roman"/>
          <w:szCs w:val="24"/>
          <w:lang w:val="en-US"/>
        </w:rPr>
        <w:lastRenderedPageBreak/>
        <w:t>drawing plane</w:t>
      </w:r>
      <w:r w:rsidRPr="00AF7FA6">
        <w:rPr>
          <w:rFonts w:cs="Times New Roman"/>
          <w:szCs w:val="24"/>
          <w:lang w:val="en-US"/>
        </w:rPr>
        <w:t xml:space="preserve"> (shades of blue in </w:t>
      </w:r>
      <w:r w:rsidR="003A7B8A">
        <w:rPr>
          <w:rFonts w:cs="Times New Roman"/>
          <w:szCs w:val="24"/>
          <w:lang w:val="en-US"/>
        </w:rPr>
        <w:t>Fig</w:t>
      </w:r>
      <w:r w:rsidRPr="00AF7FA6">
        <w:rPr>
          <w:rFonts w:cs="Times New Roman"/>
          <w:szCs w:val="24"/>
          <w:lang w:val="en-US"/>
        </w:rPr>
        <w:t xml:space="preserve"> </w:t>
      </w:r>
      <w:r w:rsidR="004F5F4D">
        <w:rPr>
          <w:rFonts w:cs="Times New Roman"/>
          <w:szCs w:val="24"/>
          <w:lang w:val="en-US"/>
        </w:rPr>
        <w:t>2</w:t>
      </w:r>
      <w:r w:rsidRPr="00AF7FA6">
        <w:rPr>
          <w:rFonts w:cs="Times New Roman"/>
          <w:szCs w:val="24"/>
          <w:lang w:val="en-US"/>
        </w:rPr>
        <w:t>H</w:t>
      </w:r>
      <w:r>
        <w:rPr>
          <w:rFonts w:cs="Times New Roman"/>
          <w:szCs w:val="24"/>
          <w:lang w:val="en-US"/>
        </w:rPr>
        <w:t>, negative z</w:t>
      </w:r>
      <w:r w:rsidRPr="00AF7FA6">
        <w:rPr>
          <w:rFonts w:cs="Times New Roman"/>
          <w:szCs w:val="24"/>
          <w:lang w:val="en-US"/>
        </w:rPr>
        <w:t>). These are significant changes in the increments and reductions in lateral width (</w:t>
      </w:r>
      <w:r w:rsidR="003A7B8A">
        <w:rPr>
          <w:rFonts w:cs="Times New Roman"/>
          <w:szCs w:val="24"/>
          <w:lang w:val="en-US"/>
        </w:rPr>
        <w:t>Fig</w:t>
      </w:r>
      <w:r w:rsidRPr="00AF7FA6">
        <w:rPr>
          <w:rFonts w:cs="Times New Roman"/>
          <w:szCs w:val="24"/>
          <w:lang w:val="en-US"/>
        </w:rPr>
        <w:t> 1I, p&lt;0.05, q&lt;0.01).</w:t>
      </w:r>
    </w:p>
    <w:p w14:paraId="249226FE" w14:textId="77777777" w:rsidR="00EE421F" w:rsidRPr="00AF7FA6" w:rsidRDefault="00EE421F" w:rsidP="00B959C0">
      <w:pPr>
        <w:spacing w:line="480" w:lineRule="auto"/>
        <w:jc w:val="both"/>
        <w:rPr>
          <w:rFonts w:cs="Times New Roman"/>
          <w:szCs w:val="24"/>
          <w:lang w:val="en-US"/>
        </w:rPr>
      </w:pPr>
    </w:p>
    <w:p w14:paraId="2F6826D1" w14:textId="03CEB573" w:rsidR="00B959C0" w:rsidRPr="00B91007" w:rsidRDefault="00B959C0" w:rsidP="00B91007">
      <w:pPr>
        <w:pStyle w:val="wissenschaftlicherText"/>
        <w:rPr>
          <w:b/>
          <w:i/>
          <w:lang w:val="en-GB"/>
        </w:rPr>
      </w:pPr>
      <w:r w:rsidRPr="00B91007">
        <w:rPr>
          <w:b/>
          <w:lang w:val="en-US"/>
        </w:rPr>
        <w:t xml:space="preserve">S2 Text. Detailed morphological alterations of </w:t>
      </w:r>
      <w:r w:rsidRPr="00B91007">
        <w:rPr>
          <w:b/>
          <w:i/>
          <w:lang w:val="en-US"/>
        </w:rPr>
        <w:t>Triops</w:t>
      </w:r>
      <w:r w:rsidRPr="00B91007">
        <w:rPr>
          <w:b/>
          <w:lang w:val="en-US"/>
        </w:rPr>
        <w:t xml:space="preserve">-exposed </w:t>
      </w:r>
      <w:r w:rsidRPr="00B91007">
        <w:rPr>
          <w:b/>
          <w:i/>
          <w:lang w:val="en-US"/>
        </w:rPr>
        <w:t xml:space="preserve">Daphnia </w:t>
      </w:r>
      <w:proofErr w:type="spellStart"/>
      <w:r w:rsidRPr="00B91007">
        <w:rPr>
          <w:b/>
          <w:i/>
          <w:lang w:val="en-US"/>
        </w:rPr>
        <w:t>barbata</w:t>
      </w:r>
      <w:proofErr w:type="spellEnd"/>
      <w:r w:rsidR="00EE421F" w:rsidRPr="00B91007">
        <w:rPr>
          <w:b/>
          <w:i/>
          <w:lang w:val="en-US"/>
        </w:rPr>
        <w:t>.</w:t>
      </w:r>
    </w:p>
    <w:p w14:paraId="49A5F844" w14:textId="6C07CAE5"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An altered head </w:t>
      </w:r>
      <w:proofErr w:type="gramStart"/>
      <w:r w:rsidRPr="00AF7FA6">
        <w:rPr>
          <w:rFonts w:cs="Times New Roman"/>
          <w:szCs w:val="24"/>
          <w:lang w:val="en-US"/>
        </w:rPr>
        <w:t>capsule</w:t>
      </w:r>
      <w:proofErr w:type="gramEnd"/>
      <w:r w:rsidRPr="00AF7FA6">
        <w:rPr>
          <w:rFonts w:cs="Times New Roman"/>
          <w:szCs w:val="24"/>
          <w:lang w:val="en-US"/>
        </w:rPr>
        <w:t xml:space="preserve"> i.e. helmet is visible in the photographs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A, B). Maximal changes of form occur at the tip of the tail spine and the head with shifts of &gt;</w:t>
      </w:r>
      <w:r w:rsidR="00077772">
        <w:rPr>
          <w:rFonts w:cs="Times New Roman"/>
          <w:szCs w:val="24"/>
          <w:lang w:val="en-US"/>
        </w:rPr>
        <w:t>7</w:t>
      </w:r>
      <w:r w:rsidRPr="00AF7FA6">
        <w:rPr>
          <w:rFonts w:cs="Times New Roman"/>
          <w:szCs w:val="24"/>
          <w:lang w:val="en-US"/>
        </w:rPr>
        <w:t xml:space="preserve">0 µm. </w:t>
      </w:r>
      <w:r w:rsidRPr="00AF7FA6">
        <w:rPr>
          <w:rFonts w:cs="Times New Roman"/>
          <w:caps/>
          <w:szCs w:val="24"/>
          <w:lang w:val="en-US"/>
        </w:rPr>
        <w:t>P</w:t>
      </w:r>
      <w:r w:rsidRPr="00AF7FA6">
        <w:rPr>
          <w:rFonts w:cs="Times New Roman"/>
          <w:szCs w:val="24"/>
          <w:lang w:val="en-US"/>
        </w:rPr>
        <w:t xml:space="preserve">osterior regions of the ventral margin are altered with shifts ranging from </w:t>
      </w:r>
      <w:r w:rsidR="00077772">
        <w:rPr>
          <w:rFonts w:cs="Times New Roman"/>
          <w:szCs w:val="24"/>
          <w:lang w:val="en-US"/>
        </w:rPr>
        <w:t>5</w:t>
      </w:r>
      <w:r w:rsidRPr="00AF7FA6">
        <w:rPr>
          <w:rFonts w:cs="Times New Roman"/>
          <w:szCs w:val="24"/>
          <w:lang w:val="en-US"/>
        </w:rPr>
        <w:t>0-</w:t>
      </w:r>
      <w:r w:rsidR="00077772">
        <w:rPr>
          <w:rFonts w:cs="Times New Roman"/>
          <w:szCs w:val="24"/>
          <w:lang w:val="en-US"/>
        </w:rPr>
        <w:t>7</w:t>
      </w:r>
      <w:r w:rsidRPr="00AF7FA6">
        <w:rPr>
          <w:rFonts w:cs="Times New Roman"/>
          <w:szCs w:val="24"/>
          <w:lang w:val="en-US"/>
        </w:rPr>
        <w:t>0 µm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C; displayed in shades of red). </w:t>
      </w:r>
    </w:p>
    <w:p w14:paraId="7F322875" w14:textId="080F6600"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Shifts in dorsoventral direction show that, while the tail </w:t>
      </w:r>
      <w:proofErr w:type="spellStart"/>
      <w:r w:rsidRPr="00AF7FA6">
        <w:rPr>
          <w:rFonts w:cs="Times New Roman"/>
          <w:szCs w:val="24"/>
          <w:lang w:val="en-US"/>
        </w:rPr>
        <w:t>spine</w:t>
      </w:r>
      <w:proofErr w:type="spellEnd"/>
      <w:r w:rsidRPr="00AF7FA6">
        <w:rPr>
          <w:rFonts w:cs="Times New Roman"/>
          <w:szCs w:val="24"/>
          <w:lang w:val="en-US"/>
        </w:rPr>
        <w:t xml:space="preserve"> tip is mainly shifted dorsally (displayed in shades of red in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D), the ventral margin is translocated ventrally, making it more </w:t>
      </w:r>
      <w:r w:rsidR="00881135">
        <w:rPr>
          <w:rFonts w:cs="Times New Roman"/>
          <w:szCs w:val="24"/>
          <w:lang w:val="en-US"/>
        </w:rPr>
        <w:t>convex</w:t>
      </w:r>
      <w:r w:rsidRPr="00AF7FA6">
        <w:rPr>
          <w:rFonts w:cs="Times New Roman"/>
          <w:szCs w:val="24"/>
          <w:lang w:val="en-US"/>
        </w:rPr>
        <w:t xml:space="preserve"> (displayed in shadows of blue in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D). These deformations are statistically significant (p&lt;0.05 and q&lt;0.01,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E). Apart from shifts in dorsoventral direction, the animals increase their body length, visible as shifts on the anterior (shades of red,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F) and posterior end (shades of blue, </w:t>
      </w:r>
      <w:r w:rsidR="003A7B8A">
        <w:rPr>
          <w:rFonts w:cs="Times New Roman"/>
          <w:szCs w:val="24"/>
          <w:lang w:val="en-US"/>
        </w:rPr>
        <w:t>Fig</w:t>
      </w:r>
      <w:r w:rsidRPr="00AF7FA6">
        <w:rPr>
          <w:rFonts w:cs="Times New Roman"/>
          <w:szCs w:val="24"/>
          <w:lang w:val="en-US"/>
        </w:rPr>
        <w:t> </w:t>
      </w:r>
      <w:r w:rsidR="003015F8">
        <w:rPr>
          <w:rFonts w:cs="Times New Roman"/>
          <w:szCs w:val="24"/>
          <w:lang w:val="en-US"/>
        </w:rPr>
        <w:t>3</w:t>
      </w:r>
      <w:r w:rsidRPr="00AF7FA6">
        <w:rPr>
          <w:rFonts w:cs="Times New Roman"/>
          <w:szCs w:val="24"/>
          <w:lang w:val="en-US"/>
        </w:rPr>
        <w:t xml:space="preserve">F). These deformations show a statistical tendency (p&lt;0.05 and q&gt;0.01,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G). Furthermore, parts of the ventral margin are shifted in anterior direction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F/G, central regions in shades of red).</w:t>
      </w:r>
    </w:p>
    <w:p w14:paraId="3C21F873" w14:textId="757940DE" w:rsidR="00B959C0" w:rsidRPr="00AF7FA6" w:rsidRDefault="00B959C0" w:rsidP="00B959C0">
      <w:pPr>
        <w:spacing w:line="480" w:lineRule="auto"/>
        <w:jc w:val="both"/>
        <w:rPr>
          <w:rFonts w:cs="Times New Roman"/>
          <w:szCs w:val="24"/>
          <w:lang w:val="en-US"/>
        </w:rPr>
      </w:pPr>
      <w:r w:rsidRPr="00AF7FA6">
        <w:rPr>
          <w:rFonts w:cs="Times New Roman"/>
          <w:szCs w:val="24"/>
          <w:lang w:val="en-US"/>
        </w:rPr>
        <w:t>In lateral dimension, the shape is asymmetric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H, I); while the head is shifted to the animal’s right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H, shades of blue at the head), the tail </w:t>
      </w:r>
      <w:proofErr w:type="spellStart"/>
      <w:r w:rsidRPr="00AF7FA6">
        <w:rPr>
          <w:rFonts w:cs="Times New Roman"/>
          <w:szCs w:val="24"/>
          <w:lang w:val="en-US"/>
        </w:rPr>
        <w:t>spine</w:t>
      </w:r>
      <w:proofErr w:type="spellEnd"/>
      <w:r w:rsidRPr="00AF7FA6">
        <w:rPr>
          <w:rFonts w:cs="Times New Roman"/>
          <w:szCs w:val="24"/>
          <w:lang w:val="en-US"/>
        </w:rPr>
        <w:t xml:space="preserve"> is displaced to the left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 xml:space="preserve">H, shades of red at the tail </w:t>
      </w:r>
      <w:proofErr w:type="spellStart"/>
      <w:r w:rsidRPr="00AF7FA6">
        <w:rPr>
          <w:rFonts w:cs="Times New Roman"/>
          <w:szCs w:val="24"/>
          <w:lang w:val="en-US"/>
        </w:rPr>
        <w:t>spine</w:t>
      </w:r>
      <w:proofErr w:type="spellEnd"/>
      <w:r w:rsidRPr="00AF7FA6">
        <w:rPr>
          <w:rFonts w:cs="Times New Roman"/>
          <w:szCs w:val="24"/>
          <w:lang w:val="en-US"/>
        </w:rPr>
        <w:t xml:space="preserve">). Additional statistically significant translocations are found at the carapace fold that is more pronounced in the lateral dimension in defended than in undefended </w:t>
      </w:r>
      <w:r w:rsidRPr="00AF7FA6">
        <w:rPr>
          <w:rFonts w:cs="Times New Roman"/>
          <w:i/>
          <w:szCs w:val="24"/>
          <w:lang w:val="en-US"/>
        </w:rPr>
        <w:t xml:space="preserve">D. </w:t>
      </w:r>
      <w:proofErr w:type="spellStart"/>
      <w:r w:rsidRPr="00AF7FA6">
        <w:rPr>
          <w:rFonts w:cs="Times New Roman"/>
          <w:i/>
          <w:szCs w:val="24"/>
          <w:lang w:val="en-US"/>
        </w:rPr>
        <w:t>barbata</w:t>
      </w:r>
      <w:proofErr w:type="spellEnd"/>
      <w:r w:rsidRPr="00AF7FA6">
        <w:rPr>
          <w:rFonts w:cs="Times New Roman"/>
          <w:i/>
          <w:szCs w:val="24"/>
          <w:lang w:val="en-US"/>
        </w:rPr>
        <w:t xml:space="preserve"> </w:t>
      </w:r>
      <w:r w:rsidRPr="00AF7FA6">
        <w:rPr>
          <w:rFonts w:cs="Times New Roman"/>
          <w:szCs w:val="24"/>
          <w:lang w:val="en-US"/>
        </w:rPr>
        <w:t>(</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3</w:t>
      </w:r>
      <w:r w:rsidRPr="00AF7FA6">
        <w:rPr>
          <w:rFonts w:cs="Times New Roman"/>
          <w:szCs w:val="24"/>
          <w:lang w:val="en-US"/>
        </w:rPr>
        <w:t>H, I, yellow-red coloring centrally on the animal). Not only this fold, but also the whole carapace is expanded by 15</w:t>
      </w:r>
      <w:r w:rsidR="009249EA">
        <w:rPr>
          <w:rFonts w:cs="Times New Roman"/>
          <w:szCs w:val="24"/>
          <w:lang w:val="en-US"/>
        </w:rPr>
        <w:t>-20</w:t>
      </w:r>
      <w:r w:rsidRPr="00AF7FA6">
        <w:rPr>
          <w:rFonts w:cs="Times New Roman"/>
          <w:szCs w:val="24"/>
          <w:lang w:val="en-US"/>
        </w:rPr>
        <w:t xml:space="preserve"> µm in defended animals. </w:t>
      </w:r>
    </w:p>
    <w:p w14:paraId="7E452033" w14:textId="49B8882B" w:rsidR="00B959C0" w:rsidRPr="00B91007" w:rsidRDefault="00B959C0" w:rsidP="00B91007">
      <w:pPr>
        <w:pStyle w:val="wissenschaftlicherText"/>
        <w:rPr>
          <w:b/>
          <w:i/>
          <w:lang w:val="en-GB"/>
        </w:rPr>
      </w:pPr>
      <w:r w:rsidRPr="00B91007">
        <w:rPr>
          <w:b/>
          <w:lang w:val="en-US"/>
        </w:rPr>
        <w:t>S</w:t>
      </w:r>
      <w:r w:rsidR="00EE421F" w:rsidRPr="00B91007">
        <w:rPr>
          <w:b/>
          <w:lang w:val="en-US"/>
        </w:rPr>
        <w:t xml:space="preserve">3 </w:t>
      </w:r>
      <w:r w:rsidRPr="00B91007">
        <w:rPr>
          <w:b/>
          <w:lang w:val="en-US"/>
        </w:rPr>
        <w:t>Text</w:t>
      </w:r>
      <w:r w:rsidR="00EE421F" w:rsidRPr="00B91007">
        <w:rPr>
          <w:b/>
          <w:lang w:val="en-US"/>
        </w:rPr>
        <w:t>.</w:t>
      </w:r>
      <w:r w:rsidRPr="00B91007">
        <w:rPr>
          <w:b/>
          <w:lang w:val="en-US"/>
        </w:rPr>
        <w:t xml:space="preserve"> Detailed morphological alterations of </w:t>
      </w:r>
      <w:proofErr w:type="spellStart"/>
      <w:r w:rsidRPr="00B91007">
        <w:rPr>
          <w:b/>
          <w:i/>
          <w:lang w:val="en-US"/>
        </w:rPr>
        <w:t>Notonecta</w:t>
      </w:r>
      <w:proofErr w:type="spellEnd"/>
      <w:r w:rsidRPr="00B91007">
        <w:rPr>
          <w:b/>
          <w:i/>
          <w:lang w:val="en-US"/>
        </w:rPr>
        <w:t>-</w:t>
      </w:r>
      <w:r w:rsidRPr="00B91007">
        <w:rPr>
          <w:b/>
          <w:lang w:val="en-US"/>
        </w:rPr>
        <w:t xml:space="preserve">exposed </w:t>
      </w:r>
      <w:r w:rsidRPr="00B91007">
        <w:rPr>
          <w:b/>
          <w:i/>
          <w:lang w:val="en-US"/>
        </w:rPr>
        <w:t xml:space="preserve">Daphnia </w:t>
      </w:r>
      <w:proofErr w:type="spellStart"/>
      <w:r w:rsidRPr="00B91007">
        <w:rPr>
          <w:b/>
          <w:i/>
          <w:lang w:val="en-US"/>
        </w:rPr>
        <w:t>barbata</w:t>
      </w:r>
      <w:proofErr w:type="spellEnd"/>
      <w:r w:rsidR="00EE421F" w:rsidRPr="00B91007">
        <w:rPr>
          <w:b/>
          <w:i/>
          <w:lang w:val="en-US"/>
        </w:rPr>
        <w:t>.</w:t>
      </w:r>
    </w:p>
    <w:p w14:paraId="3CF14F38" w14:textId="247B9EB6" w:rsidR="00B959C0" w:rsidRPr="00AF7FA6" w:rsidRDefault="00B959C0" w:rsidP="00B959C0">
      <w:pPr>
        <w:spacing w:line="480" w:lineRule="auto"/>
        <w:jc w:val="both"/>
        <w:rPr>
          <w:rFonts w:cs="Times New Roman"/>
          <w:szCs w:val="24"/>
          <w:lang w:val="en-US"/>
        </w:rPr>
      </w:pPr>
      <w:r w:rsidRPr="00AF7FA6">
        <w:rPr>
          <w:rFonts w:cs="Times New Roman"/>
          <w:szCs w:val="24"/>
          <w:lang w:val="en-US"/>
        </w:rPr>
        <w:lastRenderedPageBreak/>
        <w:t xml:space="preserve">Maximal changes between </w:t>
      </w:r>
      <w:r>
        <w:rPr>
          <w:rFonts w:cs="Times New Roman"/>
          <w:szCs w:val="24"/>
          <w:lang w:val="en-US"/>
        </w:rPr>
        <w:t>unexposed</w:t>
      </w:r>
      <w:r w:rsidRPr="00AF7FA6">
        <w:rPr>
          <w:rFonts w:cs="Times New Roman"/>
          <w:szCs w:val="24"/>
          <w:lang w:val="en-US"/>
        </w:rPr>
        <w:t xml:space="preserve">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 xml:space="preserve">A) and </w:t>
      </w:r>
      <w:proofErr w:type="spellStart"/>
      <w:r w:rsidRPr="00B942A6">
        <w:rPr>
          <w:rFonts w:cs="Times New Roman"/>
          <w:i/>
          <w:szCs w:val="24"/>
          <w:lang w:val="en-US"/>
        </w:rPr>
        <w:t>Notonecta</w:t>
      </w:r>
      <w:proofErr w:type="spellEnd"/>
      <w:r>
        <w:rPr>
          <w:rFonts w:cs="Times New Roman"/>
          <w:szCs w:val="24"/>
          <w:lang w:val="en-US"/>
        </w:rPr>
        <w:t>-exposed</w:t>
      </w:r>
      <w:r w:rsidRPr="00AF7FA6">
        <w:rPr>
          <w:rFonts w:cs="Times New Roman"/>
          <w:szCs w:val="24"/>
          <w:lang w:val="en-US"/>
        </w:rPr>
        <w:t xml:space="preserve">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B) animals occur at the tail spine and at the tip of the helmet, the rostrum and the region between the head capsule and the head carapace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 xml:space="preserve">C, shades of red). </w:t>
      </w:r>
    </w:p>
    <w:p w14:paraId="1078F994" w14:textId="6AF455D6" w:rsidR="00B959C0" w:rsidRPr="00AF7FA6" w:rsidRDefault="00B959C0" w:rsidP="00B959C0">
      <w:pPr>
        <w:spacing w:line="480" w:lineRule="auto"/>
        <w:jc w:val="both"/>
        <w:rPr>
          <w:rFonts w:cs="Times New Roman"/>
          <w:szCs w:val="24"/>
          <w:lang w:val="en-US"/>
        </w:rPr>
      </w:pPr>
      <w:r w:rsidRPr="00AF7FA6">
        <w:rPr>
          <w:rFonts w:cs="Times New Roman"/>
          <w:szCs w:val="24"/>
          <w:lang w:val="en-US"/>
        </w:rPr>
        <w:t>The dorsal region around the heart is shifted ventrally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D, shades of blue), while the rest of the body is either unaffected or shifted dorsally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D, shades of red). These deformations are statistically significant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E, p&lt;0.05, q&lt;0.01).</w:t>
      </w:r>
    </w:p>
    <w:p w14:paraId="0C0B5B44" w14:textId="310E32DA"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In anterior-posterior direction, the tip of the head and tail </w:t>
      </w:r>
      <w:proofErr w:type="spellStart"/>
      <w:r w:rsidRPr="00AF7FA6">
        <w:rPr>
          <w:rFonts w:cs="Times New Roman"/>
          <w:szCs w:val="24"/>
          <w:lang w:val="en-US"/>
        </w:rPr>
        <w:t>spine</w:t>
      </w:r>
      <w:proofErr w:type="spellEnd"/>
      <w:r w:rsidRPr="00AF7FA6">
        <w:rPr>
          <w:rFonts w:cs="Times New Roman"/>
          <w:szCs w:val="24"/>
          <w:lang w:val="en-US"/>
        </w:rPr>
        <w:t xml:space="preserve"> is more pointed compared to undefended animals. Overall, the posterior body parts are significantly shifted anteriorly (</w:t>
      </w:r>
      <w:r w:rsidR="003A7B8A">
        <w:rPr>
          <w:rFonts w:cs="Times New Roman"/>
          <w:szCs w:val="24"/>
          <w:lang w:val="en-US"/>
        </w:rPr>
        <w:t>Fig</w:t>
      </w:r>
      <w:r w:rsidRPr="00AF7FA6">
        <w:rPr>
          <w:rFonts w:cs="Times New Roman"/>
          <w:szCs w:val="24"/>
          <w:lang w:val="en-US"/>
        </w:rPr>
        <w:t> </w:t>
      </w:r>
      <w:r w:rsidR="003015F8">
        <w:rPr>
          <w:rFonts w:cs="Times New Roman"/>
          <w:szCs w:val="24"/>
          <w:lang w:val="en-US"/>
        </w:rPr>
        <w:t>4</w:t>
      </w:r>
      <w:r w:rsidRPr="00AF7FA6">
        <w:rPr>
          <w:rFonts w:cs="Times New Roman"/>
          <w:szCs w:val="24"/>
          <w:lang w:val="en-US"/>
        </w:rPr>
        <w:t>F/G, shades of blue), except for parts of the tail spine and the region posterior to the head capsule-carapace transition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F/G).</w:t>
      </w:r>
    </w:p>
    <w:p w14:paraId="2AB8F188" w14:textId="33D05979"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In lateral dimension, the width of the fold on the head and the tip of the helmet is increased. The carapace is not or just slightly thickened, at the center it is about </w:t>
      </w:r>
      <w:r w:rsidR="00D6433F">
        <w:rPr>
          <w:rFonts w:cs="Times New Roman"/>
          <w:szCs w:val="24"/>
          <w:lang w:val="en-US"/>
        </w:rPr>
        <w:t>30-40</w:t>
      </w:r>
      <w:r w:rsidRPr="00AF7FA6">
        <w:rPr>
          <w:rFonts w:cs="Times New Roman"/>
          <w:szCs w:val="24"/>
          <w:lang w:val="en-US"/>
        </w:rPr>
        <w:t xml:space="preserve"> µm wider. The dorsal margin is also strengthened by 15-20 µm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 xml:space="preserve">H, shades of red). Attenuation of lateral width is found on the tail </w:t>
      </w:r>
      <w:proofErr w:type="spellStart"/>
      <w:r w:rsidRPr="00AF7FA6">
        <w:rPr>
          <w:rFonts w:cs="Times New Roman"/>
          <w:szCs w:val="24"/>
          <w:lang w:val="en-US"/>
        </w:rPr>
        <w:t>spine</w:t>
      </w:r>
      <w:proofErr w:type="spellEnd"/>
      <w:r w:rsidRPr="00AF7FA6">
        <w:rPr>
          <w:rFonts w:cs="Times New Roman"/>
          <w:szCs w:val="24"/>
          <w:lang w:val="en-US"/>
        </w:rPr>
        <w:t>, the ventral margin, and the ventral parts of the head capsule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 xml:space="preserve">H, shades of blue). These deformations show a statistical tendency (p &lt; 0.05 and q &gt; 0.01,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4</w:t>
      </w:r>
      <w:r w:rsidRPr="00AF7FA6">
        <w:rPr>
          <w:rFonts w:cs="Times New Roman"/>
          <w:szCs w:val="24"/>
          <w:lang w:val="en-US"/>
        </w:rPr>
        <w:t>I).</w:t>
      </w:r>
    </w:p>
    <w:p w14:paraId="1416C03B" w14:textId="77777777" w:rsidR="00B959C0" w:rsidRPr="00AF7FA6" w:rsidRDefault="00B959C0" w:rsidP="00B959C0">
      <w:pPr>
        <w:spacing w:line="480" w:lineRule="auto"/>
        <w:jc w:val="both"/>
        <w:rPr>
          <w:rFonts w:cs="Times New Roman"/>
          <w:szCs w:val="24"/>
          <w:lang w:val="en-US"/>
        </w:rPr>
      </w:pPr>
    </w:p>
    <w:p w14:paraId="47D95865" w14:textId="091DD166" w:rsidR="00B959C0" w:rsidRPr="00B91007" w:rsidRDefault="00B959C0" w:rsidP="00B91007">
      <w:pPr>
        <w:pStyle w:val="wissenschaftlicherText"/>
        <w:rPr>
          <w:b/>
          <w:i/>
          <w:lang w:val="en-GB"/>
        </w:rPr>
      </w:pPr>
      <w:r w:rsidRPr="00B91007">
        <w:rPr>
          <w:b/>
          <w:lang w:val="en-US"/>
        </w:rPr>
        <w:t>S</w:t>
      </w:r>
      <w:r w:rsidR="00EE421F" w:rsidRPr="00B91007">
        <w:rPr>
          <w:b/>
          <w:lang w:val="en-US"/>
        </w:rPr>
        <w:t xml:space="preserve">4 </w:t>
      </w:r>
      <w:r w:rsidRPr="00B91007">
        <w:rPr>
          <w:b/>
          <w:lang w:val="en-US"/>
        </w:rPr>
        <w:t>Text</w:t>
      </w:r>
      <w:r w:rsidR="00EE421F" w:rsidRPr="00B91007">
        <w:rPr>
          <w:b/>
          <w:lang w:val="en-US"/>
        </w:rPr>
        <w:t>.</w:t>
      </w:r>
      <w:r w:rsidRPr="00B91007">
        <w:rPr>
          <w:b/>
          <w:lang w:val="en-US"/>
        </w:rPr>
        <w:t xml:space="preserve"> Detailed morphological alterations of </w:t>
      </w:r>
      <w:proofErr w:type="spellStart"/>
      <w:r w:rsidRPr="00B91007">
        <w:rPr>
          <w:b/>
          <w:i/>
          <w:lang w:val="en-US"/>
        </w:rPr>
        <w:t>Notonecta</w:t>
      </w:r>
      <w:proofErr w:type="spellEnd"/>
      <w:r w:rsidRPr="00B91007">
        <w:rPr>
          <w:b/>
          <w:lang w:val="en-US"/>
        </w:rPr>
        <w:t xml:space="preserve">-exposed </w:t>
      </w:r>
      <w:r w:rsidRPr="00B91007">
        <w:rPr>
          <w:b/>
          <w:i/>
          <w:lang w:val="en-US"/>
        </w:rPr>
        <w:t xml:space="preserve">Daphnia </w:t>
      </w:r>
      <w:proofErr w:type="spellStart"/>
      <w:r w:rsidRPr="00B91007">
        <w:rPr>
          <w:b/>
          <w:i/>
          <w:lang w:val="en-US"/>
        </w:rPr>
        <w:t>longicephala</w:t>
      </w:r>
      <w:proofErr w:type="spellEnd"/>
      <w:r w:rsidR="00EE421F" w:rsidRPr="00B91007">
        <w:rPr>
          <w:b/>
          <w:i/>
          <w:lang w:val="en-US"/>
        </w:rPr>
        <w:t>.</w:t>
      </w:r>
    </w:p>
    <w:p w14:paraId="78210709" w14:textId="3DA57599"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In comparison to </w:t>
      </w:r>
      <w:r>
        <w:rPr>
          <w:rFonts w:cs="Times New Roman"/>
          <w:szCs w:val="24"/>
          <w:lang w:val="en-US"/>
        </w:rPr>
        <w:t>unexposed</w:t>
      </w:r>
      <w:r w:rsidRPr="00AF7FA6">
        <w:rPr>
          <w:rFonts w:cs="Times New Roman"/>
          <w:szCs w:val="24"/>
          <w:lang w:val="en-US"/>
        </w:rPr>
        <w:t xml:space="preserve"> </w:t>
      </w:r>
      <w:r w:rsidRPr="00AF7FA6">
        <w:rPr>
          <w:rFonts w:cs="Times New Roman"/>
          <w:i/>
          <w:iCs/>
          <w:szCs w:val="24"/>
          <w:lang w:val="en-US"/>
        </w:rPr>
        <w:t xml:space="preserve">D. </w:t>
      </w:r>
      <w:proofErr w:type="spellStart"/>
      <w:r w:rsidRPr="00AF7FA6">
        <w:rPr>
          <w:rFonts w:cs="Times New Roman"/>
          <w:i/>
          <w:iCs/>
          <w:szCs w:val="24"/>
          <w:lang w:val="en-US"/>
        </w:rPr>
        <w:t>longicephala</w:t>
      </w:r>
      <w:proofErr w:type="spellEnd"/>
      <w:r w:rsidRPr="00AF7FA6">
        <w:rPr>
          <w:rFonts w:cs="Times New Roman"/>
          <w:szCs w:val="24"/>
          <w:lang w:val="en-US"/>
        </w:rPr>
        <w:t xml:space="preserve">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5</w:t>
      </w:r>
      <w:r w:rsidRPr="00AF7FA6">
        <w:rPr>
          <w:rFonts w:cs="Times New Roman"/>
          <w:szCs w:val="24"/>
          <w:lang w:val="en-US"/>
        </w:rPr>
        <w:t xml:space="preserve">A), the </w:t>
      </w:r>
      <w:proofErr w:type="spellStart"/>
      <w:r w:rsidRPr="00B942A6">
        <w:rPr>
          <w:rFonts w:cs="Times New Roman"/>
          <w:i/>
          <w:szCs w:val="24"/>
          <w:lang w:val="en-US"/>
        </w:rPr>
        <w:t>Notonecta</w:t>
      </w:r>
      <w:proofErr w:type="spellEnd"/>
      <w:r>
        <w:rPr>
          <w:rFonts w:cs="Times New Roman"/>
          <w:szCs w:val="24"/>
          <w:lang w:val="en-US"/>
        </w:rPr>
        <w:t>-exposed</w:t>
      </w:r>
      <w:r w:rsidRPr="00AF7FA6">
        <w:rPr>
          <w:rFonts w:cs="Times New Roman"/>
          <w:szCs w:val="24"/>
          <w:lang w:val="en-US"/>
        </w:rPr>
        <w:t xml:space="preserve"> </w:t>
      </w:r>
      <w:r w:rsidRPr="00AF7FA6">
        <w:rPr>
          <w:rFonts w:cs="Times New Roman"/>
          <w:iCs/>
          <w:szCs w:val="24"/>
          <w:lang w:val="en-US"/>
        </w:rPr>
        <w:t xml:space="preserve">morphotype is characterized by </w:t>
      </w:r>
      <w:r w:rsidRPr="00AF7FA6">
        <w:rPr>
          <w:rFonts w:cs="Times New Roman"/>
          <w:szCs w:val="24"/>
          <w:lang w:val="en-US"/>
        </w:rPr>
        <w:t>a pronounced crest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5</w:t>
      </w:r>
      <w:r w:rsidRPr="00AF7FA6">
        <w:rPr>
          <w:rFonts w:cs="Times New Roman"/>
          <w:szCs w:val="24"/>
          <w:lang w:val="en-US"/>
        </w:rPr>
        <w:t xml:space="preserve">B). The crest and the tail </w:t>
      </w:r>
      <w:proofErr w:type="spellStart"/>
      <w:r w:rsidRPr="00AF7FA6">
        <w:rPr>
          <w:rFonts w:cs="Times New Roman"/>
          <w:szCs w:val="24"/>
          <w:lang w:val="en-US"/>
        </w:rPr>
        <w:t>spine</w:t>
      </w:r>
      <w:proofErr w:type="spellEnd"/>
      <w:r w:rsidRPr="00AF7FA6">
        <w:rPr>
          <w:rFonts w:cs="Times New Roman"/>
          <w:szCs w:val="24"/>
          <w:lang w:val="en-US"/>
        </w:rPr>
        <w:t xml:space="preserve"> show the highest degree of overall deformation (&gt;</w:t>
      </w:r>
      <w:r w:rsidR="003C4EB9">
        <w:rPr>
          <w:rFonts w:cs="Times New Roman"/>
          <w:szCs w:val="24"/>
          <w:lang w:val="en-US"/>
        </w:rPr>
        <w:t>500</w:t>
      </w:r>
      <w:r w:rsidRPr="00AF7FA6">
        <w:rPr>
          <w:rFonts w:cs="Times New Roman"/>
          <w:szCs w:val="24"/>
          <w:lang w:val="en-US"/>
        </w:rPr>
        <w:t xml:space="preserve"> µm,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5</w:t>
      </w:r>
      <w:r w:rsidRPr="00AF7FA6">
        <w:rPr>
          <w:rFonts w:cs="Times New Roman"/>
          <w:szCs w:val="24"/>
          <w:lang w:val="en-US"/>
        </w:rPr>
        <w:t>C, shades of red). Smaller overall shifts of up to 300 µm occur along the ventral margin of the carapace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5</w:t>
      </w:r>
      <w:r w:rsidRPr="00AF7FA6">
        <w:rPr>
          <w:rFonts w:cs="Times New Roman"/>
          <w:szCs w:val="24"/>
          <w:lang w:val="en-US"/>
        </w:rPr>
        <w:t>C, yellow-</w:t>
      </w:r>
      <w:r w:rsidR="003C4EB9">
        <w:rPr>
          <w:rFonts w:cs="Times New Roman"/>
          <w:szCs w:val="24"/>
          <w:lang w:val="en-US"/>
        </w:rPr>
        <w:t>green</w:t>
      </w:r>
      <w:r w:rsidRPr="00AF7FA6">
        <w:rPr>
          <w:rFonts w:cs="Times New Roman"/>
          <w:szCs w:val="24"/>
          <w:lang w:val="en-US"/>
        </w:rPr>
        <w:t>).</w:t>
      </w:r>
    </w:p>
    <w:p w14:paraId="2617D723" w14:textId="5FD0BD66"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Analyzing deformations along the </w:t>
      </w:r>
      <w:proofErr w:type="spellStart"/>
      <w:r w:rsidRPr="00AF7FA6">
        <w:rPr>
          <w:rFonts w:cs="Times New Roman"/>
          <w:szCs w:val="24"/>
          <w:lang w:val="en-US"/>
        </w:rPr>
        <w:t>dorso</w:t>
      </w:r>
      <w:proofErr w:type="spellEnd"/>
      <w:r w:rsidRPr="00AF7FA6">
        <w:rPr>
          <w:rFonts w:cs="Times New Roman"/>
          <w:szCs w:val="24"/>
          <w:lang w:val="en-US"/>
        </w:rPr>
        <w:t xml:space="preserve">-ventral axis reveals that all vertices ventral of the body’s transversal axis </w:t>
      </w:r>
      <w:proofErr w:type="gramStart"/>
      <w:r w:rsidRPr="00AF7FA6">
        <w:rPr>
          <w:rFonts w:cs="Times New Roman"/>
          <w:szCs w:val="24"/>
          <w:lang w:val="en-US"/>
        </w:rPr>
        <w:t>are</w:t>
      </w:r>
      <w:proofErr w:type="gramEnd"/>
      <w:r w:rsidRPr="00AF7FA6">
        <w:rPr>
          <w:rFonts w:cs="Times New Roman"/>
          <w:szCs w:val="24"/>
          <w:lang w:val="en-US"/>
        </w:rPr>
        <w:t xml:space="preserve"> shifted ventrally (</w:t>
      </w:r>
      <w:r w:rsidR="003A7B8A">
        <w:rPr>
          <w:rFonts w:cs="Times New Roman"/>
          <w:szCs w:val="24"/>
          <w:lang w:val="en-US"/>
        </w:rPr>
        <w:t>Fig</w:t>
      </w:r>
      <w:r w:rsidRPr="00AF7FA6">
        <w:rPr>
          <w:rFonts w:cs="Times New Roman"/>
          <w:szCs w:val="24"/>
          <w:lang w:val="en-US"/>
        </w:rPr>
        <w:t xml:space="preserve"> </w:t>
      </w:r>
      <w:r w:rsidR="003015F8">
        <w:rPr>
          <w:rFonts w:cs="Times New Roman"/>
          <w:szCs w:val="24"/>
          <w:lang w:val="en-US"/>
        </w:rPr>
        <w:t>5</w:t>
      </w:r>
      <w:r w:rsidRPr="00AF7FA6">
        <w:rPr>
          <w:rFonts w:cs="Times New Roman"/>
          <w:szCs w:val="24"/>
          <w:lang w:val="en-US"/>
        </w:rPr>
        <w:t xml:space="preserve">D, shades of blue), while vertices dorsally </w:t>
      </w:r>
      <w:r w:rsidRPr="00AF7FA6">
        <w:rPr>
          <w:rFonts w:cs="Times New Roman"/>
          <w:szCs w:val="24"/>
          <w:lang w:val="en-US"/>
        </w:rPr>
        <w:lastRenderedPageBreak/>
        <w:t>appear to be offset dorsal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D, shades of red). The magnitude of the deformation increases with distance to the axis. On the carapace, points are shifted towards the dorsal margin noticeab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D, blue</w:t>
      </w:r>
      <w:r w:rsidR="006D6D57">
        <w:rPr>
          <w:rFonts w:cs="Times New Roman"/>
          <w:szCs w:val="24"/>
          <w:lang w:val="en-US"/>
        </w:rPr>
        <w:t>ish</w:t>
      </w:r>
      <w:r w:rsidRPr="00AF7FA6">
        <w:rPr>
          <w:rFonts w:cs="Times New Roman"/>
          <w:szCs w:val="24"/>
          <w:lang w:val="en-US"/>
        </w:rPr>
        <w:t xml:space="preserve"> zero alteration zone). The location of the described vertices is significantly different between control and the defended animals (p &lt; 0.05 and q &lt; 0.01, </w:t>
      </w:r>
      <w:r w:rsidR="003A7B8A">
        <w:rPr>
          <w:rFonts w:cs="Times New Roman"/>
          <w:szCs w:val="24"/>
          <w:lang w:val="en-US"/>
        </w:rPr>
        <w:t>Fig</w:t>
      </w:r>
      <w:r w:rsidRPr="00AF7FA6">
        <w:rPr>
          <w:rFonts w:cs="Times New Roman"/>
          <w:szCs w:val="24"/>
          <w:lang w:val="en-US"/>
        </w:rPr>
        <w:t xml:space="preserve"> 5E).</w:t>
      </w:r>
    </w:p>
    <w:p w14:paraId="7BA51EB8" w14:textId="17EAB4D5" w:rsidR="00B959C0" w:rsidRPr="00AF7FA6" w:rsidRDefault="00B959C0" w:rsidP="00B959C0">
      <w:pPr>
        <w:spacing w:line="480" w:lineRule="auto"/>
        <w:jc w:val="both"/>
        <w:rPr>
          <w:rFonts w:cs="Times New Roman"/>
          <w:szCs w:val="24"/>
          <w:lang w:val="en-US"/>
        </w:rPr>
      </w:pPr>
      <w:r w:rsidRPr="00AF7FA6">
        <w:rPr>
          <w:rFonts w:cs="Times New Roman"/>
          <w:szCs w:val="24"/>
          <w:lang w:val="en-US"/>
        </w:rPr>
        <w:t>A similar pattern is visible in the plot for the anterior-posterior direction. Here, vertices located anterior of the dorsoventral axis connecting rostrum and the animal’s dorsal margin are shifted anterior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F, shades of red). Vertices lying posterior are offset posterior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 xml:space="preserve">F, shades of blue). Again, the translocations’ magnitude increases with distance to this axis. The described shifts are, as the other alterations, proved significant by the Wilcoxon-/FDR-analysis (p &lt; 0.05 and q &lt; 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G).</w:t>
      </w:r>
    </w:p>
    <w:p w14:paraId="08988437" w14:textId="3A7767F0" w:rsidR="00B959C0" w:rsidRPr="00AF7FA6" w:rsidRDefault="00B959C0" w:rsidP="00B959C0">
      <w:pPr>
        <w:spacing w:line="480" w:lineRule="auto"/>
        <w:jc w:val="both"/>
        <w:rPr>
          <w:rFonts w:cs="Times New Roman"/>
          <w:szCs w:val="24"/>
          <w:lang w:val="en-US"/>
        </w:rPr>
      </w:pPr>
      <w:r w:rsidRPr="00AF7FA6">
        <w:rPr>
          <w:rFonts w:cs="Times New Roman"/>
          <w:szCs w:val="24"/>
          <w:lang w:val="en-US"/>
        </w:rPr>
        <w:t>In lateral direction the folds on the head capsule are increased in thickness (</w:t>
      </w:r>
      <w:r w:rsidR="004A5A1F">
        <w:rPr>
          <w:rFonts w:cs="Times New Roman"/>
          <w:szCs w:val="24"/>
          <w:lang w:val="en-US"/>
        </w:rPr>
        <w:t>&gt;</w:t>
      </w:r>
      <w:r w:rsidRPr="00AF7FA6">
        <w:rPr>
          <w:rFonts w:cs="Times New Roman"/>
          <w:szCs w:val="24"/>
          <w:lang w:val="en-US"/>
        </w:rPr>
        <w:t>100 µm per body half), as well as the center of the carapace (&gt;50 µm per body half)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H, shades of red on the carapace and the head). The roundish region dorsally of the head fold is thinned by up to 100 µm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H, per body half, shades of blue). Apart from these very strong alterations, the dorsal and ventral margins are decreased in thickness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H -40 µm, shades of yellow</w:t>
      </w:r>
      <w:r w:rsidR="009C1615">
        <w:rPr>
          <w:rFonts w:cs="Times New Roman"/>
          <w:szCs w:val="24"/>
          <w:lang w:val="en-US"/>
        </w:rPr>
        <w:t>-green</w:t>
      </w:r>
      <w:r w:rsidRPr="00AF7FA6">
        <w:rPr>
          <w:rFonts w:cs="Times New Roman"/>
          <w:szCs w:val="24"/>
          <w:lang w:val="en-US"/>
        </w:rPr>
        <w:t xml:space="preserve">). Furthermore, the most anterior parts of the head capsule show an increment of lateral thickness per body half of </w:t>
      </w:r>
      <w:r w:rsidR="00030B07">
        <w:rPr>
          <w:rFonts w:cs="Times New Roman"/>
          <w:szCs w:val="24"/>
          <w:lang w:val="en-US"/>
        </w:rPr>
        <w:t>up to 50</w:t>
      </w:r>
      <w:r w:rsidRPr="00AF7FA6">
        <w:rPr>
          <w:rFonts w:cs="Times New Roman"/>
          <w:szCs w:val="24"/>
          <w:lang w:val="en-US"/>
        </w:rPr>
        <w:t xml:space="preserve"> µm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 xml:space="preserve">H, shades of red). All above mentioned vertex translocations in lateral direction are proved significantly different by the Wilcoxon-/FDR-analysis (p &lt; 0.05 and q &lt; 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5</w:t>
      </w:r>
      <w:r w:rsidRPr="00AF7FA6">
        <w:rPr>
          <w:rFonts w:cs="Times New Roman"/>
          <w:szCs w:val="24"/>
          <w:lang w:val="en-US"/>
        </w:rPr>
        <w:t>I).</w:t>
      </w:r>
    </w:p>
    <w:p w14:paraId="5E14DFC3" w14:textId="77777777" w:rsidR="00B959C0" w:rsidRPr="00AF7FA6" w:rsidRDefault="00B959C0" w:rsidP="00B959C0">
      <w:pPr>
        <w:spacing w:line="480" w:lineRule="auto"/>
        <w:jc w:val="both"/>
        <w:rPr>
          <w:rFonts w:cs="Times New Roman"/>
          <w:szCs w:val="24"/>
          <w:lang w:val="en-US"/>
        </w:rPr>
      </w:pPr>
    </w:p>
    <w:p w14:paraId="0D04FC5D" w14:textId="77777777" w:rsidR="00F524AB" w:rsidRDefault="00F524AB" w:rsidP="00EE421F">
      <w:pPr>
        <w:pStyle w:val="wissenschaftlicherText"/>
        <w:rPr>
          <w:b/>
          <w:lang w:val="en-US"/>
        </w:rPr>
      </w:pPr>
    </w:p>
    <w:p w14:paraId="61D91501" w14:textId="7083D811" w:rsidR="00B959C0" w:rsidRPr="00B91007" w:rsidRDefault="00B959C0" w:rsidP="00B91007">
      <w:pPr>
        <w:pStyle w:val="wissenschaftlicherText"/>
        <w:rPr>
          <w:b/>
          <w:i/>
          <w:lang w:val="en-GB"/>
        </w:rPr>
      </w:pPr>
      <w:r w:rsidRPr="00B91007">
        <w:rPr>
          <w:b/>
          <w:lang w:val="en-US"/>
        </w:rPr>
        <w:t>S</w:t>
      </w:r>
      <w:r w:rsidR="00EE421F" w:rsidRPr="00B91007">
        <w:rPr>
          <w:b/>
          <w:lang w:val="en-US"/>
        </w:rPr>
        <w:t xml:space="preserve">5 </w:t>
      </w:r>
      <w:r w:rsidRPr="00B91007">
        <w:rPr>
          <w:b/>
          <w:lang w:val="en-US"/>
        </w:rPr>
        <w:t>Text</w:t>
      </w:r>
      <w:r w:rsidR="00EE421F" w:rsidRPr="00B91007">
        <w:rPr>
          <w:b/>
          <w:lang w:val="en-US"/>
        </w:rPr>
        <w:t>.</w:t>
      </w:r>
      <w:r w:rsidRPr="00B91007">
        <w:rPr>
          <w:b/>
          <w:lang w:val="en-US"/>
        </w:rPr>
        <w:t xml:space="preserve"> Detailed morphological alterations of </w:t>
      </w:r>
      <w:proofErr w:type="spellStart"/>
      <w:r w:rsidRPr="00B91007">
        <w:rPr>
          <w:b/>
          <w:i/>
          <w:lang w:val="en-US"/>
        </w:rPr>
        <w:t>Chaoborus</w:t>
      </w:r>
      <w:proofErr w:type="spellEnd"/>
      <w:r w:rsidRPr="00B91007">
        <w:rPr>
          <w:b/>
          <w:lang w:val="en-US"/>
        </w:rPr>
        <w:t xml:space="preserve">-exposed </w:t>
      </w:r>
      <w:r w:rsidRPr="00B91007">
        <w:rPr>
          <w:b/>
          <w:i/>
          <w:lang w:val="en-US"/>
        </w:rPr>
        <w:t xml:space="preserve">Daphnia </w:t>
      </w:r>
      <w:proofErr w:type="spellStart"/>
      <w:r w:rsidRPr="00B91007">
        <w:rPr>
          <w:b/>
          <w:i/>
          <w:lang w:val="en-US"/>
        </w:rPr>
        <w:t>pulex</w:t>
      </w:r>
      <w:proofErr w:type="spellEnd"/>
      <w:r w:rsidR="00EE421F" w:rsidRPr="00B91007">
        <w:rPr>
          <w:b/>
          <w:i/>
          <w:lang w:val="en-US"/>
        </w:rPr>
        <w:t>.</w:t>
      </w:r>
    </w:p>
    <w:p w14:paraId="6007A70C" w14:textId="601506D6" w:rsidR="00B959C0" w:rsidRPr="00AF7FA6" w:rsidRDefault="00B959C0" w:rsidP="00B959C0">
      <w:pPr>
        <w:spacing w:line="480" w:lineRule="auto"/>
        <w:jc w:val="both"/>
        <w:rPr>
          <w:rFonts w:cs="Times New Roman"/>
          <w:szCs w:val="24"/>
          <w:lang w:val="en-US"/>
        </w:rPr>
      </w:pPr>
      <w:r w:rsidRPr="00AF7FA6">
        <w:rPr>
          <w:rFonts w:cs="Times New Roman"/>
          <w:szCs w:val="24"/>
          <w:lang w:val="en-US"/>
        </w:rPr>
        <w:lastRenderedPageBreak/>
        <w:t xml:space="preserve">Maximal deformation between </w:t>
      </w:r>
      <w:r>
        <w:rPr>
          <w:rFonts w:cs="Times New Roman"/>
          <w:szCs w:val="24"/>
          <w:lang w:val="en-US"/>
        </w:rPr>
        <w:t>unexposed</w:t>
      </w:r>
      <w:r w:rsidRPr="00AF7FA6">
        <w:rPr>
          <w:rFonts w:cs="Times New Roman"/>
          <w:szCs w:val="24"/>
          <w:lang w:val="en-US"/>
        </w:rPr>
        <w:t xml:space="preserve"> and </w:t>
      </w:r>
      <w:proofErr w:type="spellStart"/>
      <w:r w:rsidRPr="004C287C">
        <w:rPr>
          <w:rFonts w:cs="Times New Roman"/>
          <w:i/>
          <w:szCs w:val="24"/>
          <w:lang w:val="en-US"/>
        </w:rPr>
        <w:t>Chaoborus</w:t>
      </w:r>
      <w:proofErr w:type="spellEnd"/>
      <w:r>
        <w:rPr>
          <w:rFonts w:cs="Times New Roman"/>
          <w:szCs w:val="24"/>
          <w:lang w:val="en-US"/>
        </w:rPr>
        <w:t>-exposed</w:t>
      </w:r>
      <w:r w:rsidRPr="00AF7FA6">
        <w:rPr>
          <w:rFonts w:cs="Times New Roman"/>
          <w:szCs w:val="24"/>
          <w:lang w:val="en-US"/>
        </w:rPr>
        <w:t xml:space="preserve"> animals of </w:t>
      </w:r>
      <w:r w:rsidRPr="00AF7FA6">
        <w:rPr>
          <w:rFonts w:cs="Times New Roman"/>
          <w:i/>
          <w:szCs w:val="24"/>
          <w:lang w:val="en-US"/>
        </w:rPr>
        <w:t xml:space="preserve">D. </w:t>
      </w:r>
      <w:proofErr w:type="spellStart"/>
      <w:r w:rsidRPr="00AF7FA6">
        <w:rPr>
          <w:rFonts w:cs="Times New Roman"/>
          <w:i/>
          <w:szCs w:val="24"/>
          <w:lang w:val="en-US"/>
        </w:rPr>
        <w:t>pulex</w:t>
      </w:r>
      <w:proofErr w:type="spellEnd"/>
      <w:r w:rsidRPr="00AF7FA6">
        <w:rPr>
          <w:rFonts w:cs="Times New Roman"/>
          <w:i/>
          <w:szCs w:val="24"/>
          <w:lang w:val="en-US"/>
        </w:rPr>
        <w:t xml:space="preserve"> </w:t>
      </w:r>
      <w:r w:rsidRPr="00AF7FA6">
        <w:rPr>
          <w:rFonts w:cs="Times New Roman"/>
          <w:szCs w:val="24"/>
          <w:lang w:val="en-US"/>
        </w:rPr>
        <w:t>(</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 xml:space="preserve">A/B) occurs in the </w:t>
      </w:r>
      <w:proofErr w:type="spellStart"/>
      <w:r w:rsidRPr="00AF7FA6">
        <w:rPr>
          <w:rFonts w:cs="Times New Roman"/>
          <w:szCs w:val="24"/>
          <w:lang w:val="en-US"/>
        </w:rPr>
        <w:t>neckteeth</w:t>
      </w:r>
      <w:proofErr w:type="spellEnd"/>
      <w:r w:rsidRPr="00AF7FA6">
        <w:rPr>
          <w:rFonts w:cs="Times New Roman"/>
          <w:szCs w:val="24"/>
          <w:lang w:val="en-US"/>
        </w:rPr>
        <w:t xml:space="preserve"> region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C, &gt;2</w:t>
      </w:r>
      <w:r w:rsidR="00682CE3">
        <w:rPr>
          <w:rFonts w:cs="Times New Roman"/>
          <w:szCs w:val="24"/>
          <w:lang w:val="en-US"/>
        </w:rPr>
        <w:t>5</w:t>
      </w:r>
      <w:r w:rsidRPr="00AF7FA6">
        <w:rPr>
          <w:rFonts w:cs="Times New Roman"/>
          <w:szCs w:val="24"/>
          <w:lang w:val="en-US"/>
        </w:rPr>
        <w:t xml:space="preserve"> µm, shades of red).</w:t>
      </w:r>
    </w:p>
    <w:p w14:paraId="20A04F7A" w14:textId="02553634" w:rsidR="00B959C0" w:rsidRPr="00AF7FA6" w:rsidRDefault="00B959C0" w:rsidP="00B959C0">
      <w:pPr>
        <w:spacing w:line="480" w:lineRule="auto"/>
        <w:jc w:val="both"/>
        <w:rPr>
          <w:rFonts w:cs="Times New Roman"/>
          <w:szCs w:val="24"/>
          <w:lang w:val="en-US"/>
        </w:rPr>
      </w:pPr>
      <w:r w:rsidRPr="00AF7FA6">
        <w:rPr>
          <w:rFonts w:cs="Times New Roman"/>
          <w:szCs w:val="24"/>
          <w:lang w:val="en-US"/>
        </w:rPr>
        <w:t>This displacement is mainly due to a shift in dorsal direction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 xml:space="preserve">D, shades of red). The described changes are proved significant (p&lt;0.05 and q&l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E).</w:t>
      </w:r>
    </w:p>
    <w:p w14:paraId="4115C62D" w14:textId="6E2542EB"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Moreover, we observe a strong tendency of the </w:t>
      </w:r>
      <w:proofErr w:type="spellStart"/>
      <w:r w:rsidRPr="00AF7FA6">
        <w:rPr>
          <w:rFonts w:cs="Times New Roman"/>
          <w:szCs w:val="24"/>
          <w:lang w:val="en-US"/>
        </w:rPr>
        <w:t>neckteeth</w:t>
      </w:r>
      <w:proofErr w:type="spellEnd"/>
      <w:r w:rsidRPr="00AF7FA6">
        <w:rPr>
          <w:rFonts w:cs="Times New Roman"/>
          <w:szCs w:val="24"/>
          <w:lang w:val="en-US"/>
        </w:rPr>
        <w:t xml:space="preserve"> and parts of the central carapace region to be shifted towards the anterior end of the animal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 xml:space="preserve">F, shades of red). These deformations show a statistical tendency but could not be proven significant (p&lt;0.05 and q&g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G).</w:t>
      </w:r>
    </w:p>
    <w:p w14:paraId="7B60716E" w14:textId="52E9A434" w:rsidR="00B959C0" w:rsidRDefault="00B959C0" w:rsidP="00B959C0">
      <w:pPr>
        <w:spacing w:line="480" w:lineRule="auto"/>
        <w:jc w:val="both"/>
        <w:rPr>
          <w:rFonts w:cs="Times New Roman"/>
          <w:szCs w:val="24"/>
          <w:lang w:val="en-US"/>
        </w:rPr>
      </w:pPr>
      <w:r w:rsidRPr="00AF7FA6">
        <w:rPr>
          <w:rFonts w:cs="Times New Roman"/>
          <w:szCs w:val="24"/>
          <w:lang w:val="en-US"/>
        </w:rPr>
        <w:t>In lateral dimension we observe a decrease in the head’s thickness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 xml:space="preserve">H). Accordingly, also the fornix is attenuated. The heart region is characterized by an alternating pattern of positive and negative displacement in this direction. There is a strong tendency that the central carapace region becomes thicker by 5 to 10 µm (p&lt;0.05, q&g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6</w:t>
      </w:r>
      <w:r w:rsidRPr="00AF7FA6">
        <w:rPr>
          <w:rFonts w:cs="Times New Roman"/>
          <w:szCs w:val="24"/>
          <w:lang w:val="en-US"/>
        </w:rPr>
        <w:t>I).</w:t>
      </w:r>
    </w:p>
    <w:p w14:paraId="3DEC74EF" w14:textId="77777777" w:rsidR="00B959C0" w:rsidRPr="00AF7FA6" w:rsidRDefault="00B959C0" w:rsidP="00B959C0">
      <w:pPr>
        <w:spacing w:line="480" w:lineRule="auto"/>
        <w:jc w:val="both"/>
        <w:rPr>
          <w:rFonts w:cs="Times New Roman"/>
          <w:szCs w:val="24"/>
          <w:lang w:val="en-US"/>
        </w:rPr>
      </w:pPr>
    </w:p>
    <w:p w14:paraId="334EC4EC" w14:textId="2D84321F" w:rsidR="00B959C0" w:rsidRPr="00B91007" w:rsidRDefault="00B959C0" w:rsidP="00B91007">
      <w:pPr>
        <w:pStyle w:val="wissenschaftlicherText"/>
        <w:rPr>
          <w:b/>
          <w:i/>
          <w:lang w:val="en-GB"/>
        </w:rPr>
      </w:pPr>
      <w:r w:rsidRPr="00B91007">
        <w:rPr>
          <w:b/>
          <w:lang w:val="en-US"/>
        </w:rPr>
        <w:t>S</w:t>
      </w:r>
      <w:r w:rsidR="00EE421F" w:rsidRPr="00B91007">
        <w:rPr>
          <w:b/>
          <w:lang w:val="en-US"/>
        </w:rPr>
        <w:t xml:space="preserve">6 </w:t>
      </w:r>
      <w:r w:rsidRPr="00B91007">
        <w:rPr>
          <w:b/>
          <w:lang w:val="en-US"/>
        </w:rPr>
        <w:t>Text</w:t>
      </w:r>
      <w:r w:rsidR="00EE421F" w:rsidRPr="00B91007">
        <w:rPr>
          <w:b/>
          <w:lang w:val="en-US"/>
        </w:rPr>
        <w:t>.</w:t>
      </w:r>
      <w:r w:rsidRPr="00B91007">
        <w:rPr>
          <w:b/>
          <w:lang w:val="en-US"/>
        </w:rPr>
        <w:t xml:space="preserve"> Detailed morphological alterations of </w:t>
      </w:r>
      <w:proofErr w:type="spellStart"/>
      <w:r w:rsidRPr="00B91007">
        <w:rPr>
          <w:b/>
          <w:i/>
          <w:lang w:val="en-US"/>
        </w:rPr>
        <w:t>Gasterosteus</w:t>
      </w:r>
      <w:proofErr w:type="spellEnd"/>
      <w:r w:rsidRPr="00B91007">
        <w:rPr>
          <w:b/>
          <w:lang w:val="en-US"/>
        </w:rPr>
        <w:t xml:space="preserve">-exposed </w:t>
      </w:r>
      <w:r w:rsidRPr="00B91007">
        <w:rPr>
          <w:b/>
          <w:i/>
          <w:lang w:val="en-US"/>
        </w:rPr>
        <w:t xml:space="preserve">Daphnia </w:t>
      </w:r>
      <w:proofErr w:type="spellStart"/>
      <w:r w:rsidRPr="00B91007">
        <w:rPr>
          <w:b/>
          <w:i/>
          <w:lang w:val="en-US"/>
        </w:rPr>
        <w:t>lumholtzi</w:t>
      </w:r>
      <w:proofErr w:type="spellEnd"/>
      <w:r w:rsidR="00EE421F" w:rsidRPr="00B91007">
        <w:rPr>
          <w:b/>
          <w:i/>
          <w:lang w:val="en-US"/>
        </w:rPr>
        <w:t>.</w:t>
      </w:r>
    </w:p>
    <w:p w14:paraId="6FE5723D" w14:textId="32F33617"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Obvious alterations of </w:t>
      </w:r>
      <w:r w:rsidRPr="00AF7FA6">
        <w:rPr>
          <w:rFonts w:cs="Times New Roman"/>
          <w:i/>
          <w:szCs w:val="24"/>
          <w:lang w:val="en-US"/>
        </w:rPr>
        <w:t xml:space="preserve">D. </w:t>
      </w:r>
      <w:proofErr w:type="spellStart"/>
      <w:r w:rsidRPr="00AF7FA6">
        <w:rPr>
          <w:rFonts w:cs="Times New Roman"/>
          <w:i/>
          <w:szCs w:val="24"/>
          <w:lang w:val="en-US"/>
        </w:rPr>
        <w:t>lumholtzi</w:t>
      </w:r>
      <w:proofErr w:type="spellEnd"/>
      <w:r w:rsidRPr="00AF7FA6">
        <w:rPr>
          <w:rFonts w:cs="Times New Roman"/>
          <w:szCs w:val="24"/>
          <w:lang w:val="en-US"/>
        </w:rPr>
        <w:t xml:space="preserve"> in </w:t>
      </w:r>
      <w:proofErr w:type="spellStart"/>
      <w:r w:rsidRPr="00AF7FA6">
        <w:rPr>
          <w:rFonts w:cs="Times New Roman"/>
          <w:i/>
          <w:szCs w:val="24"/>
          <w:lang w:val="en-US"/>
        </w:rPr>
        <w:t>Gasterosteus</w:t>
      </w:r>
      <w:proofErr w:type="spellEnd"/>
      <w:r w:rsidRPr="00AF7FA6">
        <w:rPr>
          <w:rFonts w:cs="Times New Roman"/>
          <w:szCs w:val="24"/>
          <w:lang w:val="en-US"/>
        </w:rPr>
        <w:t xml:space="preserve"> presence are an elongated tail spine and a pointed helmet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A, B). The strongest alterations are observable at the tip of the tail spine and the tip of the pointed head capsule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C, shades of red, &gt;100 µm).</w:t>
      </w:r>
    </w:p>
    <w:p w14:paraId="505C8C90" w14:textId="7F8E9A9F" w:rsidR="00B959C0" w:rsidRPr="00AF7FA6" w:rsidRDefault="00B959C0" w:rsidP="00B959C0">
      <w:pPr>
        <w:spacing w:line="480" w:lineRule="auto"/>
        <w:jc w:val="both"/>
        <w:rPr>
          <w:rFonts w:cs="Times New Roman"/>
          <w:szCs w:val="24"/>
          <w:lang w:val="en-US"/>
        </w:rPr>
      </w:pPr>
      <w:r w:rsidRPr="00AF7FA6">
        <w:rPr>
          <w:rFonts w:cs="Times New Roman"/>
          <w:szCs w:val="24"/>
          <w:lang w:val="en-US"/>
        </w:rPr>
        <w:t>The induced helmet appears elongated ventral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 xml:space="preserve">D, shades of blue at the helmet). At the same time, the tail </w:t>
      </w:r>
      <w:proofErr w:type="spellStart"/>
      <w:r w:rsidRPr="00AF7FA6">
        <w:rPr>
          <w:rFonts w:cs="Times New Roman"/>
          <w:szCs w:val="24"/>
          <w:lang w:val="en-US"/>
        </w:rPr>
        <w:t>spine</w:t>
      </w:r>
      <w:proofErr w:type="spellEnd"/>
      <w:r w:rsidRPr="00AF7FA6">
        <w:rPr>
          <w:rFonts w:cs="Times New Roman"/>
          <w:szCs w:val="24"/>
          <w:lang w:val="en-US"/>
        </w:rPr>
        <w:t xml:space="preserve"> is offset dorsal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 xml:space="preserve">D, shades of red at the tail </w:t>
      </w:r>
      <w:proofErr w:type="spellStart"/>
      <w:r w:rsidRPr="00AF7FA6">
        <w:rPr>
          <w:rFonts w:cs="Times New Roman"/>
          <w:szCs w:val="24"/>
          <w:lang w:val="en-US"/>
        </w:rPr>
        <w:t>spine</w:t>
      </w:r>
      <w:proofErr w:type="spellEnd"/>
      <w:r w:rsidRPr="00AF7FA6">
        <w:rPr>
          <w:rFonts w:cs="Times New Roman"/>
          <w:szCs w:val="24"/>
          <w:lang w:val="en-US"/>
        </w:rPr>
        <w:t xml:space="preserve"> tip). While the helmet is significantly altered (p&lt;0.05, q&l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 xml:space="preserve">E), the tail spine’s shift shows just a strong tendency (p&lt;0.05, q&g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E). In addition, the most anterior parts of the dorsal margin, adjacent of the rostrum, are shifted dorsally, thinning the animal, which is a significant alteration as well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D/E, shades of red at the carapace, p&lt;0.05, q&lt;0.01).</w:t>
      </w:r>
    </w:p>
    <w:p w14:paraId="09895AA4" w14:textId="3A7BEAC2" w:rsidR="00B959C0" w:rsidRPr="00AF7FA6" w:rsidRDefault="00B959C0" w:rsidP="00B959C0">
      <w:pPr>
        <w:spacing w:line="480" w:lineRule="auto"/>
        <w:jc w:val="both"/>
        <w:rPr>
          <w:rFonts w:cs="Times New Roman"/>
          <w:szCs w:val="24"/>
          <w:lang w:val="en-US"/>
        </w:rPr>
      </w:pPr>
      <w:r w:rsidRPr="00AF7FA6">
        <w:rPr>
          <w:rFonts w:cs="Times New Roman"/>
          <w:szCs w:val="24"/>
          <w:lang w:val="en-US"/>
        </w:rPr>
        <w:lastRenderedPageBreak/>
        <w:t>The head is elongated anterior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 xml:space="preserve">F, shades of red at the helmet), while the tail </w:t>
      </w:r>
      <w:proofErr w:type="spellStart"/>
      <w:r w:rsidRPr="00AF7FA6">
        <w:rPr>
          <w:rFonts w:cs="Times New Roman"/>
          <w:szCs w:val="24"/>
          <w:lang w:val="en-US"/>
        </w:rPr>
        <w:t>spine</w:t>
      </w:r>
      <w:proofErr w:type="spellEnd"/>
      <w:r w:rsidRPr="00AF7FA6">
        <w:rPr>
          <w:rFonts w:cs="Times New Roman"/>
          <w:szCs w:val="24"/>
          <w:lang w:val="en-US"/>
        </w:rPr>
        <w:t xml:space="preserve"> is shifted posteriorly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F, shades of blue). Also, the posterior carapace area is shifted in anterior direction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 xml:space="preserve">F, shades of green), indicating a shrinking of the central body. These changes are proven to be significant alterations as well (p&lt;0.05, q&l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G).</w:t>
      </w:r>
    </w:p>
    <w:p w14:paraId="7566EF63" w14:textId="420806C9" w:rsidR="00B959C0" w:rsidRPr="00AF7FA6" w:rsidRDefault="00B959C0" w:rsidP="00B959C0">
      <w:pPr>
        <w:spacing w:line="480" w:lineRule="auto"/>
        <w:jc w:val="both"/>
        <w:rPr>
          <w:rFonts w:cs="Times New Roman"/>
          <w:szCs w:val="24"/>
          <w:lang w:val="en-US"/>
        </w:rPr>
      </w:pPr>
      <w:r w:rsidRPr="00AF7FA6">
        <w:rPr>
          <w:rFonts w:cs="Times New Roman"/>
          <w:szCs w:val="24"/>
          <w:lang w:val="en-US"/>
        </w:rPr>
        <w:t xml:space="preserve">Strong lateral deformations occur at the </w:t>
      </w:r>
      <w:proofErr w:type="spellStart"/>
      <w:r w:rsidRPr="00AF7FA6">
        <w:rPr>
          <w:rFonts w:cs="Times New Roman"/>
          <w:szCs w:val="24"/>
          <w:lang w:val="en-US"/>
        </w:rPr>
        <w:t>fornices</w:t>
      </w:r>
      <w:proofErr w:type="spellEnd"/>
      <w:r w:rsidR="001A5F7F">
        <w:rPr>
          <w:rFonts w:cs="Times New Roman"/>
          <w:szCs w:val="24"/>
          <w:lang w:val="en-US"/>
        </w:rPr>
        <w:t xml:space="preserve"> (Fig 7H insert)</w:t>
      </w:r>
      <w:r w:rsidRPr="00AF7FA6">
        <w:rPr>
          <w:rFonts w:cs="Times New Roman"/>
          <w:szCs w:val="24"/>
          <w:lang w:val="en-US"/>
        </w:rPr>
        <w:t xml:space="preserve">. These laterally extruded body appendages of the head capsule enhance the absolute width of defended animals by </w:t>
      </w:r>
      <w:r w:rsidR="003C3D4C">
        <w:rPr>
          <w:rFonts w:cs="Times New Roman"/>
          <w:szCs w:val="24"/>
          <w:lang w:val="en-US"/>
        </w:rPr>
        <w:t>200</w:t>
      </w:r>
      <w:r w:rsidRPr="00AF7FA6">
        <w:rPr>
          <w:rFonts w:cs="Times New Roman"/>
          <w:szCs w:val="24"/>
          <w:lang w:val="en-US"/>
        </w:rPr>
        <w:t xml:space="preserve"> µm by being more pointed (</w:t>
      </w:r>
      <w:r w:rsidR="003C3D4C">
        <w:rPr>
          <w:rFonts w:cs="Times New Roman"/>
          <w:szCs w:val="24"/>
          <w:lang w:val="en-US"/>
        </w:rPr>
        <w:t>10</w:t>
      </w:r>
      <w:r w:rsidRPr="00AF7FA6">
        <w:rPr>
          <w:rFonts w:cs="Times New Roman"/>
          <w:szCs w:val="24"/>
          <w:lang w:val="en-US"/>
        </w:rPr>
        <w:t>0 µm per body half) (</w:t>
      </w:r>
      <w:r w:rsidR="003A7B8A">
        <w:rPr>
          <w:rFonts w:cs="Times New Roman"/>
          <w:szCs w:val="24"/>
          <w:lang w:val="en-US"/>
        </w:rPr>
        <w:t>Fig</w:t>
      </w:r>
      <w:r w:rsidRPr="00AF7FA6">
        <w:rPr>
          <w:rFonts w:cs="Times New Roman"/>
          <w:szCs w:val="24"/>
          <w:lang w:val="en-US"/>
        </w:rPr>
        <w:t> </w:t>
      </w:r>
      <w:r w:rsidR="00BA5CC8">
        <w:rPr>
          <w:rFonts w:cs="Times New Roman"/>
          <w:szCs w:val="24"/>
          <w:lang w:val="en-US"/>
        </w:rPr>
        <w:t>7</w:t>
      </w:r>
      <w:r w:rsidRPr="00AF7FA6">
        <w:rPr>
          <w:rFonts w:cs="Times New Roman"/>
          <w:szCs w:val="24"/>
          <w:lang w:val="en-US"/>
        </w:rPr>
        <w:t xml:space="preserve">H, shades of red). The rest of the body appears almost unaltered in lateral body width, and only small areas appear thinned in lateral dimension in defended animals, </w:t>
      </w:r>
      <w:proofErr w:type="gramStart"/>
      <w:r w:rsidRPr="00AF7FA6">
        <w:rPr>
          <w:rFonts w:cs="Times New Roman"/>
          <w:szCs w:val="24"/>
          <w:lang w:val="en-US"/>
        </w:rPr>
        <w:t>e.g.</w:t>
      </w:r>
      <w:proofErr w:type="gramEnd"/>
      <w:r w:rsidRPr="00AF7FA6">
        <w:rPr>
          <w:rFonts w:cs="Times New Roman"/>
          <w:szCs w:val="24"/>
          <w:lang w:val="en-US"/>
        </w:rPr>
        <w:t xml:space="preserve"> regions at the dorsal and ventral margins of the carapace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 xml:space="preserve">H, shades of blue). The increased lateral width and the reduced width of the carapace are significant alterations (p&lt;0.05, q&lt;0.01, </w:t>
      </w:r>
      <w:r w:rsidR="003A7B8A">
        <w:rPr>
          <w:rFonts w:cs="Times New Roman"/>
          <w:szCs w:val="24"/>
          <w:lang w:val="en-US"/>
        </w:rPr>
        <w:t>Fig</w:t>
      </w:r>
      <w:r w:rsidRPr="00AF7FA6">
        <w:rPr>
          <w:rFonts w:cs="Times New Roman"/>
          <w:szCs w:val="24"/>
          <w:lang w:val="en-US"/>
        </w:rPr>
        <w:t xml:space="preserve"> </w:t>
      </w:r>
      <w:r w:rsidR="00BA5CC8">
        <w:rPr>
          <w:rFonts w:cs="Times New Roman"/>
          <w:szCs w:val="24"/>
          <w:lang w:val="en-US"/>
        </w:rPr>
        <w:t>7</w:t>
      </w:r>
      <w:r w:rsidRPr="00AF7FA6">
        <w:rPr>
          <w:rFonts w:cs="Times New Roman"/>
          <w:szCs w:val="24"/>
          <w:lang w:val="en-US"/>
        </w:rPr>
        <w:t>I).</w:t>
      </w:r>
    </w:p>
    <w:p w14:paraId="662D4EA2" w14:textId="77777777" w:rsidR="00B959C0" w:rsidRPr="00B91007" w:rsidRDefault="00B959C0" w:rsidP="00B91007">
      <w:pPr>
        <w:rPr>
          <w:lang w:val="en-US"/>
        </w:rPr>
      </w:pPr>
    </w:p>
    <w:sectPr w:rsidR="00B959C0" w:rsidRPr="00B91007" w:rsidSect="00A87F5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1B088" w14:textId="77777777" w:rsidR="00C61344" w:rsidRDefault="00C61344" w:rsidP="00707C24">
      <w:pPr>
        <w:spacing w:after="0" w:line="240" w:lineRule="auto"/>
      </w:pPr>
      <w:r>
        <w:separator/>
      </w:r>
    </w:p>
  </w:endnote>
  <w:endnote w:type="continuationSeparator" w:id="0">
    <w:p w14:paraId="4E59F24D" w14:textId="77777777" w:rsidR="00C61344" w:rsidRDefault="00C61344" w:rsidP="00707C24">
      <w:pPr>
        <w:spacing w:after="0" w:line="240" w:lineRule="auto"/>
      </w:pPr>
      <w:r>
        <w:continuationSeparator/>
      </w:r>
    </w:p>
  </w:endnote>
  <w:endnote w:type="continuationNotice" w:id="1">
    <w:p w14:paraId="0B2B5FF0" w14:textId="77777777" w:rsidR="00C61344" w:rsidRDefault="00C613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3204487"/>
      <w:docPartObj>
        <w:docPartGallery w:val="Page Numbers (Bottom of Page)"/>
        <w:docPartUnique/>
      </w:docPartObj>
    </w:sdtPr>
    <w:sdtEndPr/>
    <w:sdtContent>
      <w:p w14:paraId="2C129657" w14:textId="31854181" w:rsidR="007F0F81" w:rsidRDefault="007F0F81">
        <w:pPr>
          <w:pStyle w:val="Footer"/>
          <w:jc w:val="right"/>
        </w:pPr>
        <w:r>
          <w:fldChar w:fldCharType="begin"/>
        </w:r>
        <w:r>
          <w:instrText>PAGE   \* MERGEFORMAT</w:instrText>
        </w:r>
        <w:r>
          <w:fldChar w:fldCharType="separate"/>
        </w:r>
        <w:r w:rsidR="004550ED">
          <w:rPr>
            <w:noProof/>
          </w:rPr>
          <w:t>2</w:t>
        </w:r>
        <w:r>
          <w:fldChar w:fldCharType="end"/>
        </w:r>
      </w:p>
    </w:sdtContent>
  </w:sdt>
  <w:p w14:paraId="601E505C" w14:textId="77777777" w:rsidR="007F0F81" w:rsidRDefault="007F0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03151" w14:textId="77777777" w:rsidR="00C61344" w:rsidRDefault="00C61344" w:rsidP="00707C24">
      <w:pPr>
        <w:spacing w:after="0" w:line="240" w:lineRule="auto"/>
      </w:pPr>
      <w:r>
        <w:separator/>
      </w:r>
    </w:p>
  </w:footnote>
  <w:footnote w:type="continuationSeparator" w:id="0">
    <w:p w14:paraId="0ECA30A6" w14:textId="77777777" w:rsidR="00C61344" w:rsidRDefault="00C61344" w:rsidP="00707C24">
      <w:pPr>
        <w:spacing w:after="0" w:line="240" w:lineRule="auto"/>
      </w:pPr>
      <w:r>
        <w:continuationSeparator/>
      </w:r>
    </w:p>
  </w:footnote>
  <w:footnote w:type="continuationNotice" w:id="1">
    <w:p w14:paraId="3DEFA009" w14:textId="77777777" w:rsidR="00C61344" w:rsidRDefault="00C6134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176DDA0"/>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ocumentProtection w:edit="trackedChanges" w:enforcement="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10D"/>
    <w:rsid w:val="00001C03"/>
    <w:rsid w:val="0000220B"/>
    <w:rsid w:val="00003CEA"/>
    <w:rsid w:val="000053CA"/>
    <w:rsid w:val="00005FCB"/>
    <w:rsid w:val="000061D5"/>
    <w:rsid w:val="000062D0"/>
    <w:rsid w:val="0001097F"/>
    <w:rsid w:val="00011322"/>
    <w:rsid w:val="00011366"/>
    <w:rsid w:val="00011B17"/>
    <w:rsid w:val="00011E2A"/>
    <w:rsid w:val="00012683"/>
    <w:rsid w:val="0001318D"/>
    <w:rsid w:val="000206A5"/>
    <w:rsid w:val="0002076E"/>
    <w:rsid w:val="00020A3F"/>
    <w:rsid w:val="00020FE3"/>
    <w:rsid w:val="0002285B"/>
    <w:rsid w:val="00022A88"/>
    <w:rsid w:val="00023818"/>
    <w:rsid w:val="000242E0"/>
    <w:rsid w:val="00024B7A"/>
    <w:rsid w:val="00025F38"/>
    <w:rsid w:val="00026EC1"/>
    <w:rsid w:val="00027DD9"/>
    <w:rsid w:val="00030B07"/>
    <w:rsid w:val="0003116E"/>
    <w:rsid w:val="00032758"/>
    <w:rsid w:val="00032DB1"/>
    <w:rsid w:val="00033B49"/>
    <w:rsid w:val="00034F06"/>
    <w:rsid w:val="00036013"/>
    <w:rsid w:val="000360DB"/>
    <w:rsid w:val="000417D8"/>
    <w:rsid w:val="00041B02"/>
    <w:rsid w:val="00041B1C"/>
    <w:rsid w:val="000423F3"/>
    <w:rsid w:val="00042D67"/>
    <w:rsid w:val="000434E8"/>
    <w:rsid w:val="00043544"/>
    <w:rsid w:val="00044DCF"/>
    <w:rsid w:val="00045B19"/>
    <w:rsid w:val="00046437"/>
    <w:rsid w:val="00047AB5"/>
    <w:rsid w:val="000505C8"/>
    <w:rsid w:val="000508B3"/>
    <w:rsid w:val="000509E4"/>
    <w:rsid w:val="0005119E"/>
    <w:rsid w:val="000512B1"/>
    <w:rsid w:val="000514E0"/>
    <w:rsid w:val="00051B28"/>
    <w:rsid w:val="00052703"/>
    <w:rsid w:val="00052C17"/>
    <w:rsid w:val="00054388"/>
    <w:rsid w:val="00054E78"/>
    <w:rsid w:val="000554D0"/>
    <w:rsid w:val="00057C6A"/>
    <w:rsid w:val="00057D6D"/>
    <w:rsid w:val="00060008"/>
    <w:rsid w:val="000606CC"/>
    <w:rsid w:val="000608EA"/>
    <w:rsid w:val="000614AF"/>
    <w:rsid w:val="0006155F"/>
    <w:rsid w:val="00061D04"/>
    <w:rsid w:val="00062714"/>
    <w:rsid w:val="000627B3"/>
    <w:rsid w:val="00064321"/>
    <w:rsid w:val="00064A76"/>
    <w:rsid w:val="000655FA"/>
    <w:rsid w:val="00065CA6"/>
    <w:rsid w:val="00067505"/>
    <w:rsid w:val="00070A37"/>
    <w:rsid w:val="0007257E"/>
    <w:rsid w:val="000740E5"/>
    <w:rsid w:val="000741F9"/>
    <w:rsid w:val="00074D4F"/>
    <w:rsid w:val="000757BB"/>
    <w:rsid w:val="0007616F"/>
    <w:rsid w:val="0007668C"/>
    <w:rsid w:val="00076830"/>
    <w:rsid w:val="00076C21"/>
    <w:rsid w:val="00077772"/>
    <w:rsid w:val="000819E7"/>
    <w:rsid w:val="00083932"/>
    <w:rsid w:val="00083B93"/>
    <w:rsid w:val="00084763"/>
    <w:rsid w:val="000855B6"/>
    <w:rsid w:val="000864B4"/>
    <w:rsid w:val="00086E26"/>
    <w:rsid w:val="00087163"/>
    <w:rsid w:val="0008780F"/>
    <w:rsid w:val="00091EFB"/>
    <w:rsid w:val="00091F22"/>
    <w:rsid w:val="00093F35"/>
    <w:rsid w:val="000943A1"/>
    <w:rsid w:val="00094DC0"/>
    <w:rsid w:val="000950FD"/>
    <w:rsid w:val="000955FF"/>
    <w:rsid w:val="00095ACF"/>
    <w:rsid w:val="00096269"/>
    <w:rsid w:val="000965C3"/>
    <w:rsid w:val="000970F6"/>
    <w:rsid w:val="00097B04"/>
    <w:rsid w:val="000A0376"/>
    <w:rsid w:val="000A0E41"/>
    <w:rsid w:val="000A1B43"/>
    <w:rsid w:val="000A4724"/>
    <w:rsid w:val="000A4DF2"/>
    <w:rsid w:val="000A4EAE"/>
    <w:rsid w:val="000A5C5C"/>
    <w:rsid w:val="000A6CCD"/>
    <w:rsid w:val="000A7158"/>
    <w:rsid w:val="000B0F13"/>
    <w:rsid w:val="000B12B3"/>
    <w:rsid w:val="000B18D6"/>
    <w:rsid w:val="000B1CD5"/>
    <w:rsid w:val="000B2DA7"/>
    <w:rsid w:val="000B3932"/>
    <w:rsid w:val="000B48CF"/>
    <w:rsid w:val="000B5613"/>
    <w:rsid w:val="000B640A"/>
    <w:rsid w:val="000B7A51"/>
    <w:rsid w:val="000C2D25"/>
    <w:rsid w:val="000C2E89"/>
    <w:rsid w:val="000C3ADC"/>
    <w:rsid w:val="000C3B23"/>
    <w:rsid w:val="000C7660"/>
    <w:rsid w:val="000C7A85"/>
    <w:rsid w:val="000D0D5C"/>
    <w:rsid w:val="000D10F3"/>
    <w:rsid w:val="000D1F21"/>
    <w:rsid w:val="000D21B5"/>
    <w:rsid w:val="000D2206"/>
    <w:rsid w:val="000D223C"/>
    <w:rsid w:val="000D2746"/>
    <w:rsid w:val="000D3899"/>
    <w:rsid w:val="000D73C7"/>
    <w:rsid w:val="000E0385"/>
    <w:rsid w:val="000E077D"/>
    <w:rsid w:val="000E3A46"/>
    <w:rsid w:val="000E4107"/>
    <w:rsid w:val="000E4B13"/>
    <w:rsid w:val="000E4CB6"/>
    <w:rsid w:val="000E53E5"/>
    <w:rsid w:val="000E5E92"/>
    <w:rsid w:val="000E6C8B"/>
    <w:rsid w:val="000E797E"/>
    <w:rsid w:val="000F0241"/>
    <w:rsid w:val="000F07F6"/>
    <w:rsid w:val="000F11CB"/>
    <w:rsid w:val="000F1345"/>
    <w:rsid w:val="000F1439"/>
    <w:rsid w:val="000F1CB8"/>
    <w:rsid w:val="000F1FFE"/>
    <w:rsid w:val="000F486F"/>
    <w:rsid w:val="000F6AD5"/>
    <w:rsid w:val="000F7DD1"/>
    <w:rsid w:val="00100078"/>
    <w:rsid w:val="001006EB"/>
    <w:rsid w:val="00102924"/>
    <w:rsid w:val="001035A0"/>
    <w:rsid w:val="0010433B"/>
    <w:rsid w:val="001052B2"/>
    <w:rsid w:val="00105645"/>
    <w:rsid w:val="00106C1F"/>
    <w:rsid w:val="001070D6"/>
    <w:rsid w:val="00107EBE"/>
    <w:rsid w:val="00111164"/>
    <w:rsid w:val="00111940"/>
    <w:rsid w:val="00112607"/>
    <w:rsid w:val="0011269A"/>
    <w:rsid w:val="0011319B"/>
    <w:rsid w:val="00113E7A"/>
    <w:rsid w:val="00114DD1"/>
    <w:rsid w:val="00115A2B"/>
    <w:rsid w:val="001179AD"/>
    <w:rsid w:val="00117C0D"/>
    <w:rsid w:val="001208DE"/>
    <w:rsid w:val="00120EDC"/>
    <w:rsid w:val="001210A6"/>
    <w:rsid w:val="0012113F"/>
    <w:rsid w:val="00121389"/>
    <w:rsid w:val="001216CE"/>
    <w:rsid w:val="001221C7"/>
    <w:rsid w:val="00122670"/>
    <w:rsid w:val="00122C01"/>
    <w:rsid w:val="001233A8"/>
    <w:rsid w:val="00125B67"/>
    <w:rsid w:val="00126AF1"/>
    <w:rsid w:val="00126D35"/>
    <w:rsid w:val="00126EF4"/>
    <w:rsid w:val="00127378"/>
    <w:rsid w:val="001305DC"/>
    <w:rsid w:val="00130A64"/>
    <w:rsid w:val="00131B68"/>
    <w:rsid w:val="00132313"/>
    <w:rsid w:val="001351B4"/>
    <w:rsid w:val="001369AF"/>
    <w:rsid w:val="0013724C"/>
    <w:rsid w:val="00137598"/>
    <w:rsid w:val="001379DD"/>
    <w:rsid w:val="00137C01"/>
    <w:rsid w:val="00137E1D"/>
    <w:rsid w:val="0014077A"/>
    <w:rsid w:val="00140EDF"/>
    <w:rsid w:val="00141A43"/>
    <w:rsid w:val="00141E2A"/>
    <w:rsid w:val="0014219E"/>
    <w:rsid w:val="00142722"/>
    <w:rsid w:val="00144149"/>
    <w:rsid w:val="00145A8E"/>
    <w:rsid w:val="00146126"/>
    <w:rsid w:val="001466E6"/>
    <w:rsid w:val="00146A06"/>
    <w:rsid w:val="00147EC2"/>
    <w:rsid w:val="00150C26"/>
    <w:rsid w:val="0015161F"/>
    <w:rsid w:val="001518E7"/>
    <w:rsid w:val="0015220D"/>
    <w:rsid w:val="00152A2F"/>
    <w:rsid w:val="00152F4D"/>
    <w:rsid w:val="00154DF8"/>
    <w:rsid w:val="00155455"/>
    <w:rsid w:val="001555EA"/>
    <w:rsid w:val="00156740"/>
    <w:rsid w:val="00156F4D"/>
    <w:rsid w:val="001577B9"/>
    <w:rsid w:val="001578DB"/>
    <w:rsid w:val="00160403"/>
    <w:rsid w:val="001607E4"/>
    <w:rsid w:val="001611CC"/>
    <w:rsid w:val="00162BD0"/>
    <w:rsid w:val="00165DF3"/>
    <w:rsid w:val="001668D4"/>
    <w:rsid w:val="0016697B"/>
    <w:rsid w:val="00166A94"/>
    <w:rsid w:val="00166B38"/>
    <w:rsid w:val="00167682"/>
    <w:rsid w:val="00171781"/>
    <w:rsid w:val="001717B2"/>
    <w:rsid w:val="001717FC"/>
    <w:rsid w:val="00172233"/>
    <w:rsid w:val="00172C6F"/>
    <w:rsid w:val="00172D85"/>
    <w:rsid w:val="00173155"/>
    <w:rsid w:val="001743C6"/>
    <w:rsid w:val="001763A1"/>
    <w:rsid w:val="00176F2E"/>
    <w:rsid w:val="0017797B"/>
    <w:rsid w:val="00177B27"/>
    <w:rsid w:val="00177DF4"/>
    <w:rsid w:val="001801A1"/>
    <w:rsid w:val="0018043A"/>
    <w:rsid w:val="001822FD"/>
    <w:rsid w:val="0018233A"/>
    <w:rsid w:val="00182660"/>
    <w:rsid w:val="00184326"/>
    <w:rsid w:val="00184742"/>
    <w:rsid w:val="00184998"/>
    <w:rsid w:val="001862E7"/>
    <w:rsid w:val="0018636A"/>
    <w:rsid w:val="00187001"/>
    <w:rsid w:val="0018702D"/>
    <w:rsid w:val="00187E25"/>
    <w:rsid w:val="00190127"/>
    <w:rsid w:val="00191531"/>
    <w:rsid w:val="00191F63"/>
    <w:rsid w:val="001922E2"/>
    <w:rsid w:val="00195217"/>
    <w:rsid w:val="00195E8C"/>
    <w:rsid w:val="00196408"/>
    <w:rsid w:val="001A038E"/>
    <w:rsid w:val="001A0EC1"/>
    <w:rsid w:val="001A1687"/>
    <w:rsid w:val="001A2A9C"/>
    <w:rsid w:val="001A2B73"/>
    <w:rsid w:val="001A2D08"/>
    <w:rsid w:val="001A2D7C"/>
    <w:rsid w:val="001A3236"/>
    <w:rsid w:val="001A41F2"/>
    <w:rsid w:val="001A46E5"/>
    <w:rsid w:val="001A4D0A"/>
    <w:rsid w:val="001A5630"/>
    <w:rsid w:val="001A5F7F"/>
    <w:rsid w:val="001A6B33"/>
    <w:rsid w:val="001A7902"/>
    <w:rsid w:val="001A7D6E"/>
    <w:rsid w:val="001A7DD0"/>
    <w:rsid w:val="001A7F96"/>
    <w:rsid w:val="001A7FC2"/>
    <w:rsid w:val="001B06DC"/>
    <w:rsid w:val="001B19A1"/>
    <w:rsid w:val="001B209F"/>
    <w:rsid w:val="001B2A76"/>
    <w:rsid w:val="001B3B01"/>
    <w:rsid w:val="001B3DEB"/>
    <w:rsid w:val="001B3E74"/>
    <w:rsid w:val="001B40F8"/>
    <w:rsid w:val="001B44C5"/>
    <w:rsid w:val="001B5120"/>
    <w:rsid w:val="001B5384"/>
    <w:rsid w:val="001B56CA"/>
    <w:rsid w:val="001B5BDC"/>
    <w:rsid w:val="001B67BD"/>
    <w:rsid w:val="001B67C3"/>
    <w:rsid w:val="001B7582"/>
    <w:rsid w:val="001C10CE"/>
    <w:rsid w:val="001C20FA"/>
    <w:rsid w:val="001C2219"/>
    <w:rsid w:val="001C2599"/>
    <w:rsid w:val="001C312E"/>
    <w:rsid w:val="001C5F9B"/>
    <w:rsid w:val="001C7EDE"/>
    <w:rsid w:val="001D1300"/>
    <w:rsid w:val="001D1BC6"/>
    <w:rsid w:val="001D1D07"/>
    <w:rsid w:val="001D2612"/>
    <w:rsid w:val="001D3151"/>
    <w:rsid w:val="001D32F7"/>
    <w:rsid w:val="001D3560"/>
    <w:rsid w:val="001D3660"/>
    <w:rsid w:val="001D3D76"/>
    <w:rsid w:val="001D4267"/>
    <w:rsid w:val="001D48A0"/>
    <w:rsid w:val="001D5771"/>
    <w:rsid w:val="001D5E19"/>
    <w:rsid w:val="001D723A"/>
    <w:rsid w:val="001D7A7D"/>
    <w:rsid w:val="001E0CE5"/>
    <w:rsid w:val="001E1E86"/>
    <w:rsid w:val="001E228A"/>
    <w:rsid w:val="001E2A51"/>
    <w:rsid w:val="001E30BB"/>
    <w:rsid w:val="001E31DC"/>
    <w:rsid w:val="001E368A"/>
    <w:rsid w:val="001E3BD7"/>
    <w:rsid w:val="001E40B4"/>
    <w:rsid w:val="001E50D2"/>
    <w:rsid w:val="001E5454"/>
    <w:rsid w:val="001E6314"/>
    <w:rsid w:val="001E6390"/>
    <w:rsid w:val="001E659F"/>
    <w:rsid w:val="001E7609"/>
    <w:rsid w:val="001E767D"/>
    <w:rsid w:val="001E78B2"/>
    <w:rsid w:val="001E7DAB"/>
    <w:rsid w:val="001F1A79"/>
    <w:rsid w:val="001F1AAE"/>
    <w:rsid w:val="001F2571"/>
    <w:rsid w:val="001F29E7"/>
    <w:rsid w:val="001F2F42"/>
    <w:rsid w:val="001F3635"/>
    <w:rsid w:val="001F61CD"/>
    <w:rsid w:val="001F63C4"/>
    <w:rsid w:val="001F6529"/>
    <w:rsid w:val="001F6F2C"/>
    <w:rsid w:val="001F700D"/>
    <w:rsid w:val="0020161B"/>
    <w:rsid w:val="00201C7E"/>
    <w:rsid w:val="00201E14"/>
    <w:rsid w:val="00202216"/>
    <w:rsid w:val="00202436"/>
    <w:rsid w:val="00202A58"/>
    <w:rsid w:val="00203CF4"/>
    <w:rsid w:val="00203E22"/>
    <w:rsid w:val="00203EFA"/>
    <w:rsid w:val="0020410D"/>
    <w:rsid w:val="00204E3E"/>
    <w:rsid w:val="00205076"/>
    <w:rsid w:val="0020633D"/>
    <w:rsid w:val="00206CF0"/>
    <w:rsid w:val="00206D47"/>
    <w:rsid w:val="0020736F"/>
    <w:rsid w:val="00207508"/>
    <w:rsid w:val="002077A9"/>
    <w:rsid w:val="002100CC"/>
    <w:rsid w:val="00210508"/>
    <w:rsid w:val="0021104D"/>
    <w:rsid w:val="002115DA"/>
    <w:rsid w:val="00211692"/>
    <w:rsid w:val="00211ECF"/>
    <w:rsid w:val="0021238D"/>
    <w:rsid w:val="00214813"/>
    <w:rsid w:val="00214E34"/>
    <w:rsid w:val="00215CB0"/>
    <w:rsid w:val="00216611"/>
    <w:rsid w:val="0021706F"/>
    <w:rsid w:val="00217B24"/>
    <w:rsid w:val="002203C5"/>
    <w:rsid w:val="00220FB3"/>
    <w:rsid w:val="00222073"/>
    <w:rsid w:val="00223B1D"/>
    <w:rsid w:val="00223BE1"/>
    <w:rsid w:val="0022431B"/>
    <w:rsid w:val="00225EF9"/>
    <w:rsid w:val="00226BB7"/>
    <w:rsid w:val="00226D55"/>
    <w:rsid w:val="00230011"/>
    <w:rsid w:val="00230256"/>
    <w:rsid w:val="002303A4"/>
    <w:rsid w:val="00232623"/>
    <w:rsid w:val="0023278B"/>
    <w:rsid w:val="00232D70"/>
    <w:rsid w:val="00232F3B"/>
    <w:rsid w:val="002348EE"/>
    <w:rsid w:val="002350B9"/>
    <w:rsid w:val="002370A6"/>
    <w:rsid w:val="0023723E"/>
    <w:rsid w:val="00237A18"/>
    <w:rsid w:val="00240B4A"/>
    <w:rsid w:val="0024159C"/>
    <w:rsid w:val="00241631"/>
    <w:rsid w:val="00241E2A"/>
    <w:rsid w:val="00242241"/>
    <w:rsid w:val="00242ED8"/>
    <w:rsid w:val="00243DAE"/>
    <w:rsid w:val="00244E00"/>
    <w:rsid w:val="0024548E"/>
    <w:rsid w:val="00245A47"/>
    <w:rsid w:val="00245D9A"/>
    <w:rsid w:val="002469E9"/>
    <w:rsid w:val="00246CF9"/>
    <w:rsid w:val="00246DAD"/>
    <w:rsid w:val="002477A6"/>
    <w:rsid w:val="00247822"/>
    <w:rsid w:val="002504B8"/>
    <w:rsid w:val="00250534"/>
    <w:rsid w:val="002512AC"/>
    <w:rsid w:val="002519F5"/>
    <w:rsid w:val="00251E92"/>
    <w:rsid w:val="00254348"/>
    <w:rsid w:val="002562A7"/>
    <w:rsid w:val="00260835"/>
    <w:rsid w:val="002617F2"/>
    <w:rsid w:val="00261B9C"/>
    <w:rsid w:val="00261EA4"/>
    <w:rsid w:val="00262ED2"/>
    <w:rsid w:val="002640B7"/>
    <w:rsid w:val="00265AC6"/>
    <w:rsid w:val="00265B79"/>
    <w:rsid w:val="00266A91"/>
    <w:rsid w:val="00266FC0"/>
    <w:rsid w:val="002670BE"/>
    <w:rsid w:val="00267397"/>
    <w:rsid w:val="002674D5"/>
    <w:rsid w:val="00270D67"/>
    <w:rsid w:val="0027109F"/>
    <w:rsid w:val="002714B7"/>
    <w:rsid w:val="00271C06"/>
    <w:rsid w:val="00271CB7"/>
    <w:rsid w:val="002727A1"/>
    <w:rsid w:val="002727D3"/>
    <w:rsid w:val="00273B52"/>
    <w:rsid w:val="00274C9E"/>
    <w:rsid w:val="002752B9"/>
    <w:rsid w:val="002756E9"/>
    <w:rsid w:val="00275EB3"/>
    <w:rsid w:val="002769EA"/>
    <w:rsid w:val="00276BBC"/>
    <w:rsid w:val="00277243"/>
    <w:rsid w:val="002775DE"/>
    <w:rsid w:val="002807E0"/>
    <w:rsid w:val="002807EE"/>
    <w:rsid w:val="00280E9D"/>
    <w:rsid w:val="00281B26"/>
    <w:rsid w:val="00282284"/>
    <w:rsid w:val="00282490"/>
    <w:rsid w:val="00282C3D"/>
    <w:rsid w:val="00282EEC"/>
    <w:rsid w:val="00283001"/>
    <w:rsid w:val="00283C5A"/>
    <w:rsid w:val="00284504"/>
    <w:rsid w:val="0028469F"/>
    <w:rsid w:val="002850C0"/>
    <w:rsid w:val="002850E3"/>
    <w:rsid w:val="00285140"/>
    <w:rsid w:val="00286DA4"/>
    <w:rsid w:val="0028730F"/>
    <w:rsid w:val="00287681"/>
    <w:rsid w:val="00287E6D"/>
    <w:rsid w:val="00287FAE"/>
    <w:rsid w:val="00290852"/>
    <w:rsid w:val="0029108B"/>
    <w:rsid w:val="002914C5"/>
    <w:rsid w:val="00291D86"/>
    <w:rsid w:val="002920CF"/>
    <w:rsid w:val="00292D74"/>
    <w:rsid w:val="00293443"/>
    <w:rsid w:val="002934EB"/>
    <w:rsid w:val="00293684"/>
    <w:rsid w:val="00294205"/>
    <w:rsid w:val="00294211"/>
    <w:rsid w:val="00294333"/>
    <w:rsid w:val="00294590"/>
    <w:rsid w:val="00294A11"/>
    <w:rsid w:val="00295175"/>
    <w:rsid w:val="002954B2"/>
    <w:rsid w:val="00295591"/>
    <w:rsid w:val="0029675D"/>
    <w:rsid w:val="002A0C6D"/>
    <w:rsid w:val="002A1861"/>
    <w:rsid w:val="002A2FB8"/>
    <w:rsid w:val="002A3CAA"/>
    <w:rsid w:val="002A431B"/>
    <w:rsid w:val="002A48CE"/>
    <w:rsid w:val="002A4CAF"/>
    <w:rsid w:val="002A5BB7"/>
    <w:rsid w:val="002A63A4"/>
    <w:rsid w:val="002A63F8"/>
    <w:rsid w:val="002A683B"/>
    <w:rsid w:val="002A797C"/>
    <w:rsid w:val="002A79D5"/>
    <w:rsid w:val="002B0D1F"/>
    <w:rsid w:val="002B1273"/>
    <w:rsid w:val="002B3F59"/>
    <w:rsid w:val="002B4D79"/>
    <w:rsid w:val="002B6A61"/>
    <w:rsid w:val="002B7C88"/>
    <w:rsid w:val="002B7FB8"/>
    <w:rsid w:val="002C0F87"/>
    <w:rsid w:val="002C23E6"/>
    <w:rsid w:val="002C5844"/>
    <w:rsid w:val="002C6B8A"/>
    <w:rsid w:val="002C7103"/>
    <w:rsid w:val="002C744D"/>
    <w:rsid w:val="002D0296"/>
    <w:rsid w:val="002D05F4"/>
    <w:rsid w:val="002D0D77"/>
    <w:rsid w:val="002D100C"/>
    <w:rsid w:val="002D1CE0"/>
    <w:rsid w:val="002D3449"/>
    <w:rsid w:val="002D44EF"/>
    <w:rsid w:val="002D44FE"/>
    <w:rsid w:val="002D52AB"/>
    <w:rsid w:val="002D65F6"/>
    <w:rsid w:val="002D6D46"/>
    <w:rsid w:val="002D6F70"/>
    <w:rsid w:val="002D73E3"/>
    <w:rsid w:val="002E04B2"/>
    <w:rsid w:val="002E0857"/>
    <w:rsid w:val="002E0AAD"/>
    <w:rsid w:val="002E0B58"/>
    <w:rsid w:val="002E12FB"/>
    <w:rsid w:val="002E16BE"/>
    <w:rsid w:val="002E3996"/>
    <w:rsid w:val="002E3E8F"/>
    <w:rsid w:val="002E5DF9"/>
    <w:rsid w:val="002E6A12"/>
    <w:rsid w:val="002F17AD"/>
    <w:rsid w:val="002F2EA4"/>
    <w:rsid w:val="002F59E2"/>
    <w:rsid w:val="002F59EB"/>
    <w:rsid w:val="002F730A"/>
    <w:rsid w:val="002F7B1B"/>
    <w:rsid w:val="0030026E"/>
    <w:rsid w:val="00300D79"/>
    <w:rsid w:val="003015F8"/>
    <w:rsid w:val="0030205F"/>
    <w:rsid w:val="00302340"/>
    <w:rsid w:val="00302B3A"/>
    <w:rsid w:val="00303E56"/>
    <w:rsid w:val="00303F1D"/>
    <w:rsid w:val="00304ECF"/>
    <w:rsid w:val="003056DC"/>
    <w:rsid w:val="00306303"/>
    <w:rsid w:val="0030712E"/>
    <w:rsid w:val="003075AC"/>
    <w:rsid w:val="003076B7"/>
    <w:rsid w:val="00307B0D"/>
    <w:rsid w:val="00307F52"/>
    <w:rsid w:val="0031087D"/>
    <w:rsid w:val="00311C40"/>
    <w:rsid w:val="00312617"/>
    <w:rsid w:val="003163C9"/>
    <w:rsid w:val="0031766A"/>
    <w:rsid w:val="00317D6A"/>
    <w:rsid w:val="00320150"/>
    <w:rsid w:val="00320681"/>
    <w:rsid w:val="0032084D"/>
    <w:rsid w:val="00320C3A"/>
    <w:rsid w:val="00320E64"/>
    <w:rsid w:val="00321212"/>
    <w:rsid w:val="00322233"/>
    <w:rsid w:val="00322238"/>
    <w:rsid w:val="00323F2B"/>
    <w:rsid w:val="00323F42"/>
    <w:rsid w:val="003255DF"/>
    <w:rsid w:val="00326514"/>
    <w:rsid w:val="0033058A"/>
    <w:rsid w:val="00330E9C"/>
    <w:rsid w:val="003318C0"/>
    <w:rsid w:val="00331E39"/>
    <w:rsid w:val="00331FC3"/>
    <w:rsid w:val="00332AC1"/>
    <w:rsid w:val="00332E63"/>
    <w:rsid w:val="00333189"/>
    <w:rsid w:val="003331CC"/>
    <w:rsid w:val="00333D2A"/>
    <w:rsid w:val="00334150"/>
    <w:rsid w:val="00335D09"/>
    <w:rsid w:val="00337036"/>
    <w:rsid w:val="003372BF"/>
    <w:rsid w:val="0034063C"/>
    <w:rsid w:val="00341015"/>
    <w:rsid w:val="00341854"/>
    <w:rsid w:val="003424F0"/>
    <w:rsid w:val="00342725"/>
    <w:rsid w:val="00342E21"/>
    <w:rsid w:val="003437DC"/>
    <w:rsid w:val="003442D8"/>
    <w:rsid w:val="00344ABA"/>
    <w:rsid w:val="003452E9"/>
    <w:rsid w:val="00345709"/>
    <w:rsid w:val="00345FE6"/>
    <w:rsid w:val="00346A35"/>
    <w:rsid w:val="0034701E"/>
    <w:rsid w:val="00347159"/>
    <w:rsid w:val="0034718C"/>
    <w:rsid w:val="0034797F"/>
    <w:rsid w:val="003507A6"/>
    <w:rsid w:val="0035118B"/>
    <w:rsid w:val="00351987"/>
    <w:rsid w:val="003519CC"/>
    <w:rsid w:val="00351CF3"/>
    <w:rsid w:val="003521A5"/>
    <w:rsid w:val="0035245F"/>
    <w:rsid w:val="00352B4C"/>
    <w:rsid w:val="0035369C"/>
    <w:rsid w:val="003541D6"/>
    <w:rsid w:val="003543E2"/>
    <w:rsid w:val="00354747"/>
    <w:rsid w:val="003550F0"/>
    <w:rsid w:val="003563DB"/>
    <w:rsid w:val="00357588"/>
    <w:rsid w:val="003577EC"/>
    <w:rsid w:val="00360EA7"/>
    <w:rsid w:val="0036216F"/>
    <w:rsid w:val="003622BA"/>
    <w:rsid w:val="00363429"/>
    <w:rsid w:val="0036428D"/>
    <w:rsid w:val="0036506B"/>
    <w:rsid w:val="003659EF"/>
    <w:rsid w:val="00365A41"/>
    <w:rsid w:val="00365B2B"/>
    <w:rsid w:val="003664F8"/>
    <w:rsid w:val="00367E44"/>
    <w:rsid w:val="00370584"/>
    <w:rsid w:val="00371C8B"/>
    <w:rsid w:val="0037285B"/>
    <w:rsid w:val="003728D6"/>
    <w:rsid w:val="00372A8C"/>
    <w:rsid w:val="003731C7"/>
    <w:rsid w:val="0037350D"/>
    <w:rsid w:val="00374B27"/>
    <w:rsid w:val="00374F0E"/>
    <w:rsid w:val="00375222"/>
    <w:rsid w:val="00375396"/>
    <w:rsid w:val="00375708"/>
    <w:rsid w:val="00375B9F"/>
    <w:rsid w:val="00377D10"/>
    <w:rsid w:val="00377D33"/>
    <w:rsid w:val="0038013E"/>
    <w:rsid w:val="00381459"/>
    <w:rsid w:val="003815A5"/>
    <w:rsid w:val="00381D20"/>
    <w:rsid w:val="00382FE4"/>
    <w:rsid w:val="00383B0E"/>
    <w:rsid w:val="0038433E"/>
    <w:rsid w:val="0038465B"/>
    <w:rsid w:val="003856EC"/>
    <w:rsid w:val="00386A6A"/>
    <w:rsid w:val="0039005C"/>
    <w:rsid w:val="003913FA"/>
    <w:rsid w:val="00391427"/>
    <w:rsid w:val="00391CC3"/>
    <w:rsid w:val="00391DAD"/>
    <w:rsid w:val="00391E0A"/>
    <w:rsid w:val="0039218C"/>
    <w:rsid w:val="00393131"/>
    <w:rsid w:val="00393DD7"/>
    <w:rsid w:val="00393FCE"/>
    <w:rsid w:val="00394F0B"/>
    <w:rsid w:val="0039546C"/>
    <w:rsid w:val="00395549"/>
    <w:rsid w:val="00396741"/>
    <w:rsid w:val="00397570"/>
    <w:rsid w:val="00397CB9"/>
    <w:rsid w:val="003A1826"/>
    <w:rsid w:val="003A2FDF"/>
    <w:rsid w:val="003A3155"/>
    <w:rsid w:val="003A33BA"/>
    <w:rsid w:val="003A3C78"/>
    <w:rsid w:val="003A675A"/>
    <w:rsid w:val="003A7467"/>
    <w:rsid w:val="003A789D"/>
    <w:rsid w:val="003A7B8A"/>
    <w:rsid w:val="003B0412"/>
    <w:rsid w:val="003B05FA"/>
    <w:rsid w:val="003B0A14"/>
    <w:rsid w:val="003B0DF3"/>
    <w:rsid w:val="003B0E3C"/>
    <w:rsid w:val="003B1609"/>
    <w:rsid w:val="003B371F"/>
    <w:rsid w:val="003B5784"/>
    <w:rsid w:val="003B6C4D"/>
    <w:rsid w:val="003B6EEC"/>
    <w:rsid w:val="003B7CF3"/>
    <w:rsid w:val="003C0061"/>
    <w:rsid w:val="003C10FD"/>
    <w:rsid w:val="003C11E9"/>
    <w:rsid w:val="003C12D7"/>
    <w:rsid w:val="003C2ADD"/>
    <w:rsid w:val="003C3D4C"/>
    <w:rsid w:val="003C45E0"/>
    <w:rsid w:val="003C4D05"/>
    <w:rsid w:val="003C4EB9"/>
    <w:rsid w:val="003C5029"/>
    <w:rsid w:val="003C55F7"/>
    <w:rsid w:val="003C5970"/>
    <w:rsid w:val="003C6BAB"/>
    <w:rsid w:val="003C74B8"/>
    <w:rsid w:val="003D0004"/>
    <w:rsid w:val="003D04F0"/>
    <w:rsid w:val="003D0D87"/>
    <w:rsid w:val="003D19F0"/>
    <w:rsid w:val="003D31A5"/>
    <w:rsid w:val="003D358E"/>
    <w:rsid w:val="003D4008"/>
    <w:rsid w:val="003D5298"/>
    <w:rsid w:val="003D58AC"/>
    <w:rsid w:val="003D6806"/>
    <w:rsid w:val="003D6981"/>
    <w:rsid w:val="003D6DA0"/>
    <w:rsid w:val="003D73A2"/>
    <w:rsid w:val="003E2165"/>
    <w:rsid w:val="003E2812"/>
    <w:rsid w:val="003E293B"/>
    <w:rsid w:val="003E3430"/>
    <w:rsid w:val="003E50C9"/>
    <w:rsid w:val="003E5332"/>
    <w:rsid w:val="003E5BDF"/>
    <w:rsid w:val="003E6166"/>
    <w:rsid w:val="003E6C0C"/>
    <w:rsid w:val="003E7FAC"/>
    <w:rsid w:val="003F04B2"/>
    <w:rsid w:val="003F08AD"/>
    <w:rsid w:val="003F0CCD"/>
    <w:rsid w:val="003F151C"/>
    <w:rsid w:val="003F1C00"/>
    <w:rsid w:val="003F26CC"/>
    <w:rsid w:val="003F298C"/>
    <w:rsid w:val="003F445B"/>
    <w:rsid w:val="003F4560"/>
    <w:rsid w:val="003F4A0F"/>
    <w:rsid w:val="003F68C1"/>
    <w:rsid w:val="003F6A78"/>
    <w:rsid w:val="003F6DAE"/>
    <w:rsid w:val="003F772A"/>
    <w:rsid w:val="003F7B9E"/>
    <w:rsid w:val="003F7CAB"/>
    <w:rsid w:val="00400D28"/>
    <w:rsid w:val="00403C8F"/>
    <w:rsid w:val="004043F6"/>
    <w:rsid w:val="00404A3F"/>
    <w:rsid w:val="00404C3F"/>
    <w:rsid w:val="00406283"/>
    <w:rsid w:val="00406DD3"/>
    <w:rsid w:val="004079BA"/>
    <w:rsid w:val="0041021C"/>
    <w:rsid w:val="00410262"/>
    <w:rsid w:val="004109CB"/>
    <w:rsid w:val="0041114C"/>
    <w:rsid w:val="00412306"/>
    <w:rsid w:val="00413621"/>
    <w:rsid w:val="004144A9"/>
    <w:rsid w:val="0041686F"/>
    <w:rsid w:val="00416B98"/>
    <w:rsid w:val="00417CF1"/>
    <w:rsid w:val="00420428"/>
    <w:rsid w:val="00420486"/>
    <w:rsid w:val="004228BD"/>
    <w:rsid w:val="004257B5"/>
    <w:rsid w:val="004263F9"/>
    <w:rsid w:val="00426C3E"/>
    <w:rsid w:val="0042767E"/>
    <w:rsid w:val="00427768"/>
    <w:rsid w:val="004308AB"/>
    <w:rsid w:val="00431A4C"/>
    <w:rsid w:val="00432A6D"/>
    <w:rsid w:val="0043405D"/>
    <w:rsid w:val="004345C0"/>
    <w:rsid w:val="00434D9B"/>
    <w:rsid w:val="00434F1A"/>
    <w:rsid w:val="00434F99"/>
    <w:rsid w:val="00435951"/>
    <w:rsid w:val="00436BDD"/>
    <w:rsid w:val="0043728A"/>
    <w:rsid w:val="004373A2"/>
    <w:rsid w:val="00437F3E"/>
    <w:rsid w:val="0044008A"/>
    <w:rsid w:val="00440216"/>
    <w:rsid w:val="00440A93"/>
    <w:rsid w:val="00441258"/>
    <w:rsid w:val="004419B2"/>
    <w:rsid w:val="00442774"/>
    <w:rsid w:val="00443032"/>
    <w:rsid w:val="0044392F"/>
    <w:rsid w:val="00444EAF"/>
    <w:rsid w:val="00445709"/>
    <w:rsid w:val="00445745"/>
    <w:rsid w:val="00445B4B"/>
    <w:rsid w:val="00446510"/>
    <w:rsid w:val="00446B35"/>
    <w:rsid w:val="00450B0A"/>
    <w:rsid w:val="004520CA"/>
    <w:rsid w:val="00452380"/>
    <w:rsid w:val="004527D5"/>
    <w:rsid w:val="004550ED"/>
    <w:rsid w:val="004554E8"/>
    <w:rsid w:val="00457E2B"/>
    <w:rsid w:val="004600DD"/>
    <w:rsid w:val="004604F9"/>
    <w:rsid w:val="00460E0F"/>
    <w:rsid w:val="00461877"/>
    <w:rsid w:val="00461979"/>
    <w:rsid w:val="004626D5"/>
    <w:rsid w:val="00463492"/>
    <w:rsid w:val="0046428D"/>
    <w:rsid w:val="00465403"/>
    <w:rsid w:val="0046580B"/>
    <w:rsid w:val="0046672B"/>
    <w:rsid w:val="00466CDE"/>
    <w:rsid w:val="00467457"/>
    <w:rsid w:val="00467DCF"/>
    <w:rsid w:val="00470528"/>
    <w:rsid w:val="004706AF"/>
    <w:rsid w:val="004711AD"/>
    <w:rsid w:val="00472927"/>
    <w:rsid w:val="00473345"/>
    <w:rsid w:val="00473D6E"/>
    <w:rsid w:val="00474B59"/>
    <w:rsid w:val="00475CA0"/>
    <w:rsid w:val="004775AE"/>
    <w:rsid w:val="00477E3F"/>
    <w:rsid w:val="00477F7B"/>
    <w:rsid w:val="0048064E"/>
    <w:rsid w:val="0048111B"/>
    <w:rsid w:val="00482802"/>
    <w:rsid w:val="00482965"/>
    <w:rsid w:val="00482A74"/>
    <w:rsid w:val="00482F07"/>
    <w:rsid w:val="00483AD8"/>
    <w:rsid w:val="00483BC7"/>
    <w:rsid w:val="00483C08"/>
    <w:rsid w:val="00483F1B"/>
    <w:rsid w:val="00484300"/>
    <w:rsid w:val="00484427"/>
    <w:rsid w:val="00484BC7"/>
    <w:rsid w:val="00485EF3"/>
    <w:rsid w:val="0048627F"/>
    <w:rsid w:val="00486BA4"/>
    <w:rsid w:val="00487EAF"/>
    <w:rsid w:val="004908D1"/>
    <w:rsid w:val="00492B93"/>
    <w:rsid w:val="00493053"/>
    <w:rsid w:val="00493653"/>
    <w:rsid w:val="00494063"/>
    <w:rsid w:val="00494610"/>
    <w:rsid w:val="00494CC8"/>
    <w:rsid w:val="00494E11"/>
    <w:rsid w:val="004951EE"/>
    <w:rsid w:val="004966E2"/>
    <w:rsid w:val="00496B9A"/>
    <w:rsid w:val="00497398"/>
    <w:rsid w:val="00497BCC"/>
    <w:rsid w:val="00497EBF"/>
    <w:rsid w:val="004A05D8"/>
    <w:rsid w:val="004A1362"/>
    <w:rsid w:val="004A329B"/>
    <w:rsid w:val="004A3333"/>
    <w:rsid w:val="004A3BB9"/>
    <w:rsid w:val="004A4E0F"/>
    <w:rsid w:val="004A5A1F"/>
    <w:rsid w:val="004A6E32"/>
    <w:rsid w:val="004A6EC7"/>
    <w:rsid w:val="004A720F"/>
    <w:rsid w:val="004A794A"/>
    <w:rsid w:val="004B13DA"/>
    <w:rsid w:val="004B1462"/>
    <w:rsid w:val="004B3231"/>
    <w:rsid w:val="004B3682"/>
    <w:rsid w:val="004B4482"/>
    <w:rsid w:val="004B5A2A"/>
    <w:rsid w:val="004B6022"/>
    <w:rsid w:val="004B68A4"/>
    <w:rsid w:val="004B6DB8"/>
    <w:rsid w:val="004C0B12"/>
    <w:rsid w:val="004C184D"/>
    <w:rsid w:val="004C1981"/>
    <w:rsid w:val="004C1A1D"/>
    <w:rsid w:val="004C2212"/>
    <w:rsid w:val="004C287C"/>
    <w:rsid w:val="004C40C5"/>
    <w:rsid w:val="004C48A0"/>
    <w:rsid w:val="004C4C81"/>
    <w:rsid w:val="004C6CEF"/>
    <w:rsid w:val="004C74B7"/>
    <w:rsid w:val="004C76BD"/>
    <w:rsid w:val="004C7FD0"/>
    <w:rsid w:val="004D0289"/>
    <w:rsid w:val="004D03E0"/>
    <w:rsid w:val="004D0930"/>
    <w:rsid w:val="004D09EF"/>
    <w:rsid w:val="004D2A38"/>
    <w:rsid w:val="004D3858"/>
    <w:rsid w:val="004D3C2E"/>
    <w:rsid w:val="004D3D70"/>
    <w:rsid w:val="004D44D9"/>
    <w:rsid w:val="004D53C1"/>
    <w:rsid w:val="004D6C6B"/>
    <w:rsid w:val="004D7DE8"/>
    <w:rsid w:val="004E15BE"/>
    <w:rsid w:val="004E17E1"/>
    <w:rsid w:val="004E1BBE"/>
    <w:rsid w:val="004E2172"/>
    <w:rsid w:val="004E2379"/>
    <w:rsid w:val="004E2840"/>
    <w:rsid w:val="004E2AA1"/>
    <w:rsid w:val="004E48CC"/>
    <w:rsid w:val="004E6B89"/>
    <w:rsid w:val="004E7300"/>
    <w:rsid w:val="004F0E94"/>
    <w:rsid w:val="004F159C"/>
    <w:rsid w:val="004F19EB"/>
    <w:rsid w:val="004F1AE0"/>
    <w:rsid w:val="004F223C"/>
    <w:rsid w:val="004F298F"/>
    <w:rsid w:val="004F3286"/>
    <w:rsid w:val="004F39E3"/>
    <w:rsid w:val="004F5170"/>
    <w:rsid w:val="004F5F4D"/>
    <w:rsid w:val="004F614D"/>
    <w:rsid w:val="004F7A11"/>
    <w:rsid w:val="00500046"/>
    <w:rsid w:val="00500585"/>
    <w:rsid w:val="005006D6"/>
    <w:rsid w:val="005016AA"/>
    <w:rsid w:val="00501ABF"/>
    <w:rsid w:val="00502F1E"/>
    <w:rsid w:val="00503CA6"/>
    <w:rsid w:val="00505652"/>
    <w:rsid w:val="00506C13"/>
    <w:rsid w:val="005074AB"/>
    <w:rsid w:val="00507700"/>
    <w:rsid w:val="00507A80"/>
    <w:rsid w:val="005105C3"/>
    <w:rsid w:val="00511A6D"/>
    <w:rsid w:val="00511EB6"/>
    <w:rsid w:val="005127AC"/>
    <w:rsid w:val="005134A4"/>
    <w:rsid w:val="00513E57"/>
    <w:rsid w:val="00514085"/>
    <w:rsid w:val="0051481C"/>
    <w:rsid w:val="00514906"/>
    <w:rsid w:val="005153FD"/>
    <w:rsid w:val="00515404"/>
    <w:rsid w:val="005174E2"/>
    <w:rsid w:val="00517570"/>
    <w:rsid w:val="005209AA"/>
    <w:rsid w:val="00520D00"/>
    <w:rsid w:val="005211B6"/>
    <w:rsid w:val="005218F9"/>
    <w:rsid w:val="005224A2"/>
    <w:rsid w:val="00522519"/>
    <w:rsid w:val="005231A3"/>
    <w:rsid w:val="005237F2"/>
    <w:rsid w:val="00523849"/>
    <w:rsid w:val="00523E24"/>
    <w:rsid w:val="00524049"/>
    <w:rsid w:val="005248B5"/>
    <w:rsid w:val="00525A26"/>
    <w:rsid w:val="00527214"/>
    <w:rsid w:val="00527D9F"/>
    <w:rsid w:val="00527FBB"/>
    <w:rsid w:val="00527FE6"/>
    <w:rsid w:val="005317EF"/>
    <w:rsid w:val="00531D6C"/>
    <w:rsid w:val="00531E32"/>
    <w:rsid w:val="00534555"/>
    <w:rsid w:val="00534A87"/>
    <w:rsid w:val="00535266"/>
    <w:rsid w:val="00536D4D"/>
    <w:rsid w:val="00537C77"/>
    <w:rsid w:val="00537DF8"/>
    <w:rsid w:val="00537E82"/>
    <w:rsid w:val="0054019D"/>
    <w:rsid w:val="00540260"/>
    <w:rsid w:val="00540CB1"/>
    <w:rsid w:val="0054136E"/>
    <w:rsid w:val="00542576"/>
    <w:rsid w:val="005425B3"/>
    <w:rsid w:val="00542FC8"/>
    <w:rsid w:val="00543B65"/>
    <w:rsid w:val="00543D7F"/>
    <w:rsid w:val="00543E25"/>
    <w:rsid w:val="005454E1"/>
    <w:rsid w:val="005455A1"/>
    <w:rsid w:val="00546ABF"/>
    <w:rsid w:val="00547594"/>
    <w:rsid w:val="00547A8F"/>
    <w:rsid w:val="00551809"/>
    <w:rsid w:val="00551E5E"/>
    <w:rsid w:val="00553FAB"/>
    <w:rsid w:val="005544A0"/>
    <w:rsid w:val="005549C9"/>
    <w:rsid w:val="00554EA4"/>
    <w:rsid w:val="00555988"/>
    <w:rsid w:val="0055686A"/>
    <w:rsid w:val="00557182"/>
    <w:rsid w:val="005606A4"/>
    <w:rsid w:val="00560724"/>
    <w:rsid w:val="0056076A"/>
    <w:rsid w:val="00560C84"/>
    <w:rsid w:val="00561031"/>
    <w:rsid w:val="0056174A"/>
    <w:rsid w:val="00561A13"/>
    <w:rsid w:val="00561E4C"/>
    <w:rsid w:val="00562148"/>
    <w:rsid w:val="00562E28"/>
    <w:rsid w:val="0056342E"/>
    <w:rsid w:val="005635E6"/>
    <w:rsid w:val="00565F3D"/>
    <w:rsid w:val="005664AB"/>
    <w:rsid w:val="00567041"/>
    <w:rsid w:val="005709C8"/>
    <w:rsid w:val="00570E73"/>
    <w:rsid w:val="005716C7"/>
    <w:rsid w:val="00571C00"/>
    <w:rsid w:val="00571DCC"/>
    <w:rsid w:val="005726B8"/>
    <w:rsid w:val="00573BF2"/>
    <w:rsid w:val="00574312"/>
    <w:rsid w:val="005749B5"/>
    <w:rsid w:val="005749F1"/>
    <w:rsid w:val="00575990"/>
    <w:rsid w:val="00577A98"/>
    <w:rsid w:val="005802FC"/>
    <w:rsid w:val="005803EE"/>
    <w:rsid w:val="00581026"/>
    <w:rsid w:val="0058165F"/>
    <w:rsid w:val="005818F9"/>
    <w:rsid w:val="005832E5"/>
    <w:rsid w:val="00583B38"/>
    <w:rsid w:val="0058449B"/>
    <w:rsid w:val="005852B6"/>
    <w:rsid w:val="0058544E"/>
    <w:rsid w:val="0058577E"/>
    <w:rsid w:val="005863D0"/>
    <w:rsid w:val="00586811"/>
    <w:rsid w:val="005873D7"/>
    <w:rsid w:val="00587B0F"/>
    <w:rsid w:val="00591B60"/>
    <w:rsid w:val="00592619"/>
    <w:rsid w:val="00593083"/>
    <w:rsid w:val="005933C2"/>
    <w:rsid w:val="00593D3E"/>
    <w:rsid w:val="00594AEA"/>
    <w:rsid w:val="00596876"/>
    <w:rsid w:val="005A0773"/>
    <w:rsid w:val="005A084A"/>
    <w:rsid w:val="005A0A95"/>
    <w:rsid w:val="005A2497"/>
    <w:rsid w:val="005A3433"/>
    <w:rsid w:val="005A4970"/>
    <w:rsid w:val="005A4BF3"/>
    <w:rsid w:val="005A4C27"/>
    <w:rsid w:val="005A4C7C"/>
    <w:rsid w:val="005A6DFD"/>
    <w:rsid w:val="005A722F"/>
    <w:rsid w:val="005B20A3"/>
    <w:rsid w:val="005B31FA"/>
    <w:rsid w:val="005B3B50"/>
    <w:rsid w:val="005B5D6C"/>
    <w:rsid w:val="005B657B"/>
    <w:rsid w:val="005B7D5C"/>
    <w:rsid w:val="005C0018"/>
    <w:rsid w:val="005C27F9"/>
    <w:rsid w:val="005C2CC3"/>
    <w:rsid w:val="005C2F06"/>
    <w:rsid w:val="005C35E2"/>
    <w:rsid w:val="005C3944"/>
    <w:rsid w:val="005C406C"/>
    <w:rsid w:val="005C4F3F"/>
    <w:rsid w:val="005C69E9"/>
    <w:rsid w:val="005C79E5"/>
    <w:rsid w:val="005C7D2A"/>
    <w:rsid w:val="005C7F20"/>
    <w:rsid w:val="005D0107"/>
    <w:rsid w:val="005D0393"/>
    <w:rsid w:val="005D0402"/>
    <w:rsid w:val="005D0B31"/>
    <w:rsid w:val="005D0C9A"/>
    <w:rsid w:val="005D13CD"/>
    <w:rsid w:val="005D22D1"/>
    <w:rsid w:val="005D2FF1"/>
    <w:rsid w:val="005D33A2"/>
    <w:rsid w:val="005D3A96"/>
    <w:rsid w:val="005D3C16"/>
    <w:rsid w:val="005D4E85"/>
    <w:rsid w:val="005D5253"/>
    <w:rsid w:val="005D64B3"/>
    <w:rsid w:val="005D6613"/>
    <w:rsid w:val="005D79F7"/>
    <w:rsid w:val="005E0568"/>
    <w:rsid w:val="005E06FD"/>
    <w:rsid w:val="005E1167"/>
    <w:rsid w:val="005E15BB"/>
    <w:rsid w:val="005E15E5"/>
    <w:rsid w:val="005E238D"/>
    <w:rsid w:val="005E32FC"/>
    <w:rsid w:val="005E35B0"/>
    <w:rsid w:val="005E380D"/>
    <w:rsid w:val="005E3D71"/>
    <w:rsid w:val="005E54EC"/>
    <w:rsid w:val="005E6F03"/>
    <w:rsid w:val="005E6FAC"/>
    <w:rsid w:val="005E74CA"/>
    <w:rsid w:val="005E7F1D"/>
    <w:rsid w:val="005F05E6"/>
    <w:rsid w:val="005F1B14"/>
    <w:rsid w:val="005F3D96"/>
    <w:rsid w:val="005F4FC2"/>
    <w:rsid w:val="005F5A6A"/>
    <w:rsid w:val="005F6855"/>
    <w:rsid w:val="005F6A22"/>
    <w:rsid w:val="00600132"/>
    <w:rsid w:val="0060025F"/>
    <w:rsid w:val="0060178E"/>
    <w:rsid w:val="00601B81"/>
    <w:rsid w:val="00602067"/>
    <w:rsid w:val="00602523"/>
    <w:rsid w:val="00602CF3"/>
    <w:rsid w:val="006039B4"/>
    <w:rsid w:val="0060414B"/>
    <w:rsid w:val="00604A53"/>
    <w:rsid w:val="00604C2D"/>
    <w:rsid w:val="00604E97"/>
    <w:rsid w:val="006065AA"/>
    <w:rsid w:val="006065EF"/>
    <w:rsid w:val="0060667D"/>
    <w:rsid w:val="006072DE"/>
    <w:rsid w:val="00612122"/>
    <w:rsid w:val="0061220C"/>
    <w:rsid w:val="00612730"/>
    <w:rsid w:val="00613094"/>
    <w:rsid w:val="00613119"/>
    <w:rsid w:val="006147F3"/>
    <w:rsid w:val="00614BAA"/>
    <w:rsid w:val="00614F80"/>
    <w:rsid w:val="00615719"/>
    <w:rsid w:val="006161E6"/>
    <w:rsid w:val="006165F8"/>
    <w:rsid w:val="006172EA"/>
    <w:rsid w:val="00617C9B"/>
    <w:rsid w:val="006203CC"/>
    <w:rsid w:val="00621342"/>
    <w:rsid w:val="00621B39"/>
    <w:rsid w:val="00621BE2"/>
    <w:rsid w:val="00621D3B"/>
    <w:rsid w:val="0062283E"/>
    <w:rsid w:val="00623D04"/>
    <w:rsid w:val="00624358"/>
    <w:rsid w:val="00624F0F"/>
    <w:rsid w:val="006253A9"/>
    <w:rsid w:val="00626393"/>
    <w:rsid w:val="0062658D"/>
    <w:rsid w:val="00627631"/>
    <w:rsid w:val="006279F7"/>
    <w:rsid w:val="006301D6"/>
    <w:rsid w:val="0063069A"/>
    <w:rsid w:val="00630BC1"/>
    <w:rsid w:val="0063133E"/>
    <w:rsid w:val="0063155C"/>
    <w:rsid w:val="006329F2"/>
    <w:rsid w:val="00632D85"/>
    <w:rsid w:val="0063302C"/>
    <w:rsid w:val="0063388E"/>
    <w:rsid w:val="006338A8"/>
    <w:rsid w:val="006345E1"/>
    <w:rsid w:val="00634921"/>
    <w:rsid w:val="00634D40"/>
    <w:rsid w:val="0063509C"/>
    <w:rsid w:val="00642627"/>
    <w:rsid w:val="00642804"/>
    <w:rsid w:val="00643342"/>
    <w:rsid w:val="00643D48"/>
    <w:rsid w:val="00643FB3"/>
    <w:rsid w:val="00644730"/>
    <w:rsid w:val="00644E28"/>
    <w:rsid w:val="00644FEF"/>
    <w:rsid w:val="006472D0"/>
    <w:rsid w:val="00651A1B"/>
    <w:rsid w:val="00651D85"/>
    <w:rsid w:val="0065268F"/>
    <w:rsid w:val="00653936"/>
    <w:rsid w:val="00654373"/>
    <w:rsid w:val="00654E27"/>
    <w:rsid w:val="00655AB6"/>
    <w:rsid w:val="00655C5B"/>
    <w:rsid w:val="00656365"/>
    <w:rsid w:val="006603BA"/>
    <w:rsid w:val="0066059E"/>
    <w:rsid w:val="00661106"/>
    <w:rsid w:val="00662208"/>
    <w:rsid w:val="0066398D"/>
    <w:rsid w:val="00664201"/>
    <w:rsid w:val="00664E0B"/>
    <w:rsid w:val="0066525D"/>
    <w:rsid w:val="00665489"/>
    <w:rsid w:val="00665954"/>
    <w:rsid w:val="006666AF"/>
    <w:rsid w:val="00667A4C"/>
    <w:rsid w:val="00667D74"/>
    <w:rsid w:val="0067153A"/>
    <w:rsid w:val="0067162C"/>
    <w:rsid w:val="00671FFC"/>
    <w:rsid w:val="0067203C"/>
    <w:rsid w:val="00672AB2"/>
    <w:rsid w:val="006739FA"/>
    <w:rsid w:val="0067434C"/>
    <w:rsid w:val="006747C4"/>
    <w:rsid w:val="00674C48"/>
    <w:rsid w:val="00675DA6"/>
    <w:rsid w:val="00680266"/>
    <w:rsid w:val="00680984"/>
    <w:rsid w:val="0068267C"/>
    <w:rsid w:val="00682AB5"/>
    <w:rsid w:val="00682CE3"/>
    <w:rsid w:val="00684B33"/>
    <w:rsid w:val="00687A1D"/>
    <w:rsid w:val="00690650"/>
    <w:rsid w:val="00691A30"/>
    <w:rsid w:val="006939C0"/>
    <w:rsid w:val="006947DF"/>
    <w:rsid w:val="00694C6D"/>
    <w:rsid w:val="006972B8"/>
    <w:rsid w:val="006A0074"/>
    <w:rsid w:val="006A119C"/>
    <w:rsid w:val="006A1BC1"/>
    <w:rsid w:val="006A1F60"/>
    <w:rsid w:val="006A2252"/>
    <w:rsid w:val="006A250B"/>
    <w:rsid w:val="006A33DC"/>
    <w:rsid w:val="006A3D35"/>
    <w:rsid w:val="006A4BB6"/>
    <w:rsid w:val="006A52ED"/>
    <w:rsid w:val="006A56E7"/>
    <w:rsid w:val="006A69E0"/>
    <w:rsid w:val="006B0168"/>
    <w:rsid w:val="006B0AAF"/>
    <w:rsid w:val="006B1237"/>
    <w:rsid w:val="006B1D05"/>
    <w:rsid w:val="006B2030"/>
    <w:rsid w:val="006B3020"/>
    <w:rsid w:val="006B40B6"/>
    <w:rsid w:val="006B50B1"/>
    <w:rsid w:val="006B59D0"/>
    <w:rsid w:val="006B5A4B"/>
    <w:rsid w:val="006B6CE5"/>
    <w:rsid w:val="006B6FC0"/>
    <w:rsid w:val="006B7608"/>
    <w:rsid w:val="006B764C"/>
    <w:rsid w:val="006C1A56"/>
    <w:rsid w:val="006C1E7C"/>
    <w:rsid w:val="006C4F65"/>
    <w:rsid w:val="006C7BB8"/>
    <w:rsid w:val="006C7C29"/>
    <w:rsid w:val="006D0606"/>
    <w:rsid w:val="006D074D"/>
    <w:rsid w:val="006D28FE"/>
    <w:rsid w:val="006D52FF"/>
    <w:rsid w:val="006D55DC"/>
    <w:rsid w:val="006D5EB7"/>
    <w:rsid w:val="006D5FF1"/>
    <w:rsid w:val="006D601E"/>
    <w:rsid w:val="006D68C5"/>
    <w:rsid w:val="006D6D57"/>
    <w:rsid w:val="006D6D7A"/>
    <w:rsid w:val="006D70B3"/>
    <w:rsid w:val="006D7A46"/>
    <w:rsid w:val="006E014A"/>
    <w:rsid w:val="006E0B62"/>
    <w:rsid w:val="006E2CB8"/>
    <w:rsid w:val="006E358D"/>
    <w:rsid w:val="006E3F23"/>
    <w:rsid w:val="006E497A"/>
    <w:rsid w:val="006E618A"/>
    <w:rsid w:val="006E6666"/>
    <w:rsid w:val="006E67B4"/>
    <w:rsid w:val="006F0179"/>
    <w:rsid w:val="006F073F"/>
    <w:rsid w:val="006F0915"/>
    <w:rsid w:val="006F2720"/>
    <w:rsid w:val="006F2728"/>
    <w:rsid w:val="006F576D"/>
    <w:rsid w:val="006F5F9C"/>
    <w:rsid w:val="006F671E"/>
    <w:rsid w:val="006F73F7"/>
    <w:rsid w:val="006F79F4"/>
    <w:rsid w:val="006F7DA9"/>
    <w:rsid w:val="0070088A"/>
    <w:rsid w:val="00701AD9"/>
    <w:rsid w:val="00702550"/>
    <w:rsid w:val="00702DD0"/>
    <w:rsid w:val="00703430"/>
    <w:rsid w:val="0070363E"/>
    <w:rsid w:val="00705ACA"/>
    <w:rsid w:val="00705E8C"/>
    <w:rsid w:val="00705F81"/>
    <w:rsid w:val="00706219"/>
    <w:rsid w:val="00707323"/>
    <w:rsid w:val="0070780F"/>
    <w:rsid w:val="00707C24"/>
    <w:rsid w:val="00710366"/>
    <w:rsid w:val="007123A1"/>
    <w:rsid w:val="007139E7"/>
    <w:rsid w:val="00715B6D"/>
    <w:rsid w:val="0071613C"/>
    <w:rsid w:val="007168F5"/>
    <w:rsid w:val="00716DED"/>
    <w:rsid w:val="00716E65"/>
    <w:rsid w:val="00716EEA"/>
    <w:rsid w:val="0072011E"/>
    <w:rsid w:val="00720857"/>
    <w:rsid w:val="00720BCD"/>
    <w:rsid w:val="00722566"/>
    <w:rsid w:val="00723BAF"/>
    <w:rsid w:val="00725124"/>
    <w:rsid w:val="00725257"/>
    <w:rsid w:val="007252F2"/>
    <w:rsid w:val="00725561"/>
    <w:rsid w:val="0072591C"/>
    <w:rsid w:val="00725C60"/>
    <w:rsid w:val="00726071"/>
    <w:rsid w:val="007260B4"/>
    <w:rsid w:val="00727965"/>
    <w:rsid w:val="00727BE1"/>
    <w:rsid w:val="00732F8E"/>
    <w:rsid w:val="0073316F"/>
    <w:rsid w:val="00733306"/>
    <w:rsid w:val="007347BC"/>
    <w:rsid w:val="007369D5"/>
    <w:rsid w:val="00737D9F"/>
    <w:rsid w:val="0074075A"/>
    <w:rsid w:val="0074230A"/>
    <w:rsid w:val="00742888"/>
    <w:rsid w:val="00743AC3"/>
    <w:rsid w:val="00743F22"/>
    <w:rsid w:val="0075015B"/>
    <w:rsid w:val="007504E8"/>
    <w:rsid w:val="00750F83"/>
    <w:rsid w:val="0075121A"/>
    <w:rsid w:val="00752FE7"/>
    <w:rsid w:val="007544F4"/>
    <w:rsid w:val="00755279"/>
    <w:rsid w:val="00756446"/>
    <w:rsid w:val="0075657B"/>
    <w:rsid w:val="00756E28"/>
    <w:rsid w:val="00757575"/>
    <w:rsid w:val="0076189D"/>
    <w:rsid w:val="00761FA6"/>
    <w:rsid w:val="0076288D"/>
    <w:rsid w:val="0076313B"/>
    <w:rsid w:val="00763C3D"/>
    <w:rsid w:val="00763F30"/>
    <w:rsid w:val="00764831"/>
    <w:rsid w:val="00764866"/>
    <w:rsid w:val="00764955"/>
    <w:rsid w:val="00764DC7"/>
    <w:rsid w:val="00765DDE"/>
    <w:rsid w:val="00765E19"/>
    <w:rsid w:val="007663E5"/>
    <w:rsid w:val="007664C0"/>
    <w:rsid w:val="00766FA0"/>
    <w:rsid w:val="00770311"/>
    <w:rsid w:val="007725A9"/>
    <w:rsid w:val="00772D07"/>
    <w:rsid w:val="00772EAF"/>
    <w:rsid w:val="007741A9"/>
    <w:rsid w:val="007743DD"/>
    <w:rsid w:val="007747B3"/>
    <w:rsid w:val="00775157"/>
    <w:rsid w:val="00775B42"/>
    <w:rsid w:val="00781899"/>
    <w:rsid w:val="00782152"/>
    <w:rsid w:val="007826AE"/>
    <w:rsid w:val="00783134"/>
    <w:rsid w:val="007847B4"/>
    <w:rsid w:val="00785529"/>
    <w:rsid w:val="0078645E"/>
    <w:rsid w:val="007866E6"/>
    <w:rsid w:val="007908C1"/>
    <w:rsid w:val="00790F96"/>
    <w:rsid w:val="00792579"/>
    <w:rsid w:val="0079390E"/>
    <w:rsid w:val="00793A8D"/>
    <w:rsid w:val="0079478D"/>
    <w:rsid w:val="007950CF"/>
    <w:rsid w:val="007955B5"/>
    <w:rsid w:val="00795D59"/>
    <w:rsid w:val="007960B9"/>
    <w:rsid w:val="0079646E"/>
    <w:rsid w:val="00797069"/>
    <w:rsid w:val="00797B06"/>
    <w:rsid w:val="007A06A7"/>
    <w:rsid w:val="007A1289"/>
    <w:rsid w:val="007A12AC"/>
    <w:rsid w:val="007A2449"/>
    <w:rsid w:val="007A4AA0"/>
    <w:rsid w:val="007A564E"/>
    <w:rsid w:val="007A56D7"/>
    <w:rsid w:val="007A5CA8"/>
    <w:rsid w:val="007A6704"/>
    <w:rsid w:val="007A6EA9"/>
    <w:rsid w:val="007A7136"/>
    <w:rsid w:val="007B06AB"/>
    <w:rsid w:val="007B0C32"/>
    <w:rsid w:val="007B20E0"/>
    <w:rsid w:val="007B4309"/>
    <w:rsid w:val="007B43D0"/>
    <w:rsid w:val="007B4B94"/>
    <w:rsid w:val="007B4D12"/>
    <w:rsid w:val="007B5F70"/>
    <w:rsid w:val="007B681B"/>
    <w:rsid w:val="007B6C03"/>
    <w:rsid w:val="007C0D70"/>
    <w:rsid w:val="007C0F7D"/>
    <w:rsid w:val="007C1130"/>
    <w:rsid w:val="007C1DEB"/>
    <w:rsid w:val="007C316E"/>
    <w:rsid w:val="007C3A0E"/>
    <w:rsid w:val="007C3E3A"/>
    <w:rsid w:val="007C46E6"/>
    <w:rsid w:val="007C59B8"/>
    <w:rsid w:val="007C670F"/>
    <w:rsid w:val="007C7468"/>
    <w:rsid w:val="007D0136"/>
    <w:rsid w:val="007D28E0"/>
    <w:rsid w:val="007D33E4"/>
    <w:rsid w:val="007D419C"/>
    <w:rsid w:val="007D51EA"/>
    <w:rsid w:val="007D5693"/>
    <w:rsid w:val="007D5AB5"/>
    <w:rsid w:val="007D5B2F"/>
    <w:rsid w:val="007D5F15"/>
    <w:rsid w:val="007E1B51"/>
    <w:rsid w:val="007E1C8B"/>
    <w:rsid w:val="007E402E"/>
    <w:rsid w:val="007E47CF"/>
    <w:rsid w:val="007E53AA"/>
    <w:rsid w:val="007E5C2D"/>
    <w:rsid w:val="007E5C68"/>
    <w:rsid w:val="007E5EA2"/>
    <w:rsid w:val="007E6522"/>
    <w:rsid w:val="007E6938"/>
    <w:rsid w:val="007F0B9D"/>
    <w:rsid w:val="007F0DE3"/>
    <w:rsid w:val="007F0F81"/>
    <w:rsid w:val="007F1D15"/>
    <w:rsid w:val="007F1EFC"/>
    <w:rsid w:val="007F297D"/>
    <w:rsid w:val="007F4E9D"/>
    <w:rsid w:val="007F5E3B"/>
    <w:rsid w:val="007F63CC"/>
    <w:rsid w:val="007F6835"/>
    <w:rsid w:val="007F7651"/>
    <w:rsid w:val="00800FC9"/>
    <w:rsid w:val="00804EF5"/>
    <w:rsid w:val="0080504E"/>
    <w:rsid w:val="00805B75"/>
    <w:rsid w:val="00806ABF"/>
    <w:rsid w:val="00806F86"/>
    <w:rsid w:val="008107F3"/>
    <w:rsid w:val="008111DF"/>
    <w:rsid w:val="00812143"/>
    <w:rsid w:val="0081216D"/>
    <w:rsid w:val="00813519"/>
    <w:rsid w:val="00813C34"/>
    <w:rsid w:val="008140C2"/>
    <w:rsid w:val="00814BC5"/>
    <w:rsid w:val="00814C98"/>
    <w:rsid w:val="008155A8"/>
    <w:rsid w:val="00815EBE"/>
    <w:rsid w:val="00816D18"/>
    <w:rsid w:val="00816FAA"/>
    <w:rsid w:val="008201D9"/>
    <w:rsid w:val="00821260"/>
    <w:rsid w:val="0082135F"/>
    <w:rsid w:val="00823D93"/>
    <w:rsid w:val="008254CD"/>
    <w:rsid w:val="0082553D"/>
    <w:rsid w:val="00826279"/>
    <w:rsid w:val="0082650C"/>
    <w:rsid w:val="00826DC7"/>
    <w:rsid w:val="00826FD0"/>
    <w:rsid w:val="00827AB8"/>
    <w:rsid w:val="008301A5"/>
    <w:rsid w:val="00831177"/>
    <w:rsid w:val="00832674"/>
    <w:rsid w:val="008328A9"/>
    <w:rsid w:val="00833002"/>
    <w:rsid w:val="00833367"/>
    <w:rsid w:val="00833581"/>
    <w:rsid w:val="00834C33"/>
    <w:rsid w:val="00834F86"/>
    <w:rsid w:val="00835DB3"/>
    <w:rsid w:val="00836583"/>
    <w:rsid w:val="00836EFC"/>
    <w:rsid w:val="008372BC"/>
    <w:rsid w:val="00837C54"/>
    <w:rsid w:val="00840325"/>
    <w:rsid w:val="0084035D"/>
    <w:rsid w:val="00840935"/>
    <w:rsid w:val="00841550"/>
    <w:rsid w:val="00841675"/>
    <w:rsid w:val="008423E6"/>
    <w:rsid w:val="008435E1"/>
    <w:rsid w:val="00843BDE"/>
    <w:rsid w:val="00845049"/>
    <w:rsid w:val="00850C69"/>
    <w:rsid w:val="00850D94"/>
    <w:rsid w:val="0085142B"/>
    <w:rsid w:val="00852197"/>
    <w:rsid w:val="0085343E"/>
    <w:rsid w:val="00853549"/>
    <w:rsid w:val="00853687"/>
    <w:rsid w:val="00854D1D"/>
    <w:rsid w:val="00855123"/>
    <w:rsid w:val="00855CCE"/>
    <w:rsid w:val="008570F4"/>
    <w:rsid w:val="008609C5"/>
    <w:rsid w:val="00861FE7"/>
    <w:rsid w:val="00864E58"/>
    <w:rsid w:val="008654B0"/>
    <w:rsid w:val="008654D0"/>
    <w:rsid w:val="00866673"/>
    <w:rsid w:val="00866A05"/>
    <w:rsid w:val="00867FDF"/>
    <w:rsid w:val="0087014D"/>
    <w:rsid w:val="0087076B"/>
    <w:rsid w:val="008713B7"/>
    <w:rsid w:val="00871A2C"/>
    <w:rsid w:val="0087211D"/>
    <w:rsid w:val="0087212A"/>
    <w:rsid w:val="008724E4"/>
    <w:rsid w:val="00873437"/>
    <w:rsid w:val="00874BA7"/>
    <w:rsid w:val="00875519"/>
    <w:rsid w:val="00876169"/>
    <w:rsid w:val="008761A5"/>
    <w:rsid w:val="008767F4"/>
    <w:rsid w:val="0087682C"/>
    <w:rsid w:val="00877EE0"/>
    <w:rsid w:val="00881135"/>
    <w:rsid w:val="00882212"/>
    <w:rsid w:val="00882262"/>
    <w:rsid w:val="00885620"/>
    <w:rsid w:val="008864F2"/>
    <w:rsid w:val="0088710A"/>
    <w:rsid w:val="00890112"/>
    <w:rsid w:val="008916BD"/>
    <w:rsid w:val="0089244A"/>
    <w:rsid w:val="00892BA7"/>
    <w:rsid w:val="008933AB"/>
    <w:rsid w:val="0089342F"/>
    <w:rsid w:val="0089559F"/>
    <w:rsid w:val="00895891"/>
    <w:rsid w:val="0089761E"/>
    <w:rsid w:val="00897D27"/>
    <w:rsid w:val="00897F2D"/>
    <w:rsid w:val="008A0743"/>
    <w:rsid w:val="008A1393"/>
    <w:rsid w:val="008A1769"/>
    <w:rsid w:val="008A1B65"/>
    <w:rsid w:val="008A5B23"/>
    <w:rsid w:val="008A5BEA"/>
    <w:rsid w:val="008A69C5"/>
    <w:rsid w:val="008A761E"/>
    <w:rsid w:val="008B0A06"/>
    <w:rsid w:val="008B1FFD"/>
    <w:rsid w:val="008B2C2D"/>
    <w:rsid w:val="008B3159"/>
    <w:rsid w:val="008B4D7C"/>
    <w:rsid w:val="008B4FF0"/>
    <w:rsid w:val="008B535E"/>
    <w:rsid w:val="008B6015"/>
    <w:rsid w:val="008B77DD"/>
    <w:rsid w:val="008C1D98"/>
    <w:rsid w:val="008C2ABF"/>
    <w:rsid w:val="008C36BD"/>
    <w:rsid w:val="008C436A"/>
    <w:rsid w:val="008C4370"/>
    <w:rsid w:val="008C660F"/>
    <w:rsid w:val="008C6B14"/>
    <w:rsid w:val="008C7E24"/>
    <w:rsid w:val="008D0783"/>
    <w:rsid w:val="008D08FA"/>
    <w:rsid w:val="008D1346"/>
    <w:rsid w:val="008D13CC"/>
    <w:rsid w:val="008D1EE1"/>
    <w:rsid w:val="008D2436"/>
    <w:rsid w:val="008D3A5C"/>
    <w:rsid w:val="008D4D48"/>
    <w:rsid w:val="008D5E88"/>
    <w:rsid w:val="008D68B6"/>
    <w:rsid w:val="008D7660"/>
    <w:rsid w:val="008D768D"/>
    <w:rsid w:val="008E1034"/>
    <w:rsid w:val="008E16F4"/>
    <w:rsid w:val="008E25F4"/>
    <w:rsid w:val="008E2937"/>
    <w:rsid w:val="008E3B4B"/>
    <w:rsid w:val="008E4BC7"/>
    <w:rsid w:val="008E5344"/>
    <w:rsid w:val="008E54E8"/>
    <w:rsid w:val="008E6B17"/>
    <w:rsid w:val="008F0336"/>
    <w:rsid w:val="008F04BD"/>
    <w:rsid w:val="008F0950"/>
    <w:rsid w:val="008F1993"/>
    <w:rsid w:val="008F1A76"/>
    <w:rsid w:val="008F2689"/>
    <w:rsid w:val="008F4649"/>
    <w:rsid w:val="008F47DF"/>
    <w:rsid w:val="008F485F"/>
    <w:rsid w:val="008F5992"/>
    <w:rsid w:val="008F5B25"/>
    <w:rsid w:val="008F5FFD"/>
    <w:rsid w:val="008F693B"/>
    <w:rsid w:val="008F69C7"/>
    <w:rsid w:val="008F7EF9"/>
    <w:rsid w:val="0090265B"/>
    <w:rsid w:val="00902BE4"/>
    <w:rsid w:val="00902C52"/>
    <w:rsid w:val="00902E28"/>
    <w:rsid w:val="00903AD8"/>
    <w:rsid w:val="00903D29"/>
    <w:rsid w:val="009045C3"/>
    <w:rsid w:val="009051D1"/>
    <w:rsid w:val="009054CE"/>
    <w:rsid w:val="00906B24"/>
    <w:rsid w:val="00907193"/>
    <w:rsid w:val="00907579"/>
    <w:rsid w:val="00910B49"/>
    <w:rsid w:val="00913499"/>
    <w:rsid w:val="00913849"/>
    <w:rsid w:val="00913AB0"/>
    <w:rsid w:val="00915BD1"/>
    <w:rsid w:val="00915E87"/>
    <w:rsid w:val="00917638"/>
    <w:rsid w:val="009207E7"/>
    <w:rsid w:val="0092348D"/>
    <w:rsid w:val="00923F5F"/>
    <w:rsid w:val="0092444F"/>
    <w:rsid w:val="009249EA"/>
    <w:rsid w:val="009256DF"/>
    <w:rsid w:val="00925793"/>
    <w:rsid w:val="00925E9D"/>
    <w:rsid w:val="00926570"/>
    <w:rsid w:val="00927A61"/>
    <w:rsid w:val="00930102"/>
    <w:rsid w:val="00932538"/>
    <w:rsid w:val="009334CD"/>
    <w:rsid w:val="009337DC"/>
    <w:rsid w:val="00933899"/>
    <w:rsid w:val="009338C2"/>
    <w:rsid w:val="0093406D"/>
    <w:rsid w:val="00934C6B"/>
    <w:rsid w:val="00935323"/>
    <w:rsid w:val="00935985"/>
    <w:rsid w:val="0093744E"/>
    <w:rsid w:val="009378CB"/>
    <w:rsid w:val="0094012A"/>
    <w:rsid w:val="009408CD"/>
    <w:rsid w:val="00940B6E"/>
    <w:rsid w:val="00941003"/>
    <w:rsid w:val="00941268"/>
    <w:rsid w:val="00941F93"/>
    <w:rsid w:val="009428A3"/>
    <w:rsid w:val="00942BCC"/>
    <w:rsid w:val="00943EB1"/>
    <w:rsid w:val="0094473A"/>
    <w:rsid w:val="009448FB"/>
    <w:rsid w:val="009452B5"/>
    <w:rsid w:val="0094586D"/>
    <w:rsid w:val="00946BB8"/>
    <w:rsid w:val="00946F09"/>
    <w:rsid w:val="00946F8E"/>
    <w:rsid w:val="009479EA"/>
    <w:rsid w:val="00947D97"/>
    <w:rsid w:val="009514CA"/>
    <w:rsid w:val="00953674"/>
    <w:rsid w:val="009544EA"/>
    <w:rsid w:val="00954E09"/>
    <w:rsid w:val="00955BB3"/>
    <w:rsid w:val="009567F6"/>
    <w:rsid w:val="0095754A"/>
    <w:rsid w:val="00961A32"/>
    <w:rsid w:val="00961F6F"/>
    <w:rsid w:val="009649CF"/>
    <w:rsid w:val="00964E64"/>
    <w:rsid w:val="009650C9"/>
    <w:rsid w:val="00966BBA"/>
    <w:rsid w:val="009671FF"/>
    <w:rsid w:val="00967238"/>
    <w:rsid w:val="009716FE"/>
    <w:rsid w:val="00971714"/>
    <w:rsid w:val="00974664"/>
    <w:rsid w:val="0097498C"/>
    <w:rsid w:val="00974AF2"/>
    <w:rsid w:val="00975544"/>
    <w:rsid w:val="00977728"/>
    <w:rsid w:val="009809AB"/>
    <w:rsid w:val="00980ACD"/>
    <w:rsid w:val="00980AEC"/>
    <w:rsid w:val="00981EEC"/>
    <w:rsid w:val="00982802"/>
    <w:rsid w:val="0098405F"/>
    <w:rsid w:val="00985388"/>
    <w:rsid w:val="00987729"/>
    <w:rsid w:val="00990D4C"/>
    <w:rsid w:val="009911B8"/>
    <w:rsid w:val="00991AD8"/>
    <w:rsid w:val="0099272F"/>
    <w:rsid w:val="009936EF"/>
    <w:rsid w:val="009937D2"/>
    <w:rsid w:val="0099395C"/>
    <w:rsid w:val="009946A9"/>
    <w:rsid w:val="00996101"/>
    <w:rsid w:val="00996E76"/>
    <w:rsid w:val="00996ED5"/>
    <w:rsid w:val="00997946"/>
    <w:rsid w:val="009A1608"/>
    <w:rsid w:val="009A1DD0"/>
    <w:rsid w:val="009A233F"/>
    <w:rsid w:val="009A28D6"/>
    <w:rsid w:val="009A292D"/>
    <w:rsid w:val="009A2967"/>
    <w:rsid w:val="009A2A52"/>
    <w:rsid w:val="009A5635"/>
    <w:rsid w:val="009A6BDF"/>
    <w:rsid w:val="009A792B"/>
    <w:rsid w:val="009A7E80"/>
    <w:rsid w:val="009B2731"/>
    <w:rsid w:val="009B2C6D"/>
    <w:rsid w:val="009B33E4"/>
    <w:rsid w:val="009B5C77"/>
    <w:rsid w:val="009B6044"/>
    <w:rsid w:val="009B65EB"/>
    <w:rsid w:val="009B70E7"/>
    <w:rsid w:val="009C0C66"/>
    <w:rsid w:val="009C1615"/>
    <w:rsid w:val="009C1E5F"/>
    <w:rsid w:val="009C28F0"/>
    <w:rsid w:val="009C29EE"/>
    <w:rsid w:val="009C2DA4"/>
    <w:rsid w:val="009C2F00"/>
    <w:rsid w:val="009C3525"/>
    <w:rsid w:val="009C38D1"/>
    <w:rsid w:val="009C40E1"/>
    <w:rsid w:val="009C485B"/>
    <w:rsid w:val="009C4FC4"/>
    <w:rsid w:val="009C5905"/>
    <w:rsid w:val="009C5E0F"/>
    <w:rsid w:val="009C5E2D"/>
    <w:rsid w:val="009C6134"/>
    <w:rsid w:val="009C6569"/>
    <w:rsid w:val="009C67CE"/>
    <w:rsid w:val="009D0FE5"/>
    <w:rsid w:val="009D147C"/>
    <w:rsid w:val="009D17D0"/>
    <w:rsid w:val="009D19D4"/>
    <w:rsid w:val="009D1A3E"/>
    <w:rsid w:val="009D2836"/>
    <w:rsid w:val="009D34D8"/>
    <w:rsid w:val="009D3D02"/>
    <w:rsid w:val="009D466B"/>
    <w:rsid w:val="009D5DA4"/>
    <w:rsid w:val="009D6828"/>
    <w:rsid w:val="009D7859"/>
    <w:rsid w:val="009D7C91"/>
    <w:rsid w:val="009E08E2"/>
    <w:rsid w:val="009E14FF"/>
    <w:rsid w:val="009E200A"/>
    <w:rsid w:val="009E445A"/>
    <w:rsid w:val="009E4A95"/>
    <w:rsid w:val="009E4AAA"/>
    <w:rsid w:val="009E57B7"/>
    <w:rsid w:val="009E6139"/>
    <w:rsid w:val="009E790D"/>
    <w:rsid w:val="009F06D5"/>
    <w:rsid w:val="009F1683"/>
    <w:rsid w:val="009F3C24"/>
    <w:rsid w:val="009F4028"/>
    <w:rsid w:val="009F4970"/>
    <w:rsid w:val="009F547A"/>
    <w:rsid w:val="009F7278"/>
    <w:rsid w:val="009F76A2"/>
    <w:rsid w:val="009F7839"/>
    <w:rsid w:val="00A001AC"/>
    <w:rsid w:val="00A00C73"/>
    <w:rsid w:val="00A00E65"/>
    <w:rsid w:val="00A00ECC"/>
    <w:rsid w:val="00A013CC"/>
    <w:rsid w:val="00A03BC2"/>
    <w:rsid w:val="00A041BE"/>
    <w:rsid w:val="00A0707B"/>
    <w:rsid w:val="00A07356"/>
    <w:rsid w:val="00A07FB5"/>
    <w:rsid w:val="00A1024F"/>
    <w:rsid w:val="00A10430"/>
    <w:rsid w:val="00A10772"/>
    <w:rsid w:val="00A108A1"/>
    <w:rsid w:val="00A112E4"/>
    <w:rsid w:val="00A1169A"/>
    <w:rsid w:val="00A11B9C"/>
    <w:rsid w:val="00A1257D"/>
    <w:rsid w:val="00A13CC3"/>
    <w:rsid w:val="00A14193"/>
    <w:rsid w:val="00A14CA8"/>
    <w:rsid w:val="00A15E99"/>
    <w:rsid w:val="00A16647"/>
    <w:rsid w:val="00A17095"/>
    <w:rsid w:val="00A17120"/>
    <w:rsid w:val="00A177A6"/>
    <w:rsid w:val="00A17831"/>
    <w:rsid w:val="00A216A3"/>
    <w:rsid w:val="00A217FA"/>
    <w:rsid w:val="00A219A3"/>
    <w:rsid w:val="00A23350"/>
    <w:rsid w:val="00A239E1"/>
    <w:rsid w:val="00A24314"/>
    <w:rsid w:val="00A257E2"/>
    <w:rsid w:val="00A3115C"/>
    <w:rsid w:val="00A312F2"/>
    <w:rsid w:val="00A31493"/>
    <w:rsid w:val="00A327C2"/>
    <w:rsid w:val="00A345FF"/>
    <w:rsid w:val="00A35280"/>
    <w:rsid w:val="00A400B9"/>
    <w:rsid w:val="00A41118"/>
    <w:rsid w:val="00A42089"/>
    <w:rsid w:val="00A420EC"/>
    <w:rsid w:val="00A42BF0"/>
    <w:rsid w:val="00A43B09"/>
    <w:rsid w:val="00A44E31"/>
    <w:rsid w:val="00A44EC4"/>
    <w:rsid w:val="00A46A0E"/>
    <w:rsid w:val="00A500D8"/>
    <w:rsid w:val="00A508EF"/>
    <w:rsid w:val="00A530C7"/>
    <w:rsid w:val="00A53FA8"/>
    <w:rsid w:val="00A54F58"/>
    <w:rsid w:val="00A56290"/>
    <w:rsid w:val="00A56D11"/>
    <w:rsid w:val="00A571CC"/>
    <w:rsid w:val="00A57A9F"/>
    <w:rsid w:val="00A602BA"/>
    <w:rsid w:val="00A61958"/>
    <w:rsid w:val="00A61AE4"/>
    <w:rsid w:val="00A624C5"/>
    <w:rsid w:val="00A626B1"/>
    <w:rsid w:val="00A632DB"/>
    <w:rsid w:val="00A642F2"/>
    <w:rsid w:val="00A64B71"/>
    <w:rsid w:val="00A664B7"/>
    <w:rsid w:val="00A66F7C"/>
    <w:rsid w:val="00A67480"/>
    <w:rsid w:val="00A70B54"/>
    <w:rsid w:val="00A724C5"/>
    <w:rsid w:val="00A729D2"/>
    <w:rsid w:val="00A737C6"/>
    <w:rsid w:val="00A7457C"/>
    <w:rsid w:val="00A7481A"/>
    <w:rsid w:val="00A74DCD"/>
    <w:rsid w:val="00A74E3C"/>
    <w:rsid w:val="00A752DB"/>
    <w:rsid w:val="00A75E11"/>
    <w:rsid w:val="00A76FB2"/>
    <w:rsid w:val="00A81EA7"/>
    <w:rsid w:val="00A8240C"/>
    <w:rsid w:val="00A82DF7"/>
    <w:rsid w:val="00A83EA3"/>
    <w:rsid w:val="00A852FC"/>
    <w:rsid w:val="00A855C0"/>
    <w:rsid w:val="00A8663B"/>
    <w:rsid w:val="00A87948"/>
    <w:rsid w:val="00A87F54"/>
    <w:rsid w:val="00A905AC"/>
    <w:rsid w:val="00A90FD5"/>
    <w:rsid w:val="00A92897"/>
    <w:rsid w:val="00A933D0"/>
    <w:rsid w:val="00A93529"/>
    <w:rsid w:val="00A9386F"/>
    <w:rsid w:val="00A93EDC"/>
    <w:rsid w:val="00A941E0"/>
    <w:rsid w:val="00A94A34"/>
    <w:rsid w:val="00A94A3F"/>
    <w:rsid w:val="00A95350"/>
    <w:rsid w:val="00A95455"/>
    <w:rsid w:val="00A959C6"/>
    <w:rsid w:val="00A95C92"/>
    <w:rsid w:val="00A95F02"/>
    <w:rsid w:val="00A965E6"/>
    <w:rsid w:val="00A96608"/>
    <w:rsid w:val="00A971A8"/>
    <w:rsid w:val="00A97A66"/>
    <w:rsid w:val="00A97F02"/>
    <w:rsid w:val="00A97F92"/>
    <w:rsid w:val="00AA0AC8"/>
    <w:rsid w:val="00AA0E38"/>
    <w:rsid w:val="00AA1A46"/>
    <w:rsid w:val="00AA214C"/>
    <w:rsid w:val="00AA3D17"/>
    <w:rsid w:val="00AA3E46"/>
    <w:rsid w:val="00AA43C8"/>
    <w:rsid w:val="00AA5ED9"/>
    <w:rsid w:val="00AA68DD"/>
    <w:rsid w:val="00AA7370"/>
    <w:rsid w:val="00AA7AA2"/>
    <w:rsid w:val="00AB13D1"/>
    <w:rsid w:val="00AB1785"/>
    <w:rsid w:val="00AB42D8"/>
    <w:rsid w:val="00AB50E3"/>
    <w:rsid w:val="00AB6386"/>
    <w:rsid w:val="00AB7D0B"/>
    <w:rsid w:val="00AC1CF1"/>
    <w:rsid w:val="00AC2002"/>
    <w:rsid w:val="00AC250A"/>
    <w:rsid w:val="00AC25C9"/>
    <w:rsid w:val="00AC290D"/>
    <w:rsid w:val="00AC30C5"/>
    <w:rsid w:val="00AC4C29"/>
    <w:rsid w:val="00AC55DB"/>
    <w:rsid w:val="00AC6729"/>
    <w:rsid w:val="00AC7692"/>
    <w:rsid w:val="00AC7BC7"/>
    <w:rsid w:val="00AD187F"/>
    <w:rsid w:val="00AD3AE2"/>
    <w:rsid w:val="00AD3CFB"/>
    <w:rsid w:val="00AD5110"/>
    <w:rsid w:val="00AD5F86"/>
    <w:rsid w:val="00AD60A6"/>
    <w:rsid w:val="00AD7F50"/>
    <w:rsid w:val="00AE00E7"/>
    <w:rsid w:val="00AE1F99"/>
    <w:rsid w:val="00AE2EAF"/>
    <w:rsid w:val="00AE3E31"/>
    <w:rsid w:val="00AE4C3D"/>
    <w:rsid w:val="00AE5674"/>
    <w:rsid w:val="00AE7BF5"/>
    <w:rsid w:val="00AF0960"/>
    <w:rsid w:val="00AF130F"/>
    <w:rsid w:val="00AF16F6"/>
    <w:rsid w:val="00AF270D"/>
    <w:rsid w:val="00AF35DC"/>
    <w:rsid w:val="00AF490D"/>
    <w:rsid w:val="00AF6C59"/>
    <w:rsid w:val="00AF7FA6"/>
    <w:rsid w:val="00B0050D"/>
    <w:rsid w:val="00B02C86"/>
    <w:rsid w:val="00B03DEC"/>
    <w:rsid w:val="00B046CE"/>
    <w:rsid w:val="00B05534"/>
    <w:rsid w:val="00B05E88"/>
    <w:rsid w:val="00B05F94"/>
    <w:rsid w:val="00B069D8"/>
    <w:rsid w:val="00B1055E"/>
    <w:rsid w:val="00B107CC"/>
    <w:rsid w:val="00B10E28"/>
    <w:rsid w:val="00B115D8"/>
    <w:rsid w:val="00B11A50"/>
    <w:rsid w:val="00B12AD2"/>
    <w:rsid w:val="00B1323F"/>
    <w:rsid w:val="00B132D7"/>
    <w:rsid w:val="00B13AB7"/>
    <w:rsid w:val="00B14221"/>
    <w:rsid w:val="00B1476F"/>
    <w:rsid w:val="00B16886"/>
    <w:rsid w:val="00B169D9"/>
    <w:rsid w:val="00B1720E"/>
    <w:rsid w:val="00B17A71"/>
    <w:rsid w:val="00B20DB8"/>
    <w:rsid w:val="00B21266"/>
    <w:rsid w:val="00B21417"/>
    <w:rsid w:val="00B21818"/>
    <w:rsid w:val="00B21FE1"/>
    <w:rsid w:val="00B22105"/>
    <w:rsid w:val="00B22351"/>
    <w:rsid w:val="00B237D7"/>
    <w:rsid w:val="00B23976"/>
    <w:rsid w:val="00B253D2"/>
    <w:rsid w:val="00B25BD4"/>
    <w:rsid w:val="00B27AC5"/>
    <w:rsid w:val="00B319B5"/>
    <w:rsid w:val="00B31E4F"/>
    <w:rsid w:val="00B32050"/>
    <w:rsid w:val="00B322F2"/>
    <w:rsid w:val="00B32415"/>
    <w:rsid w:val="00B33B86"/>
    <w:rsid w:val="00B33FF8"/>
    <w:rsid w:val="00B36A19"/>
    <w:rsid w:val="00B36A42"/>
    <w:rsid w:val="00B402CA"/>
    <w:rsid w:val="00B40786"/>
    <w:rsid w:val="00B426B4"/>
    <w:rsid w:val="00B42901"/>
    <w:rsid w:val="00B42ADA"/>
    <w:rsid w:val="00B43F19"/>
    <w:rsid w:val="00B45318"/>
    <w:rsid w:val="00B46122"/>
    <w:rsid w:val="00B467C9"/>
    <w:rsid w:val="00B47917"/>
    <w:rsid w:val="00B502E7"/>
    <w:rsid w:val="00B53259"/>
    <w:rsid w:val="00B532DE"/>
    <w:rsid w:val="00B5441C"/>
    <w:rsid w:val="00B54D87"/>
    <w:rsid w:val="00B56F2E"/>
    <w:rsid w:val="00B57191"/>
    <w:rsid w:val="00B577E7"/>
    <w:rsid w:val="00B57A0F"/>
    <w:rsid w:val="00B57A32"/>
    <w:rsid w:val="00B57B93"/>
    <w:rsid w:val="00B60BD5"/>
    <w:rsid w:val="00B629A8"/>
    <w:rsid w:val="00B62ADE"/>
    <w:rsid w:val="00B63738"/>
    <w:rsid w:val="00B6675E"/>
    <w:rsid w:val="00B6694B"/>
    <w:rsid w:val="00B703D2"/>
    <w:rsid w:val="00B70B03"/>
    <w:rsid w:val="00B7161D"/>
    <w:rsid w:val="00B722C2"/>
    <w:rsid w:val="00B7440B"/>
    <w:rsid w:val="00B7548A"/>
    <w:rsid w:val="00B755B6"/>
    <w:rsid w:val="00B757B0"/>
    <w:rsid w:val="00B75C43"/>
    <w:rsid w:val="00B77AC7"/>
    <w:rsid w:val="00B808AD"/>
    <w:rsid w:val="00B812DF"/>
    <w:rsid w:val="00B812FD"/>
    <w:rsid w:val="00B8135D"/>
    <w:rsid w:val="00B813A8"/>
    <w:rsid w:val="00B816E6"/>
    <w:rsid w:val="00B826A9"/>
    <w:rsid w:val="00B82932"/>
    <w:rsid w:val="00B84CF8"/>
    <w:rsid w:val="00B85D6A"/>
    <w:rsid w:val="00B85EFC"/>
    <w:rsid w:val="00B86D9B"/>
    <w:rsid w:val="00B86F6B"/>
    <w:rsid w:val="00B87981"/>
    <w:rsid w:val="00B87AEF"/>
    <w:rsid w:val="00B87AFE"/>
    <w:rsid w:val="00B90600"/>
    <w:rsid w:val="00B906FA"/>
    <w:rsid w:val="00B90B62"/>
    <w:rsid w:val="00B90D84"/>
    <w:rsid w:val="00B91007"/>
    <w:rsid w:val="00B912AB"/>
    <w:rsid w:val="00B93226"/>
    <w:rsid w:val="00B939FB"/>
    <w:rsid w:val="00B942A6"/>
    <w:rsid w:val="00B958EB"/>
    <w:rsid w:val="00B959C0"/>
    <w:rsid w:val="00B95C8B"/>
    <w:rsid w:val="00BA1640"/>
    <w:rsid w:val="00BA178D"/>
    <w:rsid w:val="00BA28B6"/>
    <w:rsid w:val="00BA2B6B"/>
    <w:rsid w:val="00BA2BF0"/>
    <w:rsid w:val="00BA37F6"/>
    <w:rsid w:val="00BA5CC8"/>
    <w:rsid w:val="00BA6556"/>
    <w:rsid w:val="00BA6ACE"/>
    <w:rsid w:val="00BA720F"/>
    <w:rsid w:val="00BA7D7B"/>
    <w:rsid w:val="00BB0405"/>
    <w:rsid w:val="00BB06E0"/>
    <w:rsid w:val="00BB1685"/>
    <w:rsid w:val="00BB174F"/>
    <w:rsid w:val="00BB1852"/>
    <w:rsid w:val="00BB1BEF"/>
    <w:rsid w:val="00BB3CA7"/>
    <w:rsid w:val="00BB4B50"/>
    <w:rsid w:val="00BB4BD2"/>
    <w:rsid w:val="00BB58FA"/>
    <w:rsid w:val="00BB64FA"/>
    <w:rsid w:val="00BB6B2F"/>
    <w:rsid w:val="00BC1717"/>
    <w:rsid w:val="00BC3BCC"/>
    <w:rsid w:val="00BC3FAB"/>
    <w:rsid w:val="00BC5CE7"/>
    <w:rsid w:val="00BC602B"/>
    <w:rsid w:val="00BD0988"/>
    <w:rsid w:val="00BD1D62"/>
    <w:rsid w:val="00BD1D9E"/>
    <w:rsid w:val="00BD1E3A"/>
    <w:rsid w:val="00BD27C5"/>
    <w:rsid w:val="00BD2EFF"/>
    <w:rsid w:val="00BD3099"/>
    <w:rsid w:val="00BD362B"/>
    <w:rsid w:val="00BD45F7"/>
    <w:rsid w:val="00BD680C"/>
    <w:rsid w:val="00BD769D"/>
    <w:rsid w:val="00BE0140"/>
    <w:rsid w:val="00BE0D03"/>
    <w:rsid w:val="00BE1E7A"/>
    <w:rsid w:val="00BE22E2"/>
    <w:rsid w:val="00BE2CBB"/>
    <w:rsid w:val="00BE3CDD"/>
    <w:rsid w:val="00BE44E4"/>
    <w:rsid w:val="00BE56BC"/>
    <w:rsid w:val="00BE57B4"/>
    <w:rsid w:val="00BE6685"/>
    <w:rsid w:val="00BE6B04"/>
    <w:rsid w:val="00BE6DC2"/>
    <w:rsid w:val="00BE7DAB"/>
    <w:rsid w:val="00BF07A1"/>
    <w:rsid w:val="00BF0998"/>
    <w:rsid w:val="00BF0A99"/>
    <w:rsid w:val="00BF2233"/>
    <w:rsid w:val="00BF28EB"/>
    <w:rsid w:val="00BF3C0B"/>
    <w:rsid w:val="00BF3C61"/>
    <w:rsid w:val="00BF4AF6"/>
    <w:rsid w:val="00BF4BE8"/>
    <w:rsid w:val="00BF4E86"/>
    <w:rsid w:val="00BF5418"/>
    <w:rsid w:val="00BF5A26"/>
    <w:rsid w:val="00BF5A9A"/>
    <w:rsid w:val="00BF5B7D"/>
    <w:rsid w:val="00BF6E35"/>
    <w:rsid w:val="00BF7D9C"/>
    <w:rsid w:val="00C01167"/>
    <w:rsid w:val="00C012DB"/>
    <w:rsid w:val="00C017CE"/>
    <w:rsid w:val="00C01AF1"/>
    <w:rsid w:val="00C02429"/>
    <w:rsid w:val="00C03E4D"/>
    <w:rsid w:val="00C03E73"/>
    <w:rsid w:val="00C03EF8"/>
    <w:rsid w:val="00C04659"/>
    <w:rsid w:val="00C05101"/>
    <w:rsid w:val="00C0581D"/>
    <w:rsid w:val="00C06C23"/>
    <w:rsid w:val="00C0789A"/>
    <w:rsid w:val="00C07F07"/>
    <w:rsid w:val="00C104AA"/>
    <w:rsid w:val="00C10C2C"/>
    <w:rsid w:val="00C1137C"/>
    <w:rsid w:val="00C12C48"/>
    <w:rsid w:val="00C13A53"/>
    <w:rsid w:val="00C13D37"/>
    <w:rsid w:val="00C14518"/>
    <w:rsid w:val="00C146D7"/>
    <w:rsid w:val="00C14F73"/>
    <w:rsid w:val="00C15812"/>
    <w:rsid w:val="00C163C3"/>
    <w:rsid w:val="00C16552"/>
    <w:rsid w:val="00C16C23"/>
    <w:rsid w:val="00C1700E"/>
    <w:rsid w:val="00C2237D"/>
    <w:rsid w:val="00C23B00"/>
    <w:rsid w:val="00C24AEB"/>
    <w:rsid w:val="00C24CE8"/>
    <w:rsid w:val="00C24F4B"/>
    <w:rsid w:val="00C25D66"/>
    <w:rsid w:val="00C27BE6"/>
    <w:rsid w:val="00C27D0C"/>
    <w:rsid w:val="00C303C5"/>
    <w:rsid w:val="00C3251A"/>
    <w:rsid w:val="00C32A40"/>
    <w:rsid w:val="00C32B59"/>
    <w:rsid w:val="00C333C3"/>
    <w:rsid w:val="00C340CD"/>
    <w:rsid w:val="00C35004"/>
    <w:rsid w:val="00C360BF"/>
    <w:rsid w:val="00C364DB"/>
    <w:rsid w:val="00C36900"/>
    <w:rsid w:val="00C4187D"/>
    <w:rsid w:val="00C41B53"/>
    <w:rsid w:val="00C427C7"/>
    <w:rsid w:val="00C43BDF"/>
    <w:rsid w:val="00C45ED9"/>
    <w:rsid w:val="00C45F97"/>
    <w:rsid w:val="00C460E4"/>
    <w:rsid w:val="00C46161"/>
    <w:rsid w:val="00C46F90"/>
    <w:rsid w:val="00C47523"/>
    <w:rsid w:val="00C47745"/>
    <w:rsid w:val="00C504C5"/>
    <w:rsid w:val="00C51D5B"/>
    <w:rsid w:val="00C521F8"/>
    <w:rsid w:val="00C53064"/>
    <w:rsid w:val="00C5357E"/>
    <w:rsid w:val="00C54675"/>
    <w:rsid w:val="00C556BC"/>
    <w:rsid w:val="00C5629E"/>
    <w:rsid w:val="00C56621"/>
    <w:rsid w:val="00C57E3B"/>
    <w:rsid w:val="00C60C9F"/>
    <w:rsid w:val="00C61344"/>
    <w:rsid w:val="00C62998"/>
    <w:rsid w:val="00C62DDE"/>
    <w:rsid w:val="00C636A8"/>
    <w:rsid w:val="00C645ED"/>
    <w:rsid w:val="00C647CD"/>
    <w:rsid w:val="00C64844"/>
    <w:rsid w:val="00C649D9"/>
    <w:rsid w:val="00C65808"/>
    <w:rsid w:val="00C65A06"/>
    <w:rsid w:val="00C65A30"/>
    <w:rsid w:val="00C66737"/>
    <w:rsid w:val="00C66BD9"/>
    <w:rsid w:val="00C66CF1"/>
    <w:rsid w:val="00C67388"/>
    <w:rsid w:val="00C67A1E"/>
    <w:rsid w:val="00C703CC"/>
    <w:rsid w:val="00C71478"/>
    <w:rsid w:val="00C71505"/>
    <w:rsid w:val="00C7204D"/>
    <w:rsid w:val="00C720D2"/>
    <w:rsid w:val="00C72D03"/>
    <w:rsid w:val="00C72DBA"/>
    <w:rsid w:val="00C73066"/>
    <w:rsid w:val="00C74E19"/>
    <w:rsid w:val="00C7524B"/>
    <w:rsid w:val="00C7565A"/>
    <w:rsid w:val="00C75714"/>
    <w:rsid w:val="00C822A2"/>
    <w:rsid w:val="00C82C26"/>
    <w:rsid w:val="00C82DF6"/>
    <w:rsid w:val="00C833A1"/>
    <w:rsid w:val="00C835D4"/>
    <w:rsid w:val="00C83FD2"/>
    <w:rsid w:val="00C840DB"/>
    <w:rsid w:val="00C84223"/>
    <w:rsid w:val="00C84B70"/>
    <w:rsid w:val="00C851C0"/>
    <w:rsid w:val="00C86987"/>
    <w:rsid w:val="00C86FE3"/>
    <w:rsid w:val="00C870E7"/>
    <w:rsid w:val="00C872DE"/>
    <w:rsid w:val="00C90005"/>
    <w:rsid w:val="00C90A4B"/>
    <w:rsid w:val="00C90C1E"/>
    <w:rsid w:val="00C947CF"/>
    <w:rsid w:val="00C94FBF"/>
    <w:rsid w:val="00C9572A"/>
    <w:rsid w:val="00C957F0"/>
    <w:rsid w:val="00C97447"/>
    <w:rsid w:val="00CA0771"/>
    <w:rsid w:val="00CA1BFE"/>
    <w:rsid w:val="00CA2D2C"/>
    <w:rsid w:val="00CA318A"/>
    <w:rsid w:val="00CA3766"/>
    <w:rsid w:val="00CA3C01"/>
    <w:rsid w:val="00CA3E21"/>
    <w:rsid w:val="00CA43DA"/>
    <w:rsid w:val="00CA4C54"/>
    <w:rsid w:val="00CA4CF2"/>
    <w:rsid w:val="00CA55CC"/>
    <w:rsid w:val="00CA57F2"/>
    <w:rsid w:val="00CA5838"/>
    <w:rsid w:val="00CA66F9"/>
    <w:rsid w:val="00CB007B"/>
    <w:rsid w:val="00CB0543"/>
    <w:rsid w:val="00CB1969"/>
    <w:rsid w:val="00CB1E5A"/>
    <w:rsid w:val="00CB251A"/>
    <w:rsid w:val="00CB2B8D"/>
    <w:rsid w:val="00CB2C10"/>
    <w:rsid w:val="00CB2FD0"/>
    <w:rsid w:val="00CB4400"/>
    <w:rsid w:val="00CB60BB"/>
    <w:rsid w:val="00CB64A9"/>
    <w:rsid w:val="00CB6746"/>
    <w:rsid w:val="00CB6A8E"/>
    <w:rsid w:val="00CB7CE9"/>
    <w:rsid w:val="00CC1ED7"/>
    <w:rsid w:val="00CC210D"/>
    <w:rsid w:val="00CC26BE"/>
    <w:rsid w:val="00CC2DF4"/>
    <w:rsid w:val="00CC326A"/>
    <w:rsid w:val="00CC350F"/>
    <w:rsid w:val="00CC75D2"/>
    <w:rsid w:val="00CC7D3A"/>
    <w:rsid w:val="00CD1213"/>
    <w:rsid w:val="00CD186A"/>
    <w:rsid w:val="00CD21A4"/>
    <w:rsid w:val="00CD21D9"/>
    <w:rsid w:val="00CD25CF"/>
    <w:rsid w:val="00CD32DF"/>
    <w:rsid w:val="00CD41F4"/>
    <w:rsid w:val="00CD4495"/>
    <w:rsid w:val="00CD473D"/>
    <w:rsid w:val="00CD4926"/>
    <w:rsid w:val="00CD4E68"/>
    <w:rsid w:val="00CD610F"/>
    <w:rsid w:val="00CD635C"/>
    <w:rsid w:val="00CD7E59"/>
    <w:rsid w:val="00CE00ED"/>
    <w:rsid w:val="00CE034B"/>
    <w:rsid w:val="00CE0D48"/>
    <w:rsid w:val="00CE1291"/>
    <w:rsid w:val="00CE1DA0"/>
    <w:rsid w:val="00CE22C3"/>
    <w:rsid w:val="00CE24BE"/>
    <w:rsid w:val="00CE2BE5"/>
    <w:rsid w:val="00CE2CE8"/>
    <w:rsid w:val="00CE398F"/>
    <w:rsid w:val="00CE6E68"/>
    <w:rsid w:val="00CF02A3"/>
    <w:rsid w:val="00CF037D"/>
    <w:rsid w:val="00CF14E6"/>
    <w:rsid w:val="00CF457E"/>
    <w:rsid w:val="00CF6A44"/>
    <w:rsid w:val="00CF70F2"/>
    <w:rsid w:val="00CF7912"/>
    <w:rsid w:val="00D00046"/>
    <w:rsid w:val="00D00FCD"/>
    <w:rsid w:val="00D02F8D"/>
    <w:rsid w:val="00D03818"/>
    <w:rsid w:val="00D04D83"/>
    <w:rsid w:val="00D0560C"/>
    <w:rsid w:val="00D061E9"/>
    <w:rsid w:val="00D066E2"/>
    <w:rsid w:val="00D06924"/>
    <w:rsid w:val="00D101A7"/>
    <w:rsid w:val="00D10476"/>
    <w:rsid w:val="00D1415F"/>
    <w:rsid w:val="00D158D4"/>
    <w:rsid w:val="00D15CE4"/>
    <w:rsid w:val="00D17EB9"/>
    <w:rsid w:val="00D2069A"/>
    <w:rsid w:val="00D208AF"/>
    <w:rsid w:val="00D22797"/>
    <w:rsid w:val="00D23385"/>
    <w:rsid w:val="00D239B7"/>
    <w:rsid w:val="00D24B2C"/>
    <w:rsid w:val="00D24BC6"/>
    <w:rsid w:val="00D25E10"/>
    <w:rsid w:val="00D30046"/>
    <w:rsid w:val="00D33A9A"/>
    <w:rsid w:val="00D34603"/>
    <w:rsid w:val="00D34671"/>
    <w:rsid w:val="00D34AF4"/>
    <w:rsid w:val="00D36054"/>
    <w:rsid w:val="00D3614F"/>
    <w:rsid w:val="00D36263"/>
    <w:rsid w:val="00D4017E"/>
    <w:rsid w:val="00D4038F"/>
    <w:rsid w:val="00D40673"/>
    <w:rsid w:val="00D41DDF"/>
    <w:rsid w:val="00D421EC"/>
    <w:rsid w:val="00D42633"/>
    <w:rsid w:val="00D42792"/>
    <w:rsid w:val="00D43244"/>
    <w:rsid w:val="00D4369B"/>
    <w:rsid w:val="00D43D4A"/>
    <w:rsid w:val="00D43E3E"/>
    <w:rsid w:val="00D443BD"/>
    <w:rsid w:val="00D44CA5"/>
    <w:rsid w:val="00D45219"/>
    <w:rsid w:val="00D46508"/>
    <w:rsid w:val="00D46803"/>
    <w:rsid w:val="00D46CB7"/>
    <w:rsid w:val="00D50D07"/>
    <w:rsid w:val="00D51CB0"/>
    <w:rsid w:val="00D52152"/>
    <w:rsid w:val="00D5285D"/>
    <w:rsid w:val="00D5316F"/>
    <w:rsid w:val="00D538AE"/>
    <w:rsid w:val="00D548EC"/>
    <w:rsid w:val="00D55913"/>
    <w:rsid w:val="00D56431"/>
    <w:rsid w:val="00D601F0"/>
    <w:rsid w:val="00D602A5"/>
    <w:rsid w:val="00D613E7"/>
    <w:rsid w:val="00D6155A"/>
    <w:rsid w:val="00D62A32"/>
    <w:rsid w:val="00D630A9"/>
    <w:rsid w:val="00D64310"/>
    <w:rsid w:val="00D6433F"/>
    <w:rsid w:val="00D6443F"/>
    <w:rsid w:val="00D656A0"/>
    <w:rsid w:val="00D6599A"/>
    <w:rsid w:val="00D65B5C"/>
    <w:rsid w:val="00D661A4"/>
    <w:rsid w:val="00D66693"/>
    <w:rsid w:val="00D66C96"/>
    <w:rsid w:val="00D67D70"/>
    <w:rsid w:val="00D70024"/>
    <w:rsid w:val="00D70ED9"/>
    <w:rsid w:val="00D71262"/>
    <w:rsid w:val="00D72430"/>
    <w:rsid w:val="00D73BDA"/>
    <w:rsid w:val="00D74123"/>
    <w:rsid w:val="00D7420F"/>
    <w:rsid w:val="00D750FC"/>
    <w:rsid w:val="00D75C42"/>
    <w:rsid w:val="00D75D3A"/>
    <w:rsid w:val="00D7627B"/>
    <w:rsid w:val="00D76736"/>
    <w:rsid w:val="00D76AAF"/>
    <w:rsid w:val="00D76CF2"/>
    <w:rsid w:val="00D7709D"/>
    <w:rsid w:val="00D81670"/>
    <w:rsid w:val="00D81C56"/>
    <w:rsid w:val="00D83214"/>
    <w:rsid w:val="00D8382D"/>
    <w:rsid w:val="00D83A29"/>
    <w:rsid w:val="00D83F95"/>
    <w:rsid w:val="00D84632"/>
    <w:rsid w:val="00D84D3D"/>
    <w:rsid w:val="00D8592F"/>
    <w:rsid w:val="00D86BA1"/>
    <w:rsid w:val="00D9024E"/>
    <w:rsid w:val="00D92AC2"/>
    <w:rsid w:val="00D93E99"/>
    <w:rsid w:val="00D93F16"/>
    <w:rsid w:val="00D950F7"/>
    <w:rsid w:val="00D9539B"/>
    <w:rsid w:val="00D95D39"/>
    <w:rsid w:val="00D96A46"/>
    <w:rsid w:val="00D9713F"/>
    <w:rsid w:val="00D97340"/>
    <w:rsid w:val="00DA0415"/>
    <w:rsid w:val="00DA1100"/>
    <w:rsid w:val="00DA115E"/>
    <w:rsid w:val="00DA1405"/>
    <w:rsid w:val="00DA1CF3"/>
    <w:rsid w:val="00DA1E56"/>
    <w:rsid w:val="00DA23E1"/>
    <w:rsid w:val="00DA25FA"/>
    <w:rsid w:val="00DA2D65"/>
    <w:rsid w:val="00DA4C9A"/>
    <w:rsid w:val="00DA5CDE"/>
    <w:rsid w:val="00DB05F9"/>
    <w:rsid w:val="00DB0722"/>
    <w:rsid w:val="00DB133E"/>
    <w:rsid w:val="00DB2AC9"/>
    <w:rsid w:val="00DB2AD2"/>
    <w:rsid w:val="00DB35C3"/>
    <w:rsid w:val="00DB5AFB"/>
    <w:rsid w:val="00DB700B"/>
    <w:rsid w:val="00DB722D"/>
    <w:rsid w:val="00DB7295"/>
    <w:rsid w:val="00DC06E7"/>
    <w:rsid w:val="00DC0A08"/>
    <w:rsid w:val="00DC0CFB"/>
    <w:rsid w:val="00DC1105"/>
    <w:rsid w:val="00DC1467"/>
    <w:rsid w:val="00DC302A"/>
    <w:rsid w:val="00DC3909"/>
    <w:rsid w:val="00DC6059"/>
    <w:rsid w:val="00DC6095"/>
    <w:rsid w:val="00DC6792"/>
    <w:rsid w:val="00DC774E"/>
    <w:rsid w:val="00DC789A"/>
    <w:rsid w:val="00DC7944"/>
    <w:rsid w:val="00DD0DE8"/>
    <w:rsid w:val="00DD150A"/>
    <w:rsid w:val="00DD2019"/>
    <w:rsid w:val="00DD2D1A"/>
    <w:rsid w:val="00DD46DC"/>
    <w:rsid w:val="00DD5017"/>
    <w:rsid w:val="00DD58E5"/>
    <w:rsid w:val="00DD5FC5"/>
    <w:rsid w:val="00DD7920"/>
    <w:rsid w:val="00DE0D50"/>
    <w:rsid w:val="00DE1A79"/>
    <w:rsid w:val="00DE259A"/>
    <w:rsid w:val="00DE259C"/>
    <w:rsid w:val="00DE29A4"/>
    <w:rsid w:val="00DE2F93"/>
    <w:rsid w:val="00DE3017"/>
    <w:rsid w:val="00DE3684"/>
    <w:rsid w:val="00DE38E9"/>
    <w:rsid w:val="00DE4DE5"/>
    <w:rsid w:val="00DE508A"/>
    <w:rsid w:val="00DE5149"/>
    <w:rsid w:val="00DE72C9"/>
    <w:rsid w:val="00DE7EED"/>
    <w:rsid w:val="00DE7FAE"/>
    <w:rsid w:val="00DF03B3"/>
    <w:rsid w:val="00DF07D3"/>
    <w:rsid w:val="00DF0F41"/>
    <w:rsid w:val="00DF1C0F"/>
    <w:rsid w:val="00DF1D70"/>
    <w:rsid w:val="00DF2869"/>
    <w:rsid w:val="00DF2872"/>
    <w:rsid w:val="00DF312A"/>
    <w:rsid w:val="00DF35B4"/>
    <w:rsid w:val="00DF4D82"/>
    <w:rsid w:val="00DF503A"/>
    <w:rsid w:val="00DF50F3"/>
    <w:rsid w:val="00DF55EB"/>
    <w:rsid w:val="00DF5646"/>
    <w:rsid w:val="00DF5703"/>
    <w:rsid w:val="00DF5763"/>
    <w:rsid w:val="00DF73D2"/>
    <w:rsid w:val="00E01C6F"/>
    <w:rsid w:val="00E01DE7"/>
    <w:rsid w:val="00E03796"/>
    <w:rsid w:val="00E04890"/>
    <w:rsid w:val="00E04E45"/>
    <w:rsid w:val="00E063FE"/>
    <w:rsid w:val="00E0678F"/>
    <w:rsid w:val="00E0707D"/>
    <w:rsid w:val="00E07D8A"/>
    <w:rsid w:val="00E07F82"/>
    <w:rsid w:val="00E100EE"/>
    <w:rsid w:val="00E12CEB"/>
    <w:rsid w:val="00E13CAA"/>
    <w:rsid w:val="00E13CDB"/>
    <w:rsid w:val="00E13D31"/>
    <w:rsid w:val="00E14111"/>
    <w:rsid w:val="00E1430E"/>
    <w:rsid w:val="00E14805"/>
    <w:rsid w:val="00E16515"/>
    <w:rsid w:val="00E17912"/>
    <w:rsid w:val="00E17B6C"/>
    <w:rsid w:val="00E17CDB"/>
    <w:rsid w:val="00E2048D"/>
    <w:rsid w:val="00E20F39"/>
    <w:rsid w:val="00E21EC4"/>
    <w:rsid w:val="00E2250E"/>
    <w:rsid w:val="00E226F5"/>
    <w:rsid w:val="00E22ADF"/>
    <w:rsid w:val="00E22FA5"/>
    <w:rsid w:val="00E24773"/>
    <w:rsid w:val="00E26CE6"/>
    <w:rsid w:val="00E3057C"/>
    <w:rsid w:val="00E33573"/>
    <w:rsid w:val="00E33B91"/>
    <w:rsid w:val="00E34128"/>
    <w:rsid w:val="00E34BC0"/>
    <w:rsid w:val="00E37248"/>
    <w:rsid w:val="00E4023A"/>
    <w:rsid w:val="00E41219"/>
    <w:rsid w:val="00E414D1"/>
    <w:rsid w:val="00E41578"/>
    <w:rsid w:val="00E41A97"/>
    <w:rsid w:val="00E42F63"/>
    <w:rsid w:val="00E433C6"/>
    <w:rsid w:val="00E44357"/>
    <w:rsid w:val="00E44B27"/>
    <w:rsid w:val="00E455A8"/>
    <w:rsid w:val="00E45E91"/>
    <w:rsid w:val="00E46713"/>
    <w:rsid w:val="00E46FBF"/>
    <w:rsid w:val="00E4705F"/>
    <w:rsid w:val="00E47FEC"/>
    <w:rsid w:val="00E51043"/>
    <w:rsid w:val="00E51DA9"/>
    <w:rsid w:val="00E52A51"/>
    <w:rsid w:val="00E52D0B"/>
    <w:rsid w:val="00E53AFD"/>
    <w:rsid w:val="00E53E7F"/>
    <w:rsid w:val="00E5663A"/>
    <w:rsid w:val="00E5679A"/>
    <w:rsid w:val="00E571F2"/>
    <w:rsid w:val="00E5749D"/>
    <w:rsid w:val="00E60262"/>
    <w:rsid w:val="00E60287"/>
    <w:rsid w:val="00E60A0D"/>
    <w:rsid w:val="00E612FE"/>
    <w:rsid w:val="00E617C3"/>
    <w:rsid w:val="00E6280D"/>
    <w:rsid w:val="00E62E26"/>
    <w:rsid w:val="00E632DD"/>
    <w:rsid w:val="00E63432"/>
    <w:rsid w:val="00E6347E"/>
    <w:rsid w:val="00E63C98"/>
    <w:rsid w:val="00E668F6"/>
    <w:rsid w:val="00E671EA"/>
    <w:rsid w:val="00E67988"/>
    <w:rsid w:val="00E71236"/>
    <w:rsid w:val="00E7268F"/>
    <w:rsid w:val="00E72ED0"/>
    <w:rsid w:val="00E73280"/>
    <w:rsid w:val="00E73AA8"/>
    <w:rsid w:val="00E750CD"/>
    <w:rsid w:val="00E75821"/>
    <w:rsid w:val="00E761A3"/>
    <w:rsid w:val="00E76B21"/>
    <w:rsid w:val="00E81316"/>
    <w:rsid w:val="00E83042"/>
    <w:rsid w:val="00E845C7"/>
    <w:rsid w:val="00E846AC"/>
    <w:rsid w:val="00E85792"/>
    <w:rsid w:val="00E858E9"/>
    <w:rsid w:val="00E85B8B"/>
    <w:rsid w:val="00E86DD1"/>
    <w:rsid w:val="00E86F96"/>
    <w:rsid w:val="00E879AC"/>
    <w:rsid w:val="00E87AB7"/>
    <w:rsid w:val="00E90428"/>
    <w:rsid w:val="00E915EB"/>
    <w:rsid w:val="00E91B1D"/>
    <w:rsid w:val="00E91B43"/>
    <w:rsid w:val="00E91E7D"/>
    <w:rsid w:val="00E94459"/>
    <w:rsid w:val="00EA0AF8"/>
    <w:rsid w:val="00EA0E4B"/>
    <w:rsid w:val="00EA105B"/>
    <w:rsid w:val="00EA4782"/>
    <w:rsid w:val="00EA508F"/>
    <w:rsid w:val="00EA57BE"/>
    <w:rsid w:val="00EA5CCA"/>
    <w:rsid w:val="00EA5D78"/>
    <w:rsid w:val="00EA6D83"/>
    <w:rsid w:val="00EB01EB"/>
    <w:rsid w:val="00EB0450"/>
    <w:rsid w:val="00EB0682"/>
    <w:rsid w:val="00EB080C"/>
    <w:rsid w:val="00EB3586"/>
    <w:rsid w:val="00EB3678"/>
    <w:rsid w:val="00EB3793"/>
    <w:rsid w:val="00EB3D20"/>
    <w:rsid w:val="00EB4D67"/>
    <w:rsid w:val="00EB5DBE"/>
    <w:rsid w:val="00EB73A7"/>
    <w:rsid w:val="00EB767E"/>
    <w:rsid w:val="00EC084C"/>
    <w:rsid w:val="00EC0BC4"/>
    <w:rsid w:val="00EC1314"/>
    <w:rsid w:val="00EC1511"/>
    <w:rsid w:val="00EC1E27"/>
    <w:rsid w:val="00EC33C4"/>
    <w:rsid w:val="00EC4CB7"/>
    <w:rsid w:val="00EC59B7"/>
    <w:rsid w:val="00EC723F"/>
    <w:rsid w:val="00EC77CB"/>
    <w:rsid w:val="00ED0402"/>
    <w:rsid w:val="00ED06F5"/>
    <w:rsid w:val="00ED124A"/>
    <w:rsid w:val="00ED3124"/>
    <w:rsid w:val="00ED3350"/>
    <w:rsid w:val="00ED7205"/>
    <w:rsid w:val="00EE1BCB"/>
    <w:rsid w:val="00EE278C"/>
    <w:rsid w:val="00EE2A4F"/>
    <w:rsid w:val="00EE2C69"/>
    <w:rsid w:val="00EE421F"/>
    <w:rsid w:val="00EE5503"/>
    <w:rsid w:val="00EE55D8"/>
    <w:rsid w:val="00EE6906"/>
    <w:rsid w:val="00EE6A56"/>
    <w:rsid w:val="00EE6E26"/>
    <w:rsid w:val="00EE756A"/>
    <w:rsid w:val="00EE77AB"/>
    <w:rsid w:val="00EE7E67"/>
    <w:rsid w:val="00EF1011"/>
    <w:rsid w:val="00EF1208"/>
    <w:rsid w:val="00EF151D"/>
    <w:rsid w:val="00EF1F30"/>
    <w:rsid w:val="00EF27DF"/>
    <w:rsid w:val="00EF2CE6"/>
    <w:rsid w:val="00EF38C9"/>
    <w:rsid w:val="00EF4783"/>
    <w:rsid w:val="00EF5AA5"/>
    <w:rsid w:val="00EF600A"/>
    <w:rsid w:val="00EF6936"/>
    <w:rsid w:val="00EF6D79"/>
    <w:rsid w:val="00EF7147"/>
    <w:rsid w:val="00EF7175"/>
    <w:rsid w:val="00EF7AF9"/>
    <w:rsid w:val="00F00F62"/>
    <w:rsid w:val="00F01071"/>
    <w:rsid w:val="00F02948"/>
    <w:rsid w:val="00F0422D"/>
    <w:rsid w:val="00F0458F"/>
    <w:rsid w:val="00F048DC"/>
    <w:rsid w:val="00F04C69"/>
    <w:rsid w:val="00F04EE6"/>
    <w:rsid w:val="00F060D2"/>
    <w:rsid w:val="00F06894"/>
    <w:rsid w:val="00F07D32"/>
    <w:rsid w:val="00F10C69"/>
    <w:rsid w:val="00F11349"/>
    <w:rsid w:val="00F122ED"/>
    <w:rsid w:val="00F12A37"/>
    <w:rsid w:val="00F12CF1"/>
    <w:rsid w:val="00F13F2E"/>
    <w:rsid w:val="00F1419E"/>
    <w:rsid w:val="00F144E6"/>
    <w:rsid w:val="00F153D4"/>
    <w:rsid w:val="00F157C3"/>
    <w:rsid w:val="00F16572"/>
    <w:rsid w:val="00F16CBB"/>
    <w:rsid w:val="00F17318"/>
    <w:rsid w:val="00F203E4"/>
    <w:rsid w:val="00F21C3F"/>
    <w:rsid w:val="00F220D3"/>
    <w:rsid w:val="00F244C6"/>
    <w:rsid w:val="00F24E9F"/>
    <w:rsid w:val="00F25394"/>
    <w:rsid w:val="00F25C45"/>
    <w:rsid w:val="00F26869"/>
    <w:rsid w:val="00F26EA7"/>
    <w:rsid w:val="00F27069"/>
    <w:rsid w:val="00F27163"/>
    <w:rsid w:val="00F27499"/>
    <w:rsid w:val="00F279A6"/>
    <w:rsid w:val="00F27BCB"/>
    <w:rsid w:val="00F309A8"/>
    <w:rsid w:val="00F3147E"/>
    <w:rsid w:val="00F31F20"/>
    <w:rsid w:val="00F33980"/>
    <w:rsid w:val="00F33D5A"/>
    <w:rsid w:val="00F36DE9"/>
    <w:rsid w:val="00F375E4"/>
    <w:rsid w:val="00F41C31"/>
    <w:rsid w:val="00F41E57"/>
    <w:rsid w:val="00F42DC1"/>
    <w:rsid w:val="00F43403"/>
    <w:rsid w:val="00F4431E"/>
    <w:rsid w:val="00F46615"/>
    <w:rsid w:val="00F475A7"/>
    <w:rsid w:val="00F50983"/>
    <w:rsid w:val="00F51A95"/>
    <w:rsid w:val="00F51AF2"/>
    <w:rsid w:val="00F51DED"/>
    <w:rsid w:val="00F524AB"/>
    <w:rsid w:val="00F52EC5"/>
    <w:rsid w:val="00F534B4"/>
    <w:rsid w:val="00F548BE"/>
    <w:rsid w:val="00F55C74"/>
    <w:rsid w:val="00F56C77"/>
    <w:rsid w:val="00F56DCB"/>
    <w:rsid w:val="00F57D74"/>
    <w:rsid w:val="00F61220"/>
    <w:rsid w:val="00F615DB"/>
    <w:rsid w:val="00F61F24"/>
    <w:rsid w:val="00F62B8C"/>
    <w:rsid w:val="00F630F0"/>
    <w:rsid w:val="00F6465E"/>
    <w:rsid w:val="00F6478F"/>
    <w:rsid w:val="00F65847"/>
    <w:rsid w:val="00F66092"/>
    <w:rsid w:val="00F706B6"/>
    <w:rsid w:val="00F70A53"/>
    <w:rsid w:val="00F71477"/>
    <w:rsid w:val="00F735EF"/>
    <w:rsid w:val="00F73F3D"/>
    <w:rsid w:val="00F74549"/>
    <w:rsid w:val="00F77349"/>
    <w:rsid w:val="00F8096D"/>
    <w:rsid w:val="00F8282D"/>
    <w:rsid w:val="00F82E4D"/>
    <w:rsid w:val="00F8355E"/>
    <w:rsid w:val="00F84289"/>
    <w:rsid w:val="00F84885"/>
    <w:rsid w:val="00F8560A"/>
    <w:rsid w:val="00F85F5B"/>
    <w:rsid w:val="00F860CB"/>
    <w:rsid w:val="00F86C45"/>
    <w:rsid w:val="00F876A5"/>
    <w:rsid w:val="00F87C16"/>
    <w:rsid w:val="00F87E06"/>
    <w:rsid w:val="00F906E4"/>
    <w:rsid w:val="00F92158"/>
    <w:rsid w:val="00F93508"/>
    <w:rsid w:val="00F95671"/>
    <w:rsid w:val="00F958B4"/>
    <w:rsid w:val="00F95CF6"/>
    <w:rsid w:val="00F97600"/>
    <w:rsid w:val="00F97E0D"/>
    <w:rsid w:val="00FA024A"/>
    <w:rsid w:val="00FA0ACD"/>
    <w:rsid w:val="00FA1228"/>
    <w:rsid w:val="00FA1A80"/>
    <w:rsid w:val="00FA1C94"/>
    <w:rsid w:val="00FA2234"/>
    <w:rsid w:val="00FA295A"/>
    <w:rsid w:val="00FA32A9"/>
    <w:rsid w:val="00FA3975"/>
    <w:rsid w:val="00FA5D91"/>
    <w:rsid w:val="00FA7B83"/>
    <w:rsid w:val="00FB11F9"/>
    <w:rsid w:val="00FB30D4"/>
    <w:rsid w:val="00FB31E6"/>
    <w:rsid w:val="00FB3BDC"/>
    <w:rsid w:val="00FB450E"/>
    <w:rsid w:val="00FB561C"/>
    <w:rsid w:val="00FB727B"/>
    <w:rsid w:val="00FB7ABE"/>
    <w:rsid w:val="00FB7E62"/>
    <w:rsid w:val="00FB7EB7"/>
    <w:rsid w:val="00FB7FE0"/>
    <w:rsid w:val="00FC1972"/>
    <w:rsid w:val="00FC1B9B"/>
    <w:rsid w:val="00FC30C1"/>
    <w:rsid w:val="00FC337C"/>
    <w:rsid w:val="00FC3436"/>
    <w:rsid w:val="00FC4EA4"/>
    <w:rsid w:val="00FC501B"/>
    <w:rsid w:val="00FC52E7"/>
    <w:rsid w:val="00FC57A8"/>
    <w:rsid w:val="00FD0A59"/>
    <w:rsid w:val="00FD1424"/>
    <w:rsid w:val="00FD1923"/>
    <w:rsid w:val="00FD19C9"/>
    <w:rsid w:val="00FD2B73"/>
    <w:rsid w:val="00FD2D40"/>
    <w:rsid w:val="00FD3244"/>
    <w:rsid w:val="00FD35A1"/>
    <w:rsid w:val="00FD52F4"/>
    <w:rsid w:val="00FD5FB4"/>
    <w:rsid w:val="00FD68E4"/>
    <w:rsid w:val="00FE0A85"/>
    <w:rsid w:val="00FE1D35"/>
    <w:rsid w:val="00FE1D47"/>
    <w:rsid w:val="00FE1F00"/>
    <w:rsid w:val="00FE2047"/>
    <w:rsid w:val="00FE243C"/>
    <w:rsid w:val="00FE2BA4"/>
    <w:rsid w:val="00FE359B"/>
    <w:rsid w:val="00FE3CFC"/>
    <w:rsid w:val="00FE624D"/>
    <w:rsid w:val="00FE6C3C"/>
    <w:rsid w:val="00FE7A27"/>
    <w:rsid w:val="00FF00B3"/>
    <w:rsid w:val="00FF0FB9"/>
    <w:rsid w:val="00FF1E32"/>
    <w:rsid w:val="00FF28E1"/>
    <w:rsid w:val="00FF294E"/>
    <w:rsid w:val="00FF337E"/>
    <w:rsid w:val="00FF42FE"/>
    <w:rsid w:val="00FF4BAB"/>
    <w:rsid w:val="00FF5556"/>
    <w:rsid w:val="00FF5612"/>
    <w:rsid w:val="00FF62E1"/>
    <w:rsid w:val="00FF7718"/>
    <w:rsid w:val="00FF7985"/>
    <w:rsid w:val="10ABE038"/>
    <w:rsid w:val="11FB76E3"/>
    <w:rsid w:val="15680591"/>
    <w:rsid w:val="16CA62F6"/>
    <w:rsid w:val="17692218"/>
    <w:rsid w:val="1E4367A1"/>
    <w:rsid w:val="2B3DAD54"/>
    <w:rsid w:val="4322D5B9"/>
    <w:rsid w:val="43738271"/>
    <w:rsid w:val="53BB5E82"/>
    <w:rsid w:val="560A5B9D"/>
    <w:rsid w:val="58698CD8"/>
    <w:rsid w:val="5A3B118F"/>
    <w:rsid w:val="7521FE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C46B1"/>
  <w15:chartTrackingRefBased/>
  <w15:docId w15:val="{5C051E6F-6057-4D0D-8F81-9B7C54D7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9F4"/>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1E5454"/>
    <w:pPr>
      <w:keepNext/>
      <w:keepLines/>
      <w:spacing w:before="240" w:after="240" w:line="480" w:lineRule="auto"/>
      <w:outlineLvl w:val="0"/>
    </w:pPr>
    <w:rPr>
      <w:rFonts w:eastAsiaTheme="majorEastAsia" w:cs="Times New Roman"/>
      <w:b/>
      <w:color w:val="000000" w:themeColor="text1"/>
      <w:sz w:val="36"/>
      <w:szCs w:val="24"/>
      <w:lang w:val="en-US"/>
    </w:rPr>
  </w:style>
  <w:style w:type="paragraph" w:styleId="Heading2">
    <w:name w:val="heading 2"/>
    <w:basedOn w:val="Normal"/>
    <w:next w:val="Normal"/>
    <w:link w:val="Heading2Char"/>
    <w:autoRedefine/>
    <w:uiPriority w:val="9"/>
    <w:unhideWhenUsed/>
    <w:qFormat/>
    <w:rsid w:val="0082135F"/>
    <w:pPr>
      <w:keepNext/>
      <w:keepLines/>
      <w:spacing w:before="40" w:after="120" w:line="480" w:lineRule="auto"/>
      <w:outlineLvl w:val="1"/>
    </w:pPr>
    <w:rPr>
      <w:rFonts w:eastAsiaTheme="majorEastAsia" w:cs="Times New Roman"/>
      <w:b/>
      <w:sz w:val="32"/>
      <w:szCs w:val="24"/>
      <w:lang w:val="en-US"/>
    </w:rPr>
  </w:style>
  <w:style w:type="paragraph" w:styleId="Heading3">
    <w:name w:val="heading 3"/>
    <w:basedOn w:val="Normal"/>
    <w:next w:val="Normal"/>
    <w:link w:val="Heading3Char"/>
    <w:autoRedefine/>
    <w:uiPriority w:val="9"/>
    <w:unhideWhenUsed/>
    <w:qFormat/>
    <w:rsid w:val="00365A41"/>
    <w:pPr>
      <w:keepNext/>
      <w:keepLines/>
      <w:spacing w:before="40" w:after="12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67153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454"/>
    <w:rPr>
      <w:rFonts w:ascii="Times New Roman" w:eastAsiaTheme="majorEastAsia" w:hAnsi="Times New Roman" w:cs="Times New Roman"/>
      <w:b/>
      <w:color w:val="000000" w:themeColor="text1"/>
      <w:sz w:val="36"/>
      <w:szCs w:val="24"/>
      <w:lang w:val="en-US"/>
    </w:rPr>
  </w:style>
  <w:style w:type="character" w:customStyle="1" w:styleId="Heading2Char">
    <w:name w:val="Heading 2 Char"/>
    <w:basedOn w:val="DefaultParagraphFont"/>
    <w:link w:val="Heading2"/>
    <w:uiPriority w:val="9"/>
    <w:rsid w:val="0082135F"/>
    <w:rPr>
      <w:rFonts w:ascii="Times New Roman" w:eastAsiaTheme="majorEastAsia" w:hAnsi="Times New Roman" w:cs="Times New Roman"/>
      <w:b/>
      <w:sz w:val="32"/>
      <w:szCs w:val="24"/>
      <w:lang w:val="en-US"/>
    </w:rPr>
  </w:style>
  <w:style w:type="character" w:customStyle="1" w:styleId="Heading3Char">
    <w:name w:val="Heading 3 Char"/>
    <w:basedOn w:val="DefaultParagraphFont"/>
    <w:link w:val="Heading3"/>
    <w:uiPriority w:val="9"/>
    <w:rsid w:val="00365A41"/>
    <w:rPr>
      <w:rFonts w:ascii="Times New Roman" w:eastAsiaTheme="majorEastAsia" w:hAnsi="Times New Roman" w:cstheme="majorBidi"/>
      <w:b/>
      <w:sz w:val="28"/>
      <w:szCs w:val="24"/>
    </w:rPr>
  </w:style>
  <w:style w:type="character" w:customStyle="1" w:styleId="Heading4Char">
    <w:name w:val="Heading 4 Char"/>
    <w:basedOn w:val="DefaultParagraphFont"/>
    <w:link w:val="Heading4"/>
    <w:uiPriority w:val="9"/>
    <w:rsid w:val="0067153A"/>
    <w:rPr>
      <w:rFonts w:asciiTheme="majorHAnsi" w:eastAsiaTheme="majorEastAsia" w:hAnsiTheme="majorHAnsi" w:cstheme="majorBidi"/>
      <w:i/>
      <w:iCs/>
      <w:color w:val="2E74B5" w:themeColor="accent1" w:themeShade="BF"/>
      <w:sz w:val="24"/>
    </w:rPr>
  </w:style>
  <w:style w:type="paragraph" w:styleId="Caption">
    <w:name w:val="caption"/>
    <w:basedOn w:val="Normal"/>
    <w:next w:val="Normal"/>
    <w:autoRedefine/>
    <w:uiPriority w:val="35"/>
    <w:unhideWhenUsed/>
    <w:qFormat/>
    <w:rsid w:val="0021238D"/>
    <w:pPr>
      <w:spacing w:before="120" w:after="120" w:line="276" w:lineRule="auto"/>
      <w:jc w:val="both"/>
    </w:pPr>
    <w:rPr>
      <w:rFonts w:eastAsia="Calibri" w:cs="Times New Roman"/>
      <w:iCs/>
      <w:color w:val="000000"/>
      <w:szCs w:val="18"/>
      <w:lang w:val="en-GB"/>
    </w:rPr>
  </w:style>
  <w:style w:type="character" w:styleId="LineNumber">
    <w:name w:val="line number"/>
    <w:basedOn w:val="DefaultParagraphFont"/>
    <w:uiPriority w:val="99"/>
    <w:semiHidden/>
    <w:unhideWhenUsed/>
    <w:rsid w:val="00BF28EB"/>
  </w:style>
  <w:style w:type="paragraph" w:styleId="ListBullet">
    <w:name w:val="List Bullet"/>
    <w:basedOn w:val="Normal"/>
    <w:uiPriority w:val="99"/>
    <w:unhideWhenUsed/>
    <w:rsid w:val="000554D0"/>
    <w:pPr>
      <w:numPr>
        <w:numId w:val="1"/>
      </w:numPr>
      <w:contextualSpacing/>
    </w:pPr>
  </w:style>
  <w:style w:type="paragraph" w:styleId="Header">
    <w:name w:val="header"/>
    <w:basedOn w:val="Normal"/>
    <w:link w:val="HeaderChar"/>
    <w:uiPriority w:val="99"/>
    <w:unhideWhenUsed/>
    <w:rsid w:val="00707C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7C24"/>
  </w:style>
  <w:style w:type="paragraph" w:styleId="Footer">
    <w:name w:val="footer"/>
    <w:basedOn w:val="Normal"/>
    <w:link w:val="FooterChar"/>
    <w:uiPriority w:val="99"/>
    <w:unhideWhenUsed/>
    <w:rsid w:val="00707C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7C24"/>
  </w:style>
  <w:style w:type="table" w:styleId="TableGrid">
    <w:name w:val="Table Grid"/>
    <w:basedOn w:val="TableNormal"/>
    <w:uiPriority w:val="39"/>
    <w:rsid w:val="00716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47F3"/>
    <w:rPr>
      <w:sz w:val="16"/>
      <w:szCs w:val="16"/>
    </w:rPr>
  </w:style>
  <w:style w:type="paragraph" w:styleId="CommentText">
    <w:name w:val="annotation text"/>
    <w:basedOn w:val="Normal"/>
    <w:link w:val="CommentTextChar"/>
    <w:uiPriority w:val="99"/>
    <w:unhideWhenUsed/>
    <w:rsid w:val="006147F3"/>
    <w:pPr>
      <w:spacing w:line="240" w:lineRule="auto"/>
    </w:pPr>
    <w:rPr>
      <w:sz w:val="20"/>
      <w:szCs w:val="20"/>
    </w:rPr>
  </w:style>
  <w:style w:type="character" w:customStyle="1" w:styleId="CommentTextChar">
    <w:name w:val="Comment Text Char"/>
    <w:basedOn w:val="DefaultParagraphFont"/>
    <w:link w:val="CommentText"/>
    <w:uiPriority w:val="99"/>
    <w:rsid w:val="006147F3"/>
    <w:rPr>
      <w:sz w:val="20"/>
      <w:szCs w:val="20"/>
    </w:rPr>
  </w:style>
  <w:style w:type="paragraph" w:styleId="CommentSubject">
    <w:name w:val="annotation subject"/>
    <w:basedOn w:val="CommentText"/>
    <w:next w:val="CommentText"/>
    <w:link w:val="CommentSubjectChar"/>
    <w:uiPriority w:val="99"/>
    <w:semiHidden/>
    <w:unhideWhenUsed/>
    <w:rsid w:val="006147F3"/>
    <w:rPr>
      <w:b/>
      <w:bCs/>
    </w:rPr>
  </w:style>
  <w:style w:type="character" w:customStyle="1" w:styleId="CommentSubjectChar">
    <w:name w:val="Comment Subject Char"/>
    <w:basedOn w:val="CommentTextChar"/>
    <w:link w:val="CommentSubject"/>
    <w:uiPriority w:val="99"/>
    <w:semiHidden/>
    <w:rsid w:val="006147F3"/>
    <w:rPr>
      <w:b/>
      <w:bCs/>
      <w:sz w:val="20"/>
      <w:szCs w:val="20"/>
    </w:rPr>
  </w:style>
  <w:style w:type="paragraph" w:styleId="BalloonText">
    <w:name w:val="Balloon Text"/>
    <w:basedOn w:val="Normal"/>
    <w:link w:val="BalloonTextChar"/>
    <w:uiPriority w:val="99"/>
    <w:semiHidden/>
    <w:unhideWhenUsed/>
    <w:rsid w:val="00614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7F3"/>
    <w:rPr>
      <w:rFonts w:ascii="Segoe UI" w:hAnsi="Segoe UI" w:cs="Segoe UI"/>
      <w:sz w:val="18"/>
      <w:szCs w:val="18"/>
    </w:rPr>
  </w:style>
  <w:style w:type="paragraph" w:styleId="Revision">
    <w:name w:val="Revision"/>
    <w:hidden/>
    <w:uiPriority w:val="99"/>
    <w:semiHidden/>
    <w:rsid w:val="005455A1"/>
    <w:pPr>
      <w:spacing w:after="0" w:line="240" w:lineRule="auto"/>
    </w:pPr>
  </w:style>
  <w:style w:type="paragraph" w:styleId="FootnoteText">
    <w:name w:val="footnote text"/>
    <w:basedOn w:val="Normal"/>
    <w:link w:val="FootnoteTextChar"/>
    <w:uiPriority w:val="99"/>
    <w:semiHidden/>
    <w:unhideWhenUsed/>
    <w:rsid w:val="00B75C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5C43"/>
    <w:rPr>
      <w:sz w:val="20"/>
      <w:szCs w:val="20"/>
    </w:rPr>
  </w:style>
  <w:style w:type="character" w:styleId="FootnoteReference">
    <w:name w:val="footnote reference"/>
    <w:basedOn w:val="DefaultParagraphFont"/>
    <w:uiPriority w:val="99"/>
    <w:semiHidden/>
    <w:unhideWhenUsed/>
    <w:rsid w:val="00B75C43"/>
    <w:rPr>
      <w:vertAlign w:val="superscript"/>
    </w:rPr>
  </w:style>
  <w:style w:type="paragraph" w:styleId="NormalWeb">
    <w:name w:val="Normal (Web)"/>
    <w:basedOn w:val="Normal"/>
    <w:uiPriority w:val="99"/>
    <w:semiHidden/>
    <w:unhideWhenUsed/>
    <w:rsid w:val="00630BC1"/>
    <w:pPr>
      <w:spacing w:before="100" w:beforeAutospacing="1" w:after="100" w:afterAutospacing="1" w:line="240" w:lineRule="auto"/>
    </w:pPr>
    <w:rPr>
      <w:rFonts w:eastAsia="Times New Roman" w:cs="Times New Roman"/>
      <w:szCs w:val="24"/>
      <w:lang w:eastAsia="de-DE"/>
    </w:rPr>
  </w:style>
  <w:style w:type="paragraph" w:styleId="Title">
    <w:name w:val="Title"/>
    <w:basedOn w:val="Normal"/>
    <w:next w:val="Normal"/>
    <w:link w:val="TitleChar"/>
    <w:autoRedefine/>
    <w:uiPriority w:val="10"/>
    <w:qFormat/>
    <w:rsid w:val="0021238D"/>
    <w:pPr>
      <w:spacing w:after="0"/>
      <w:jc w:val="center"/>
    </w:pPr>
    <w:rPr>
      <w:rFonts w:eastAsiaTheme="majorEastAsia" w:cstheme="majorBidi"/>
      <w:b/>
      <w:kern w:val="28"/>
      <w:sz w:val="32"/>
      <w:szCs w:val="56"/>
    </w:rPr>
  </w:style>
  <w:style w:type="character" w:customStyle="1" w:styleId="TitleChar">
    <w:name w:val="Title Char"/>
    <w:basedOn w:val="DefaultParagraphFont"/>
    <w:link w:val="Title"/>
    <w:uiPriority w:val="10"/>
    <w:rsid w:val="0021238D"/>
    <w:rPr>
      <w:rFonts w:ascii="Times New Roman" w:eastAsiaTheme="majorEastAsia" w:hAnsi="Times New Roman" w:cstheme="majorBidi"/>
      <w:b/>
      <w:kern w:val="28"/>
      <w:sz w:val="32"/>
      <w:szCs w:val="56"/>
    </w:rPr>
  </w:style>
  <w:style w:type="paragraph" w:customStyle="1" w:styleId="wissenschaftlicherText">
    <w:name w:val="wissenschaftlicher Text"/>
    <w:basedOn w:val="Normal"/>
    <w:link w:val="wissenschaftlicherTextZchn"/>
    <w:qFormat/>
    <w:rsid w:val="006F79F4"/>
    <w:pPr>
      <w:jc w:val="both"/>
    </w:pPr>
    <w:rPr>
      <w:rFonts w:eastAsiaTheme="minorHAnsi"/>
      <w:color w:val="000000" w:themeColor="text1"/>
    </w:rPr>
  </w:style>
  <w:style w:type="character" w:customStyle="1" w:styleId="wissenschaftlicherTextZchn">
    <w:name w:val="wissenschaftlicher Text Zchn"/>
    <w:basedOn w:val="DefaultParagraphFont"/>
    <w:link w:val="wissenschaftlicherText"/>
    <w:rsid w:val="006F79F4"/>
    <w:rPr>
      <w:rFonts w:eastAsiaTheme="minorHAnsi"/>
      <w:color w:val="000000" w:themeColor="text1"/>
      <w:sz w:val="24"/>
    </w:rPr>
  </w:style>
  <w:style w:type="character" w:styleId="Hyperlink">
    <w:name w:val="Hyperlink"/>
    <w:basedOn w:val="DefaultParagraphFont"/>
    <w:uiPriority w:val="99"/>
    <w:unhideWhenUsed/>
    <w:rsid w:val="00FC4EA4"/>
    <w:rPr>
      <w:color w:val="0563C1" w:themeColor="hyperlink"/>
      <w:u w:val="single"/>
    </w:rPr>
  </w:style>
  <w:style w:type="character" w:customStyle="1" w:styleId="NichtaufgelsteErwhnung1">
    <w:name w:val="Nicht aufgelöste Erwähnung1"/>
    <w:basedOn w:val="DefaultParagraphFont"/>
    <w:uiPriority w:val="99"/>
    <w:rsid w:val="00FC4E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982">
      <w:bodyDiv w:val="1"/>
      <w:marLeft w:val="0"/>
      <w:marRight w:val="0"/>
      <w:marTop w:val="0"/>
      <w:marBottom w:val="0"/>
      <w:divBdr>
        <w:top w:val="none" w:sz="0" w:space="0" w:color="auto"/>
        <w:left w:val="none" w:sz="0" w:space="0" w:color="auto"/>
        <w:bottom w:val="none" w:sz="0" w:space="0" w:color="auto"/>
        <w:right w:val="none" w:sz="0" w:space="0" w:color="auto"/>
      </w:divBdr>
    </w:div>
    <w:div w:id="407656571">
      <w:bodyDiv w:val="1"/>
      <w:marLeft w:val="0"/>
      <w:marRight w:val="0"/>
      <w:marTop w:val="0"/>
      <w:marBottom w:val="0"/>
      <w:divBdr>
        <w:top w:val="none" w:sz="0" w:space="0" w:color="auto"/>
        <w:left w:val="none" w:sz="0" w:space="0" w:color="auto"/>
        <w:bottom w:val="none" w:sz="0" w:space="0" w:color="auto"/>
        <w:right w:val="none" w:sz="0" w:space="0" w:color="auto"/>
      </w:divBdr>
    </w:div>
    <w:div w:id="430321734">
      <w:bodyDiv w:val="1"/>
      <w:marLeft w:val="0"/>
      <w:marRight w:val="0"/>
      <w:marTop w:val="0"/>
      <w:marBottom w:val="0"/>
      <w:divBdr>
        <w:top w:val="none" w:sz="0" w:space="0" w:color="auto"/>
        <w:left w:val="none" w:sz="0" w:space="0" w:color="auto"/>
        <w:bottom w:val="none" w:sz="0" w:space="0" w:color="auto"/>
        <w:right w:val="none" w:sz="0" w:space="0" w:color="auto"/>
      </w:divBdr>
    </w:div>
    <w:div w:id="826701477">
      <w:bodyDiv w:val="1"/>
      <w:marLeft w:val="0"/>
      <w:marRight w:val="0"/>
      <w:marTop w:val="0"/>
      <w:marBottom w:val="0"/>
      <w:divBdr>
        <w:top w:val="none" w:sz="0" w:space="0" w:color="auto"/>
        <w:left w:val="none" w:sz="0" w:space="0" w:color="auto"/>
        <w:bottom w:val="none" w:sz="0" w:space="0" w:color="auto"/>
        <w:right w:val="none" w:sz="0" w:space="0" w:color="auto"/>
      </w:divBdr>
    </w:div>
    <w:div w:id="1077095262">
      <w:bodyDiv w:val="1"/>
      <w:marLeft w:val="0"/>
      <w:marRight w:val="0"/>
      <w:marTop w:val="0"/>
      <w:marBottom w:val="0"/>
      <w:divBdr>
        <w:top w:val="none" w:sz="0" w:space="0" w:color="auto"/>
        <w:left w:val="none" w:sz="0" w:space="0" w:color="auto"/>
        <w:bottom w:val="none" w:sz="0" w:space="0" w:color="auto"/>
        <w:right w:val="none" w:sz="0" w:space="0" w:color="auto"/>
      </w:divBdr>
    </w:div>
    <w:div w:id="1212765353">
      <w:bodyDiv w:val="1"/>
      <w:marLeft w:val="0"/>
      <w:marRight w:val="0"/>
      <w:marTop w:val="0"/>
      <w:marBottom w:val="0"/>
      <w:divBdr>
        <w:top w:val="none" w:sz="0" w:space="0" w:color="auto"/>
        <w:left w:val="none" w:sz="0" w:space="0" w:color="auto"/>
        <w:bottom w:val="none" w:sz="0" w:space="0" w:color="auto"/>
        <w:right w:val="none" w:sz="0" w:space="0" w:color="auto"/>
      </w:divBdr>
    </w:div>
    <w:div w:id="1663699538">
      <w:bodyDiv w:val="1"/>
      <w:marLeft w:val="0"/>
      <w:marRight w:val="0"/>
      <w:marTop w:val="0"/>
      <w:marBottom w:val="0"/>
      <w:divBdr>
        <w:top w:val="none" w:sz="0" w:space="0" w:color="auto"/>
        <w:left w:val="none" w:sz="0" w:space="0" w:color="auto"/>
        <w:bottom w:val="none" w:sz="0" w:space="0" w:color="auto"/>
        <w:right w:val="none" w:sz="0" w:space="0" w:color="auto"/>
      </w:divBdr>
    </w:div>
    <w:div w:id="1797066734">
      <w:bodyDiv w:val="1"/>
      <w:marLeft w:val="0"/>
      <w:marRight w:val="0"/>
      <w:marTop w:val="0"/>
      <w:marBottom w:val="0"/>
      <w:divBdr>
        <w:top w:val="none" w:sz="0" w:space="0" w:color="auto"/>
        <w:left w:val="none" w:sz="0" w:space="0" w:color="auto"/>
        <w:bottom w:val="none" w:sz="0" w:space="0" w:color="auto"/>
        <w:right w:val="none" w:sz="0" w:space="0" w:color="auto"/>
      </w:divBdr>
    </w:div>
    <w:div w:id="2106263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349430-1956-41FE-A5F0-FFDB55C85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60</Words>
  <Characters>8896</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436</CharactersWithSpaces>
  <SharedDoc>false</SharedDoc>
  <HLinks>
    <vt:vector size="6" baseType="variant">
      <vt:variant>
        <vt:i4>917597</vt:i4>
      </vt:variant>
      <vt:variant>
        <vt:i4>102</vt:i4>
      </vt:variant>
      <vt:variant>
        <vt:i4>0</vt:i4>
      </vt:variant>
      <vt:variant>
        <vt:i4>5</vt:i4>
      </vt:variant>
      <vt:variant>
        <vt:lpwstr>https://doi.org/10.6084/m9.figshare.14269625 .v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orstmann</dc:creator>
  <cp:keywords/>
  <dc:description/>
  <cp:lastModifiedBy>sathiya vikram</cp:lastModifiedBy>
  <cp:revision>3</cp:revision>
  <cp:lastPrinted>2020-08-31T09:35:00Z</cp:lastPrinted>
  <dcterms:created xsi:type="dcterms:W3CDTF">2021-06-28T20:59:00Z</dcterms:created>
  <dcterms:modified xsi:type="dcterms:W3CDTF">2021-06-2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artin\Documents\Citavi 5\Projects\method manuscript (2)\method manuscript (2).ctv5</vt:lpwstr>
  </property>
  <property fmtid="{D5CDD505-2E9C-101B-9397-08002B2CF9AE}" pid="3" name="CitaviDocumentProperty_7">
    <vt:lpwstr>method manuscript (2)</vt:lpwstr>
  </property>
  <property fmtid="{D5CDD505-2E9C-101B-9397-08002B2CF9AE}" pid="4" name="CitaviDocumentProperty_0">
    <vt:lpwstr>e3eac901-58e5-4843-8def-81d5e826239d</vt:lpwstr>
  </property>
  <property fmtid="{D5CDD505-2E9C-101B-9397-08002B2CF9AE}" pid="5" name="Mendeley Document_1">
    <vt:lpwstr>True</vt:lpwstr>
  </property>
  <property fmtid="{D5CDD505-2E9C-101B-9397-08002B2CF9AE}" pid="6" name="Mendeley Citation Style_1">
    <vt:lpwstr>http://www.zotero.org/styles/plos-one</vt:lpwstr>
  </property>
  <property fmtid="{D5CDD505-2E9C-101B-9397-08002B2CF9AE}" pid="7" name="Mendeley Unique User Id_1">
    <vt:lpwstr>d2c07696-3a96-3473-a862-9f3037e2ddd4</vt:lpwstr>
  </property>
  <property fmtid="{D5CDD505-2E9C-101B-9397-08002B2CF9AE}" pid="8" name="Mendeley Recent Style Id 0_1">
    <vt:lpwstr>http://www.zotero.org/styles/american-political-science-association</vt:lpwstr>
  </property>
  <property fmtid="{D5CDD505-2E9C-101B-9397-08002B2CF9AE}" pid="9" name="Mendeley Recent Style Name 0_1">
    <vt:lpwstr>American Political Science Association</vt:lpwstr>
  </property>
  <property fmtid="{D5CDD505-2E9C-101B-9397-08002B2CF9AE}" pid="10" name="Mendeley Recent Style Id 1_1">
    <vt:lpwstr>http://www.zotero.org/styles/apa</vt:lpwstr>
  </property>
  <property fmtid="{D5CDD505-2E9C-101B-9397-08002B2CF9AE}" pid="11" name="Mendeley Recent Style Name 1_1">
    <vt:lpwstr>American Psychological Association 7th edition</vt:lpwstr>
  </property>
  <property fmtid="{D5CDD505-2E9C-101B-9397-08002B2CF9AE}" pid="12" name="Mendeley Recent Style Id 2_1">
    <vt:lpwstr>http://www.zotero.org/styles/american-sociological-association</vt:lpwstr>
  </property>
  <property fmtid="{D5CDD505-2E9C-101B-9397-08002B2CF9AE}" pid="13" name="Mendeley Recent Style Name 2_1">
    <vt:lpwstr>American Sociological Association 6th edition</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7th edition (author-date)</vt:lpwstr>
  </property>
  <property fmtid="{D5CDD505-2E9C-101B-9397-08002B2CF9AE}" pid="16" name="Mendeley Recent Style Id 4_1">
    <vt:lpwstr>http://www.zotero.org/styles/harvard-cite-them-right</vt:lpwstr>
  </property>
  <property fmtid="{D5CDD505-2E9C-101B-9397-08002B2CF9AE}" pid="17" name="Mendeley Recent Style Name 4_1">
    <vt:lpwstr>Cite Them Right 10th edition - Harvard</vt:lpwstr>
  </property>
  <property fmtid="{D5CDD505-2E9C-101B-9397-08002B2CF9AE}" pid="18" name="Mendeley Recent Style Id 5_1">
    <vt:lpwstr>http://www.zotero.org/styles/ieee</vt:lpwstr>
  </property>
  <property fmtid="{D5CDD505-2E9C-101B-9397-08002B2CF9AE}" pid="19" name="Mendeley Recent Style Name 5_1">
    <vt:lpwstr>IEEE</vt:lpwstr>
  </property>
  <property fmtid="{D5CDD505-2E9C-101B-9397-08002B2CF9AE}" pid="20" name="Mendeley Recent Style Id 6_1">
    <vt:lpwstr>http://www.zotero.org/styles/modern-humanities-research-association</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Id 7_1">
    <vt:lpwstr>http://www.zotero.org/styles/modern-language-association</vt:lpwstr>
  </property>
  <property fmtid="{D5CDD505-2E9C-101B-9397-08002B2CF9AE}" pid="23" name="Mendeley Recent Style Name 7_1">
    <vt:lpwstr>Modern Language Association 8th edition</vt:lpwstr>
  </property>
  <property fmtid="{D5CDD505-2E9C-101B-9397-08002B2CF9AE}" pid="24" name="Mendeley Recent Style Id 8_1">
    <vt:lpwstr>http://www.zotero.org/styles/nature</vt:lpwstr>
  </property>
  <property fmtid="{D5CDD505-2E9C-101B-9397-08002B2CF9AE}" pid="25" name="Mendeley Recent Style Name 8_1">
    <vt:lpwstr>Nature</vt:lpwstr>
  </property>
  <property fmtid="{D5CDD505-2E9C-101B-9397-08002B2CF9AE}" pid="26" name="Mendeley Recent Style Id 9_1">
    <vt:lpwstr>http://www.zotero.org/styles/plos-one</vt:lpwstr>
  </property>
  <property fmtid="{D5CDD505-2E9C-101B-9397-08002B2CF9AE}" pid="27" name="Mendeley Recent Style Name 9_1">
    <vt:lpwstr>PLOS ONE</vt:lpwstr>
  </property>
</Properties>
</file>